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EBCAE" w14:textId="77777777" w:rsidR="002C5E1D" w:rsidRPr="00251547" w:rsidRDefault="002C5E1D" w:rsidP="009E7D38">
      <w:pPr>
        <w:pStyle w:val="Heading1"/>
        <w:spacing w:before="40" w:after="40" w:line="480" w:lineRule="auto"/>
        <w:rPr>
          <w:rFonts w:cs="Times New Roman"/>
          <w:b w:val="0"/>
          <w:sz w:val="20"/>
          <w:szCs w:val="20"/>
          <w:lang w:val="en-GB"/>
        </w:rPr>
      </w:pPr>
    </w:p>
    <w:p w14:paraId="6EE8EE03" w14:textId="1AAC100C" w:rsidR="00836452" w:rsidRPr="00251547" w:rsidRDefault="00961D9D" w:rsidP="00836452">
      <w:pPr>
        <w:pStyle w:val="Heading1"/>
        <w:spacing w:before="40" w:after="40" w:line="480" w:lineRule="auto"/>
        <w:rPr>
          <w:rFonts w:cs="Times New Roman"/>
          <w:sz w:val="20"/>
          <w:szCs w:val="20"/>
          <w:lang w:val="en-GB"/>
        </w:rPr>
      </w:pPr>
      <w:bookmarkStart w:id="0" w:name="_GoBack"/>
      <w:bookmarkEnd w:id="0"/>
      <w:r w:rsidRPr="00251547">
        <w:rPr>
          <w:rFonts w:cs="Times New Roman"/>
          <w:sz w:val="20"/>
          <w:szCs w:val="20"/>
          <w:lang w:val="en-GB"/>
        </w:rPr>
        <w:t>Supplementary Material (</w:t>
      </w:r>
      <w:r w:rsidR="002732CF" w:rsidRPr="00251547">
        <w:rPr>
          <w:rFonts w:cs="Times New Roman"/>
          <w:sz w:val="20"/>
          <w:szCs w:val="20"/>
          <w:lang w:val="en-GB"/>
        </w:rPr>
        <w:t>Online Resource</w:t>
      </w:r>
      <w:r w:rsidR="00EA621E" w:rsidRPr="00251547">
        <w:rPr>
          <w:rFonts w:cs="Times New Roman"/>
          <w:sz w:val="20"/>
          <w:szCs w:val="20"/>
          <w:lang w:val="en-GB"/>
        </w:rPr>
        <w:t xml:space="preserve"> 1</w:t>
      </w:r>
      <w:r w:rsidRPr="00251547">
        <w:rPr>
          <w:rFonts w:cs="Times New Roman"/>
          <w:sz w:val="20"/>
          <w:szCs w:val="20"/>
          <w:lang w:val="en-GB"/>
        </w:rPr>
        <w:t>)</w:t>
      </w:r>
    </w:p>
    <w:p w14:paraId="61550C30" w14:textId="77777777" w:rsidR="00881720" w:rsidRPr="00251547" w:rsidRDefault="00881720" w:rsidP="000068ED">
      <w:pPr>
        <w:rPr>
          <w:sz w:val="20"/>
          <w:szCs w:val="20"/>
          <w:lang w:val="en-GB"/>
        </w:rPr>
      </w:pPr>
    </w:p>
    <w:p w14:paraId="4D8A44F8" w14:textId="17DAFDAA" w:rsidR="00881720" w:rsidRPr="00251547" w:rsidRDefault="00881720" w:rsidP="000068ED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b/>
          <w:sz w:val="20"/>
          <w:szCs w:val="20"/>
          <w:lang w:val="en-GB"/>
        </w:rPr>
        <w:t>Article: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Validity of Reactive Attachment Disorder and Disinhibited Social Engagement Disorder in Adolescence</w:t>
      </w:r>
    </w:p>
    <w:p w14:paraId="1D871756" w14:textId="77777777" w:rsidR="00881720" w:rsidRPr="00251547" w:rsidRDefault="00881720" w:rsidP="000068ED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b/>
          <w:sz w:val="20"/>
          <w:szCs w:val="20"/>
          <w:lang w:val="en-GB"/>
        </w:rPr>
        <w:t>Journal: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European Child and Adolescent Psychiatry</w:t>
      </w:r>
    </w:p>
    <w:p w14:paraId="797CDE48" w14:textId="09842CA4" w:rsidR="00881720" w:rsidRPr="00251547" w:rsidRDefault="00881720" w:rsidP="000068E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b/>
          <w:sz w:val="20"/>
          <w:szCs w:val="20"/>
          <w:lang w:val="en-GB"/>
        </w:rPr>
        <w:t>Authors: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1547">
        <w:rPr>
          <w:rFonts w:ascii="Times New Roman" w:hAnsi="Times New Roman" w:cs="Times New Roman"/>
          <w:iCs/>
          <w:sz w:val="20"/>
          <w:szCs w:val="20"/>
          <w:lang w:val="en-GB"/>
        </w:rPr>
        <w:t>Astrid R. Seim, Thomas Jozefiak, Lars Wichstrøm and Nanna S. Kayed</w:t>
      </w:r>
      <w:r w:rsidRPr="00251547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 xml:space="preserve"> </w:t>
      </w:r>
    </w:p>
    <w:p w14:paraId="454996A7" w14:textId="1226E71C" w:rsidR="00881720" w:rsidRPr="00251547" w:rsidRDefault="00881720" w:rsidP="000068E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b/>
          <w:sz w:val="20"/>
          <w:szCs w:val="20"/>
          <w:lang w:val="en-GB"/>
        </w:rPr>
        <w:t>Corresponding author: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Astrid Røsland Seim, e-mail: astrid.r.seim@ntnu.no, </w:t>
      </w:r>
      <w:r w:rsidRPr="00251547">
        <w:rPr>
          <w:rFonts w:ascii="Times New Roman" w:hAnsi="Times New Roman" w:cs="Times New Roman"/>
          <w:iCs/>
          <w:sz w:val="20"/>
          <w:szCs w:val="20"/>
          <w:lang w:val="en-GB"/>
        </w:rPr>
        <w:t>Department of Mental Health, Faculty of Medicine and Health Sciences, NTNU Norwegian University of Science and Technology, Trondheim, Norway</w:t>
      </w:r>
    </w:p>
    <w:p w14:paraId="362A4464" w14:textId="2CED4A24" w:rsidR="00881720" w:rsidRPr="00251547" w:rsidRDefault="00881720">
      <w:pPr>
        <w:rPr>
          <w:sz w:val="20"/>
          <w:szCs w:val="20"/>
          <w:lang w:val="en-GB"/>
        </w:rPr>
      </w:pPr>
      <w:r w:rsidRPr="00251547">
        <w:rPr>
          <w:sz w:val="20"/>
          <w:szCs w:val="20"/>
          <w:lang w:val="en-GB"/>
        </w:rPr>
        <w:br w:type="page"/>
      </w:r>
    </w:p>
    <w:p w14:paraId="78FFDB94" w14:textId="77777777" w:rsidR="00836452" w:rsidRPr="00251547" w:rsidRDefault="00836452" w:rsidP="0083645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noProof/>
          <w:sz w:val="20"/>
          <w:szCs w:val="20"/>
          <w:lang w:val="en-GB" w:eastAsia="nb-NO"/>
        </w:rPr>
        <w:lastRenderedPageBreak/>
        <w:drawing>
          <wp:inline distT="0" distB="0" distL="0" distR="0" wp14:anchorId="17487C8D" wp14:editId="7D5F27E2">
            <wp:extent cx="5734050" cy="5791200"/>
            <wp:effectExtent l="0" t="0" r="0" b="0"/>
            <wp:docPr id="209" name="Pictur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7AB97" w14:textId="138033E9" w:rsidR="00836452" w:rsidRPr="00251547" w:rsidRDefault="002732CF" w:rsidP="0083645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sz w:val="20"/>
          <w:szCs w:val="20"/>
          <w:lang w:val="en-GB"/>
        </w:rPr>
        <w:t>Figure S1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. Participants and recruitment. </w:t>
      </w:r>
      <w:r w:rsidR="00836452" w:rsidRPr="00251547">
        <w:rPr>
          <w:rFonts w:ascii="Times New Roman" w:hAnsi="Times New Roman" w:cs="Times New Roman"/>
          <w:i/>
          <w:sz w:val="20"/>
          <w:szCs w:val="20"/>
          <w:lang w:val="en-GB"/>
        </w:rPr>
        <w:t>RYC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F0951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EF095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esidential </w:t>
      </w:r>
      <w:r w:rsidR="00EF0951">
        <w:rPr>
          <w:rFonts w:ascii="Times New Roman" w:hAnsi="Times New Roman" w:cs="Times New Roman"/>
          <w:sz w:val="20"/>
          <w:szCs w:val="20"/>
          <w:lang w:val="en-GB"/>
        </w:rPr>
        <w:t>y</w:t>
      </w:r>
      <w:r w:rsidR="00EF095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outh </w:t>
      </w:r>
      <w:r w:rsidR="00EF0951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EF0951" w:rsidRPr="00251547">
        <w:rPr>
          <w:rFonts w:ascii="Times New Roman" w:hAnsi="Times New Roman" w:cs="Times New Roman"/>
          <w:sz w:val="20"/>
          <w:szCs w:val="20"/>
          <w:lang w:val="en-GB"/>
        </w:rPr>
        <w:t>are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36452" w:rsidRPr="00251547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CI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F0951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EF095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rimary </w:t>
      </w:r>
      <w:r w:rsidR="00EF0951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EF095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ontact </w:t>
      </w:r>
      <w:r w:rsidR="00EF0951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EF0951" w:rsidRPr="00251547">
        <w:rPr>
          <w:rFonts w:ascii="Times New Roman" w:hAnsi="Times New Roman" w:cs="Times New Roman"/>
          <w:sz w:val="20"/>
          <w:szCs w:val="20"/>
          <w:lang w:val="en-GB"/>
        </w:rPr>
        <w:t>nterview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836452" w:rsidRPr="00251547">
        <w:rPr>
          <w:rFonts w:ascii="Times New Roman" w:hAnsi="Times New Roman" w:cs="Times New Roman"/>
          <w:i/>
          <w:sz w:val="20"/>
          <w:szCs w:val="20"/>
          <w:lang w:val="en-GB"/>
        </w:rPr>
        <w:t>CAPA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Child and Adolescent Psychiatric Assessment.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br/>
      </w:r>
      <w:proofErr w:type="spellStart"/>
      <w:proofErr w:type="gramStart"/>
      <w:r w:rsidR="00836452" w:rsidRPr="002515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="00836452" w:rsidRPr="002515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Exclusion criteria: Adolescents </w:t>
      </w:r>
      <w:r w:rsidR="00EF0951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EF095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n 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acute placement and unaccompanied minors without asylum in Norway were excluded from the study for ethical reasons, as they were considered to be in such a high state of crisis that data collection should not be prioritized.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hose with insufficient Norwegian language qualifications to be interviewed were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 xml:space="preserve">also 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excluded. Nonetheless, for adolescents registered as unaccompani</w:t>
      </w:r>
      <w:r w:rsidR="00B205B7" w:rsidRPr="00251547">
        <w:rPr>
          <w:rFonts w:ascii="Times New Roman" w:hAnsi="Times New Roman" w:cs="Times New Roman"/>
          <w:sz w:val="20"/>
          <w:szCs w:val="20"/>
          <w:lang w:val="en-GB"/>
        </w:rPr>
        <w:t>ed minors living in regular RYC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who had received a residence permit from Norwegian authorities and who were sufficiently fluent in the Norwegian language, requesting permission to participate in the study was considered ethically acceptable.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br/>
      </w:r>
      <w:r w:rsidR="00836452" w:rsidRPr="002515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To evaluate the representativeness of the data for participants with available CAPA and PCI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 xml:space="preserve"> data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836452" w:rsidRPr="0025154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=322), mean scores of the</w:t>
      </w:r>
      <w:r w:rsidR="00B72C2A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Child </w:t>
      </w:r>
      <w:proofErr w:type="spellStart"/>
      <w:r w:rsidR="00B72C2A" w:rsidRPr="00251547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="00B72C2A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Checklist (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CBCL</w:t>
      </w:r>
      <w:r w:rsidR="00B72C2A" w:rsidRPr="00251547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syndrome subscales were compared to participants where CAPA was not completed (</w:t>
      </w:r>
      <w:r w:rsidR="00836452" w:rsidRPr="0025154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=59). None of the subscales showed statistically significant differences in mean values.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Therefore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, the participants with both CAPA and PCI </w:t>
      </w:r>
      <w:proofErr w:type="gramStart"/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were considered to be</w:t>
      </w:r>
      <w:proofErr w:type="gramEnd"/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representative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the whole sample when comparing RAD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205B7" w:rsidRPr="00251547">
        <w:rPr>
          <w:rFonts w:ascii="Times New Roman" w:hAnsi="Times New Roman" w:cs="Times New Roman"/>
          <w:sz w:val="20"/>
          <w:szCs w:val="20"/>
          <w:lang w:val="en-GB"/>
        </w:rPr>
        <w:t>and DSED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6452" w:rsidRPr="00251547">
        <w:rPr>
          <w:rFonts w:ascii="Times New Roman" w:hAnsi="Times New Roman" w:cs="Times New Roman"/>
          <w:sz w:val="20"/>
          <w:szCs w:val="20"/>
          <w:lang w:val="en-GB"/>
        </w:rPr>
        <w:t>symptoms (from PCI) to symptoms of other disorders (from CAPA).</w:t>
      </w:r>
    </w:p>
    <w:p w14:paraId="779E65D7" w14:textId="77777777" w:rsidR="00836452" w:rsidRPr="00251547" w:rsidRDefault="00836452" w:rsidP="0083645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9EA9656" w14:textId="77777777" w:rsidR="004D4EE9" w:rsidRDefault="004D4EE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2B5ECD5" w14:textId="19374F51" w:rsidR="00836452" w:rsidRPr="00251547" w:rsidRDefault="00836452" w:rsidP="0083645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1. Distribution of age at first out-of-home plac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708"/>
        <w:gridCol w:w="1843"/>
      </w:tblGrid>
      <w:tr w:rsidR="00836452" w:rsidRPr="00251547" w14:paraId="0F36BBF2" w14:textId="77777777" w:rsidTr="00A04951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B6771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C3F81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D0F74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%</w:t>
            </w:r>
          </w:p>
        </w:tc>
      </w:tr>
      <w:tr w:rsidR="00836452" w:rsidRPr="00251547" w14:paraId="6BF1B173" w14:textId="77777777" w:rsidTr="00A04951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4EE7B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DCE09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5F196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836452" w:rsidRPr="00251547" w14:paraId="42634D32" w14:textId="77777777" w:rsidTr="00A0495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7E31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E98E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B890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</w:tr>
      <w:tr w:rsidR="00836452" w:rsidRPr="00251547" w14:paraId="340C3A18" w14:textId="77777777" w:rsidTr="00A0495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4BAE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4E37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8580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</w:tr>
      <w:tr w:rsidR="00836452" w:rsidRPr="00251547" w14:paraId="48BC6EDB" w14:textId="77777777" w:rsidTr="00A0495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8635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70C8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4DBF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836452" w:rsidRPr="00251547" w14:paraId="7E1D0A71" w14:textId="77777777" w:rsidTr="00A0495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928F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7156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AD9C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</w:tr>
      <w:tr w:rsidR="00836452" w:rsidRPr="00251547" w14:paraId="0F0B8FE4" w14:textId="77777777" w:rsidTr="00A0495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89E9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8909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EC7F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</w:tr>
      <w:tr w:rsidR="00836452" w:rsidRPr="00251547" w14:paraId="6381B46D" w14:textId="77777777" w:rsidTr="00A0495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E9CE" w14:textId="385420DA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D02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64B7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BB5D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</w:t>
            </w:r>
          </w:p>
        </w:tc>
      </w:tr>
      <w:tr w:rsidR="00836452" w:rsidRPr="00251547" w14:paraId="7F5563BC" w14:textId="77777777" w:rsidTr="00A0495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AB0B" w14:textId="0E7D0F4F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DD02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789E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4B60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7</w:t>
            </w:r>
          </w:p>
        </w:tc>
      </w:tr>
      <w:tr w:rsidR="00836452" w:rsidRPr="00251547" w14:paraId="07C48DF5" w14:textId="77777777" w:rsidTr="00A04951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0168A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D6DB1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61D09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836452" w:rsidRPr="00251547" w14:paraId="5E1AEA41" w14:textId="77777777" w:rsidTr="00A0495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69F83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21E36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CB3F" w14:textId="77777777" w:rsidR="00836452" w:rsidRPr="00251547" w:rsidRDefault="00836452" w:rsidP="00A04951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</w:tbl>
    <w:p w14:paraId="4999AC8F" w14:textId="77777777" w:rsidR="00836452" w:rsidRPr="00251547" w:rsidRDefault="00836452" w:rsidP="0083645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77DC7D6" w14:textId="77777777" w:rsidR="00836452" w:rsidRPr="00251547" w:rsidRDefault="00836452" w:rsidP="0083645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682713" w14:textId="77777777" w:rsidR="00836452" w:rsidRPr="00251547" w:rsidRDefault="00836452" w:rsidP="0083645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9AFBE91" w14:textId="15B03D5E" w:rsidR="00836452" w:rsidRPr="00251547" w:rsidRDefault="00836452" w:rsidP="0083645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2. Symptom clusters for differential psychiatric disorders included in the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onfirmatory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actor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nalysis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(CFA)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843"/>
        <w:gridCol w:w="6804"/>
      </w:tblGrid>
      <w:tr w:rsidR="00836452" w:rsidRPr="009B1B3E" w14:paraId="6B766BB3" w14:textId="77777777" w:rsidTr="00A04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662EC97E" w14:textId="77777777" w:rsidR="00836452" w:rsidRPr="00251547" w:rsidRDefault="00836452" w:rsidP="00277A20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2BF4DAB0" w14:textId="77777777" w:rsidR="00836452" w:rsidRPr="00251547" w:rsidRDefault="00836452" w:rsidP="00277A20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APA-derived symptoms included in CFA</w:t>
            </w:r>
          </w:p>
        </w:tc>
      </w:tr>
      <w:tr w:rsidR="00836452" w:rsidRPr="009B1B3E" w14:paraId="7C935EB6" w14:textId="77777777" w:rsidTr="00A04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0EA318" w14:textId="77777777" w:rsidR="00836452" w:rsidRPr="00251547" w:rsidRDefault="00836452" w:rsidP="00277A2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DD</w:t>
            </w:r>
          </w:p>
        </w:tc>
        <w:tc>
          <w:tcPr>
            <w:tcW w:w="6804" w:type="dxa"/>
          </w:tcPr>
          <w:p w14:paraId="0193AD4F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 or irritable mood</w:t>
            </w:r>
          </w:p>
          <w:p w14:paraId="196C5E28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hedonia or loss of interest</w:t>
            </w:r>
          </w:p>
          <w:p w14:paraId="6D64EFAF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loss/gain or appetite disturbance</w:t>
            </w:r>
          </w:p>
          <w:p w14:paraId="544BF908" w14:textId="77777777" w:rsidR="00836452" w:rsidRPr="00F13A92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13A9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somnia</w:t>
            </w:r>
            <w:proofErr w:type="spellEnd"/>
            <w:r w:rsidRPr="00F13A9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F13A9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ypersomnia</w:t>
            </w:r>
            <w:proofErr w:type="spellEnd"/>
          </w:p>
          <w:p w14:paraId="019D9215" w14:textId="77777777" w:rsidR="00836452" w:rsidRPr="00F13A92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13A9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sychomotor</w:t>
            </w:r>
            <w:proofErr w:type="spellEnd"/>
            <w:r w:rsidRPr="00F13A9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gitation/retardation</w:t>
            </w:r>
          </w:p>
          <w:p w14:paraId="14F9F1DE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or loss of energy</w:t>
            </w:r>
          </w:p>
          <w:p w14:paraId="53C09B01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s of worthlessness or guilt</w:t>
            </w:r>
          </w:p>
          <w:p w14:paraId="1F07540A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 with thinking or deciding</w:t>
            </w:r>
          </w:p>
          <w:p w14:paraId="772FB72E" w14:textId="252EFF3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cidal thoughts, suicidal plan or attempted suicide</w:t>
            </w:r>
          </w:p>
        </w:tc>
      </w:tr>
      <w:tr w:rsidR="00836452" w:rsidRPr="00251547" w14:paraId="514AA4CA" w14:textId="77777777" w:rsidTr="00A04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A567D3" w14:textId="77777777" w:rsidR="00836452" w:rsidRPr="00251547" w:rsidRDefault="00836452" w:rsidP="00277A2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ysthymia</w:t>
            </w:r>
          </w:p>
        </w:tc>
        <w:tc>
          <w:tcPr>
            <w:tcW w:w="6804" w:type="dxa"/>
          </w:tcPr>
          <w:p w14:paraId="308CDF4C" w14:textId="1701A013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onged depressed mood (&gt;45 days)</w:t>
            </w:r>
          </w:p>
          <w:p w14:paraId="275F31B0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loss or gain</w:t>
            </w:r>
          </w:p>
          <w:p w14:paraId="0A0206EE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 or hypersomnia</w:t>
            </w:r>
          </w:p>
          <w:p w14:paraId="0AD091B6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of energy</w:t>
            </w:r>
          </w:p>
          <w:p w14:paraId="7E729DE6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self-esteem</w:t>
            </w:r>
          </w:p>
          <w:p w14:paraId="0E2075E5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 with thinking</w:t>
            </w:r>
          </w:p>
          <w:p w14:paraId="0E57970E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pelessness</w:t>
            </w:r>
          </w:p>
        </w:tc>
      </w:tr>
      <w:tr w:rsidR="00836452" w:rsidRPr="00251547" w14:paraId="5463D7AC" w14:textId="77777777" w:rsidTr="00A04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A0B5C5" w14:textId="77777777" w:rsidR="00836452" w:rsidRPr="00251547" w:rsidRDefault="00836452" w:rsidP="00277A2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AD</w:t>
            </w:r>
          </w:p>
        </w:tc>
        <w:tc>
          <w:tcPr>
            <w:tcW w:w="6804" w:type="dxa"/>
          </w:tcPr>
          <w:p w14:paraId="2B6A1EFC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ous tension</w:t>
            </w:r>
          </w:p>
          <w:p w14:paraId="213369EA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ous foreboding</w:t>
            </w:r>
          </w:p>
          <w:p w14:paraId="4C72EA9B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keyed up or on edge</w:t>
            </w:r>
          </w:p>
          <w:p w14:paraId="6F9F29C7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 easily fatigued</w:t>
            </w:r>
          </w:p>
          <w:p w14:paraId="48129F98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concentrating or mind going blank</w:t>
            </w:r>
          </w:p>
          <w:p w14:paraId="0D815E11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itability</w:t>
            </w:r>
          </w:p>
          <w:p w14:paraId="37026F78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tension</w:t>
            </w:r>
          </w:p>
          <w:p w14:paraId="737B1865" w14:textId="77777777" w:rsidR="00836452" w:rsidRPr="00251547" w:rsidRDefault="0083645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disturbance</w:t>
            </w:r>
          </w:p>
        </w:tc>
      </w:tr>
      <w:tr w:rsidR="00836452" w:rsidRPr="009B1B3E" w14:paraId="0B65C339" w14:textId="77777777" w:rsidTr="00A04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55BA6D" w14:textId="77777777" w:rsidR="00836452" w:rsidRPr="00251547" w:rsidRDefault="00836452" w:rsidP="00277A2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Panic </w:t>
            </w:r>
            <w:proofErr w:type="spellStart"/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ttack</w:t>
            </w: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804" w:type="dxa"/>
          </w:tcPr>
          <w:p w14:paraId="14DDB261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rete period of intense fear or discomfort</w:t>
            </w:r>
          </w:p>
          <w:p w14:paraId="1810F15B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pitations or accelerated heart rate</w:t>
            </w:r>
          </w:p>
          <w:p w14:paraId="5D07F9C9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ating</w:t>
            </w:r>
          </w:p>
          <w:p w14:paraId="16068A09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mbling or shaking</w:t>
            </w:r>
          </w:p>
          <w:p w14:paraId="13EA31F8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ations of shortness of breath or smothering</w:t>
            </w:r>
          </w:p>
          <w:p w14:paraId="1A8BC180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of choking</w:t>
            </w:r>
          </w:p>
          <w:p w14:paraId="7E8B0D22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st pain or discomfort</w:t>
            </w:r>
          </w:p>
          <w:p w14:paraId="3783D60D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usea or abdominal distress</w:t>
            </w:r>
          </w:p>
          <w:p w14:paraId="57B77E92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dizzy or lightheaded</w:t>
            </w:r>
          </w:p>
          <w:p w14:paraId="357F9CAD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ersonalization</w:t>
            </w:r>
          </w:p>
          <w:p w14:paraId="7BAA796D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going crazy</w:t>
            </w:r>
          </w:p>
          <w:p w14:paraId="56014FF8" w14:textId="77777777" w:rsidR="00836452" w:rsidRPr="00251547" w:rsidRDefault="0083645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dying</w:t>
            </w:r>
          </w:p>
        </w:tc>
      </w:tr>
      <w:tr w:rsidR="00B14ED2" w:rsidRPr="00251547" w14:paraId="59B3A4AF" w14:textId="77777777" w:rsidTr="00A04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8697DD" w14:textId="30FAFA53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6804" w:type="dxa"/>
          </w:tcPr>
          <w:p w14:paraId="27620B0F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umatic life event</w:t>
            </w:r>
          </w:p>
          <w:p w14:paraId="774F0E2B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emotional response to traumatic life event</w:t>
            </w:r>
          </w:p>
          <w:p w14:paraId="2EDF9204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essing recollections of event, externally cued</w:t>
            </w:r>
          </w:p>
          <w:p w14:paraId="51F169CF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essing recollections of event, not externally cued</w:t>
            </w:r>
          </w:p>
          <w:p w14:paraId="3575198B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mares</w:t>
            </w:r>
          </w:p>
          <w:p w14:paraId="6861C030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-living traumatic event</w:t>
            </w:r>
          </w:p>
          <w:p w14:paraId="0916D159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reactivity to reminders of event</w:t>
            </w:r>
          </w:p>
          <w:p w14:paraId="4B6A09FD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orts to avoid reminders of the event</w:t>
            </w:r>
          </w:p>
          <w:p w14:paraId="3E0E13C4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bility to recall important aspects of the trauma</w:t>
            </w:r>
          </w:p>
          <w:p w14:paraId="3D190C69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of detachment or estrangement from others</w:t>
            </w:r>
          </w:p>
          <w:p w14:paraId="04FDF98E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ed range of positive affect</w:t>
            </w:r>
          </w:p>
          <w:p w14:paraId="1E5B7529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stricted range of negative affect</w:t>
            </w:r>
          </w:p>
          <w:p w14:paraId="35AA5EB1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e of a foreshortened future</w:t>
            </w:r>
          </w:p>
          <w:p w14:paraId="63FF7A00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roblems</w:t>
            </w:r>
          </w:p>
          <w:p w14:paraId="5AF839B3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itability</w:t>
            </w:r>
          </w:p>
          <w:p w14:paraId="7FCA70D9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bursts of anger</w:t>
            </w:r>
          </w:p>
          <w:p w14:paraId="14583975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ies concentrating</w:t>
            </w:r>
          </w:p>
          <w:p w14:paraId="17A10477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vigilance</w:t>
            </w:r>
          </w:p>
          <w:p w14:paraId="127CD2E7" w14:textId="1734FD3C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aggerated startle response</w:t>
            </w:r>
          </w:p>
        </w:tc>
      </w:tr>
      <w:tr w:rsidR="00B14ED2" w:rsidRPr="009B1B3E" w14:paraId="53F147FF" w14:textId="77777777" w:rsidTr="00A04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FF2B49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Other anxieties</w:t>
            </w:r>
          </w:p>
        </w:tc>
        <w:tc>
          <w:tcPr>
            <w:tcW w:w="6804" w:type="dxa"/>
          </w:tcPr>
          <w:p w14:paraId="2D2C7799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chondriasis</w:t>
            </w:r>
          </w:p>
          <w:p w14:paraId="1DF4E786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anxiety</w:t>
            </w:r>
          </w:p>
          <w:p w14:paraId="5762C955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activities in public</w:t>
            </w:r>
          </w:p>
          <w:p w14:paraId="03D2B0ED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oraphobia</w:t>
            </w:r>
          </w:p>
          <w:p w14:paraId="44DA2EEB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mal fears</w:t>
            </w:r>
          </w:p>
          <w:p w14:paraId="0146B768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injury</w:t>
            </w:r>
          </w:p>
          <w:p w14:paraId="10F6AF94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blood/injection</w:t>
            </w:r>
          </w:p>
          <w:p w14:paraId="62BA8D57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pecific phobias</w:t>
            </w:r>
          </w:p>
          <w:p w14:paraId="29CD4060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uational anxiety</w:t>
            </w:r>
          </w:p>
          <w:p w14:paraId="422B651D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floating anxiety</w:t>
            </w:r>
          </w:p>
          <w:p w14:paraId="15D2D2E5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ve mutism</w:t>
            </w:r>
          </w:p>
        </w:tc>
      </w:tr>
      <w:tr w:rsidR="00B14ED2" w:rsidRPr="00251547" w14:paraId="1849DC25" w14:textId="77777777" w:rsidTr="00A04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A63F34D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D</w:t>
            </w: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804" w:type="dxa"/>
          </w:tcPr>
          <w:p w14:paraId="1779BFDF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hts more than once per month</w:t>
            </w:r>
          </w:p>
          <w:p w14:paraId="34C27AE5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d weapon more than once</w:t>
            </w:r>
          </w:p>
          <w:p w14:paraId="23F17577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uel to animals</w:t>
            </w:r>
          </w:p>
          <w:p w14:paraId="01341AA5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aling without confrontation</w:t>
            </w:r>
          </w:p>
          <w:p w14:paraId="46EED933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aling with confrontation</w:t>
            </w:r>
          </w:p>
          <w:p w14:paraId="540F4847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berately started fire</w:t>
            </w:r>
          </w:p>
          <w:p w14:paraId="6954AD6C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berately damaged others’ property</w:t>
            </w:r>
          </w:p>
          <w:p w14:paraId="708DFC12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ken into house, building or car</w:t>
            </w:r>
          </w:p>
          <w:p w14:paraId="120C37B4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es at least weekly</w:t>
            </w:r>
          </w:p>
          <w:p w14:paraId="79C19CEC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run away overnight twice or more</w:t>
            </w:r>
          </w:p>
          <w:p w14:paraId="13AE1434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 truant from school</w:t>
            </w:r>
          </w:p>
        </w:tc>
      </w:tr>
      <w:tr w:rsidR="00B14ED2" w:rsidRPr="00251547" w14:paraId="65991A69" w14:textId="77777777" w:rsidTr="00A04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8F3555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DD</w:t>
            </w:r>
          </w:p>
        </w:tc>
        <w:tc>
          <w:tcPr>
            <w:tcW w:w="6804" w:type="dxa"/>
          </w:tcPr>
          <w:p w14:paraId="64FDD911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es temper</w:t>
            </w:r>
          </w:p>
          <w:p w14:paraId="797D3D2F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ues</w:t>
            </w:r>
          </w:p>
          <w:p w14:paraId="54A13660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es requests or rules</w:t>
            </w:r>
          </w:p>
          <w:p w14:paraId="47AFD5EB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berately annoys people</w:t>
            </w:r>
          </w:p>
          <w:p w14:paraId="3FAE786E" w14:textId="3466AA22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ames others for own mistakes or </w:t>
            </w:r>
            <w:r w:rsidR="00D07661"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behaviour</w:t>
            </w:r>
          </w:p>
          <w:p w14:paraId="234EE88F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uchy or easily annoyed</w:t>
            </w:r>
          </w:p>
          <w:p w14:paraId="253C6C33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ry and resentful</w:t>
            </w:r>
          </w:p>
          <w:p w14:paraId="1A0FA77D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teful or vindictive</w:t>
            </w:r>
          </w:p>
        </w:tc>
      </w:tr>
      <w:tr w:rsidR="00B14ED2" w:rsidRPr="009B1B3E" w14:paraId="7F934673" w14:textId="77777777" w:rsidTr="00A04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3D970A3B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6705C56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-derived symptoms included in CFA</w:t>
            </w:r>
          </w:p>
        </w:tc>
      </w:tr>
      <w:tr w:rsidR="00B14ED2" w:rsidRPr="009B1B3E" w14:paraId="12D31FB5" w14:textId="77777777" w:rsidTr="00A04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02A99B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DHD-1</w:t>
            </w:r>
          </w:p>
        </w:tc>
        <w:tc>
          <w:tcPr>
            <w:tcW w:w="6804" w:type="dxa"/>
          </w:tcPr>
          <w:p w14:paraId="113174A8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s to give close attention to details or makes careless mistakes</w:t>
            </w:r>
          </w:p>
          <w:p w14:paraId="3155003D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sustaining attention in tasks or play activities</w:t>
            </w:r>
          </w:p>
          <w:p w14:paraId="24F6E846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not seem to listen when spoken to</w:t>
            </w:r>
          </w:p>
          <w:p w14:paraId="2F397D2D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 in following through on instructions</w:t>
            </w:r>
          </w:p>
          <w:p w14:paraId="4B840695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in organizing tasks and activities</w:t>
            </w:r>
          </w:p>
          <w:p w14:paraId="22FD56CD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oids tasks that require sustained mental effort</w:t>
            </w:r>
          </w:p>
          <w:p w14:paraId="6BF7B3B0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 loses things</w:t>
            </w:r>
          </w:p>
          <w:p w14:paraId="18B55024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ily distracted</w:t>
            </w:r>
          </w:p>
          <w:p w14:paraId="7ED02973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getful in daily activities</w:t>
            </w:r>
          </w:p>
        </w:tc>
      </w:tr>
      <w:tr w:rsidR="00B14ED2" w:rsidRPr="009B1B3E" w14:paraId="4597943F" w14:textId="77777777" w:rsidTr="00A04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743134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DHD-2</w:t>
            </w:r>
          </w:p>
        </w:tc>
        <w:tc>
          <w:tcPr>
            <w:tcW w:w="6804" w:type="dxa"/>
          </w:tcPr>
          <w:p w14:paraId="2C90788D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dgets or squirms in seat</w:t>
            </w:r>
          </w:p>
          <w:p w14:paraId="3D6D78D6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ves seat</w:t>
            </w:r>
          </w:p>
          <w:p w14:paraId="2BC18BC0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uns about or climbs excessively</w:t>
            </w:r>
          </w:p>
          <w:p w14:paraId="3B1B0EB4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playing or engaging in leisure activities quietly</w:t>
            </w:r>
          </w:p>
          <w:p w14:paraId="180FF3F2" w14:textId="4548D3D2" w:rsidR="00B14ED2" w:rsidRPr="00251547" w:rsidRDefault="00DD02F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B14ED2"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the g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14ED2"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B14ED2"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ven by a mot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</w:p>
          <w:p w14:paraId="370E5B9D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ks excessively</w:t>
            </w:r>
          </w:p>
          <w:p w14:paraId="3CDD6190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rts out answers</w:t>
            </w:r>
          </w:p>
          <w:p w14:paraId="13F4AEC0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awaiting turn</w:t>
            </w:r>
          </w:p>
          <w:p w14:paraId="2CE0C2A2" w14:textId="77777777" w:rsidR="00B14ED2" w:rsidRPr="00251547" w:rsidRDefault="00B14ED2" w:rsidP="00277A20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rupts or intrudes on others</w:t>
            </w:r>
          </w:p>
        </w:tc>
      </w:tr>
      <w:tr w:rsidR="00B14ED2" w:rsidRPr="00251547" w14:paraId="34824438" w14:textId="77777777" w:rsidTr="00A04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1F1518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ASD</w:t>
            </w:r>
          </w:p>
          <w:p w14:paraId="3A791C40" w14:textId="77777777" w:rsidR="00B14ED2" w:rsidRPr="00251547" w:rsidRDefault="00B14ED2" w:rsidP="00277A20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</w:tcPr>
          <w:p w14:paraId="533D979E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impairment in reciprocal social interaction</w:t>
            </w:r>
          </w:p>
          <w:p w14:paraId="7CEE7677" w14:textId="15F2EF9D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 w:rsidR="00DD02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orbing narrow interest</w:t>
            </w:r>
          </w:p>
          <w:p w14:paraId="6343ACEA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osition of routines and interests</w:t>
            </w:r>
          </w:p>
          <w:p w14:paraId="364D6640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ech and language problems</w:t>
            </w:r>
          </w:p>
          <w:p w14:paraId="5258658A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verbal communication problems</w:t>
            </w:r>
          </w:p>
          <w:p w14:paraId="243C3321" w14:textId="77777777" w:rsidR="00B14ED2" w:rsidRPr="00251547" w:rsidRDefault="00B14ED2" w:rsidP="00277A20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1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clumsiness</w:t>
            </w:r>
          </w:p>
        </w:tc>
      </w:tr>
    </w:tbl>
    <w:p w14:paraId="047FD9E9" w14:textId="17A5D325" w:rsidR="00836452" w:rsidRPr="004D4EE9" w:rsidRDefault="00836452" w:rsidP="00651BB1">
      <w:pPr>
        <w:spacing w:before="40" w:after="40" w:line="240" w:lineRule="auto"/>
        <w:rPr>
          <w:rFonts w:ascii="Times New Roman" w:hAnsi="Times New Roman" w:cs="Times New Roman"/>
          <w:sz w:val="20"/>
          <w:szCs w:val="20"/>
        </w:rPr>
      </w:pPr>
      <w:r w:rsidRPr="004D4EE9">
        <w:rPr>
          <w:rFonts w:ascii="Times New Roman" w:hAnsi="Times New Roman" w:cs="Times New Roman"/>
          <w:sz w:val="20"/>
          <w:szCs w:val="20"/>
        </w:rPr>
        <w:t>Note</w:t>
      </w:r>
      <w:r w:rsidR="00DD02F2" w:rsidRPr="004D4EE9">
        <w:rPr>
          <w:rFonts w:ascii="Times New Roman" w:hAnsi="Times New Roman" w:cs="Times New Roman"/>
          <w:sz w:val="20"/>
          <w:szCs w:val="20"/>
        </w:rPr>
        <w:t xml:space="preserve">: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>ADHD-1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deficit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hyperactive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(ADHD) </w:t>
      </w:r>
      <w:proofErr w:type="spellStart"/>
      <w:r w:rsidR="00131D61" w:rsidRPr="004D4EE9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="00131D61" w:rsidRPr="004D4EE9">
        <w:rPr>
          <w:rFonts w:ascii="Times New Roman" w:hAnsi="Times New Roman" w:cs="Times New Roman"/>
          <w:sz w:val="20"/>
          <w:szCs w:val="20"/>
        </w:rPr>
        <w:t xml:space="preserve"> deficit type;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>ADHD-2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 ADHD </w:t>
      </w:r>
      <w:proofErr w:type="spellStart"/>
      <w:r w:rsidR="00131D61" w:rsidRPr="004D4EE9">
        <w:rPr>
          <w:rFonts w:ascii="Times New Roman" w:hAnsi="Times New Roman" w:cs="Times New Roman"/>
          <w:sz w:val="20"/>
          <w:szCs w:val="20"/>
        </w:rPr>
        <w:t>hyperactive</w:t>
      </w:r>
      <w:proofErr w:type="spellEnd"/>
      <w:r w:rsidR="00131D61" w:rsidRPr="004D4EE9">
        <w:rPr>
          <w:rFonts w:ascii="Times New Roman" w:hAnsi="Times New Roman" w:cs="Times New Roman"/>
          <w:sz w:val="20"/>
          <w:szCs w:val="20"/>
        </w:rPr>
        <w:t xml:space="preserve"> and impulsive type;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>ASD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autism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spectrum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131D61" w:rsidRPr="004D4EE9">
        <w:rPr>
          <w:rFonts w:ascii="Times New Roman" w:hAnsi="Times New Roman" w:cs="Times New Roman"/>
          <w:sz w:val="20"/>
          <w:szCs w:val="20"/>
        </w:rPr>
        <w:t>;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D4EE9">
        <w:rPr>
          <w:rFonts w:ascii="Times New Roman" w:hAnsi="Times New Roman" w:cs="Times New Roman"/>
          <w:i/>
          <w:sz w:val="20"/>
          <w:szCs w:val="20"/>
        </w:rPr>
        <w:t>CAPA</w:t>
      </w:r>
      <w:r w:rsidRPr="004D4EE9">
        <w:rPr>
          <w:rFonts w:ascii="Times New Roman" w:hAnsi="Times New Roman" w:cs="Times New Roman"/>
          <w:sz w:val="20"/>
          <w:szCs w:val="20"/>
        </w:rPr>
        <w:t xml:space="preserve"> Child and </w:t>
      </w:r>
      <w:proofErr w:type="spellStart"/>
      <w:r w:rsidRPr="004D4EE9">
        <w:rPr>
          <w:rFonts w:ascii="Times New Roman" w:hAnsi="Times New Roman" w:cs="Times New Roman"/>
          <w:sz w:val="20"/>
          <w:szCs w:val="20"/>
        </w:rPr>
        <w:t>Adolescent</w:t>
      </w:r>
      <w:proofErr w:type="spellEnd"/>
      <w:r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4EE9">
        <w:rPr>
          <w:rFonts w:ascii="Times New Roman" w:hAnsi="Times New Roman" w:cs="Times New Roman"/>
          <w:sz w:val="20"/>
          <w:szCs w:val="20"/>
        </w:rPr>
        <w:t>Psychiatric</w:t>
      </w:r>
      <w:proofErr w:type="spellEnd"/>
      <w:r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4EE9">
        <w:rPr>
          <w:rFonts w:ascii="Times New Roman" w:hAnsi="Times New Roman" w:cs="Times New Roman"/>
          <w:sz w:val="20"/>
          <w:szCs w:val="20"/>
        </w:rPr>
        <w:t>Interview</w:t>
      </w:r>
      <w:proofErr w:type="spellEnd"/>
      <w:r w:rsidRPr="004D4EE9">
        <w:rPr>
          <w:rFonts w:ascii="Times New Roman" w:hAnsi="Times New Roman" w:cs="Times New Roman"/>
          <w:sz w:val="20"/>
          <w:szCs w:val="20"/>
        </w:rPr>
        <w:t xml:space="preserve">;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>CD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conduct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131D61" w:rsidRPr="004D4EE9">
        <w:rPr>
          <w:rFonts w:ascii="Times New Roman" w:hAnsi="Times New Roman" w:cs="Times New Roman"/>
          <w:sz w:val="20"/>
          <w:szCs w:val="20"/>
        </w:rPr>
        <w:t xml:space="preserve">;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 xml:space="preserve">GAD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generalized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131D61" w:rsidRPr="004D4EE9">
        <w:rPr>
          <w:rFonts w:ascii="Times New Roman" w:hAnsi="Times New Roman" w:cs="Times New Roman"/>
          <w:sz w:val="20"/>
          <w:szCs w:val="20"/>
        </w:rPr>
        <w:t xml:space="preserve">; </w:t>
      </w:r>
      <w:r w:rsidRPr="004D4EE9">
        <w:rPr>
          <w:rFonts w:ascii="Times New Roman" w:hAnsi="Times New Roman" w:cs="Times New Roman"/>
          <w:i/>
          <w:sz w:val="20"/>
          <w:szCs w:val="20"/>
        </w:rPr>
        <w:t>MDD</w:t>
      </w:r>
      <w:r w:rsidRPr="004D4EE9">
        <w:rPr>
          <w:rFonts w:ascii="Times New Roman" w:hAnsi="Times New Roman" w:cs="Times New Roman"/>
          <w:sz w:val="20"/>
          <w:szCs w:val="20"/>
        </w:rPr>
        <w:t xml:space="preserve"> </w:t>
      </w:r>
      <w:r w:rsidR="00DD02F2" w:rsidRPr="004D4EE9">
        <w:rPr>
          <w:rFonts w:ascii="Times New Roman" w:hAnsi="Times New Roman" w:cs="Times New Roman"/>
          <w:sz w:val="20"/>
          <w:szCs w:val="20"/>
        </w:rPr>
        <w:t xml:space="preserve">major depressive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4D4EE9">
        <w:rPr>
          <w:rFonts w:ascii="Times New Roman" w:hAnsi="Times New Roman" w:cs="Times New Roman"/>
          <w:sz w:val="20"/>
          <w:szCs w:val="20"/>
        </w:rPr>
        <w:t xml:space="preserve">;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>ODD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oppositional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efiant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131D61" w:rsidRPr="004D4EE9">
        <w:rPr>
          <w:rFonts w:ascii="Times New Roman" w:hAnsi="Times New Roman" w:cs="Times New Roman"/>
          <w:sz w:val="20"/>
          <w:szCs w:val="20"/>
        </w:rPr>
        <w:t xml:space="preserve">;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>PCI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primary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contact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interview</w:t>
      </w:r>
      <w:proofErr w:type="spellEnd"/>
      <w:r w:rsidR="00131D61" w:rsidRPr="004D4EE9">
        <w:rPr>
          <w:rFonts w:ascii="Times New Roman" w:hAnsi="Times New Roman" w:cs="Times New Roman"/>
          <w:sz w:val="20"/>
          <w:szCs w:val="20"/>
        </w:rPr>
        <w:t xml:space="preserve">; </w:t>
      </w:r>
      <w:r w:rsidR="00131D61" w:rsidRPr="004D4EE9">
        <w:rPr>
          <w:rFonts w:ascii="Times New Roman" w:hAnsi="Times New Roman" w:cs="Times New Roman"/>
          <w:i/>
          <w:sz w:val="20"/>
          <w:szCs w:val="20"/>
        </w:rPr>
        <w:t>PTSD</w:t>
      </w:r>
      <w:r w:rsidR="00131D61" w:rsidRPr="004D4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posttraumatic</w:t>
      </w:r>
      <w:proofErr w:type="spellEnd"/>
      <w:r w:rsidR="00DD02F2" w:rsidRPr="004D4EE9">
        <w:rPr>
          <w:rFonts w:ascii="Times New Roman" w:hAnsi="Times New Roman" w:cs="Times New Roman"/>
          <w:sz w:val="20"/>
          <w:szCs w:val="20"/>
        </w:rPr>
        <w:t xml:space="preserve"> stress </w:t>
      </w:r>
      <w:proofErr w:type="spellStart"/>
      <w:r w:rsidR="00DD02F2" w:rsidRPr="004D4EE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4D4EE9">
        <w:rPr>
          <w:rFonts w:ascii="Times New Roman" w:hAnsi="Times New Roman" w:cs="Times New Roman"/>
          <w:sz w:val="20"/>
          <w:szCs w:val="20"/>
        </w:rPr>
        <w:t>.</w:t>
      </w:r>
    </w:p>
    <w:p w14:paraId="37D770A6" w14:textId="4F5CA4FE" w:rsidR="00836452" w:rsidRPr="00251547" w:rsidRDefault="00836452" w:rsidP="00651BB1">
      <w:pPr>
        <w:spacing w:before="40" w:after="4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Panic attacks: The items for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‘</w:t>
      </w:r>
      <w:proofErr w:type="spellStart"/>
      <w:r w:rsidRPr="00251547">
        <w:rPr>
          <w:rFonts w:ascii="Times New Roman" w:hAnsi="Times New Roman" w:cs="Times New Roman"/>
          <w:sz w:val="20"/>
          <w:szCs w:val="20"/>
          <w:lang w:val="en-GB"/>
        </w:rPr>
        <w:t>paresthesia</w:t>
      </w:r>
      <w:proofErr w:type="spellEnd"/>
      <w:r w:rsidR="00DD02F2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25154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=0) and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‘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chills or hot flushes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25154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=0) were excluded in the statistical analysis due to no positive scores.</w:t>
      </w:r>
    </w:p>
    <w:p w14:paraId="5F096233" w14:textId="7308707C" w:rsidR="00836452" w:rsidRPr="00251547" w:rsidRDefault="00836452" w:rsidP="00651BB1">
      <w:pPr>
        <w:spacing w:before="40" w:after="4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Conduct disorder (CD): The items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‘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forced someone into sexual activity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25154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=0) and 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‘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cruel to people</w:t>
      </w:r>
      <w:r w:rsidR="00DD02F2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DD02F2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25154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=2) were excluded due to few cases,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thus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not fulfilling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requirements for CFA.</w:t>
      </w:r>
    </w:p>
    <w:p w14:paraId="06092CD3" w14:textId="77777777" w:rsidR="00836452" w:rsidRPr="00251547" w:rsidRDefault="00836452" w:rsidP="00836452">
      <w:pPr>
        <w:spacing w:before="40" w:after="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9095C84" w14:textId="77777777" w:rsidR="00836452" w:rsidRPr="00251547" w:rsidRDefault="00836452" w:rsidP="00836452">
      <w:pPr>
        <w:spacing w:before="40" w:after="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72F00D4" w14:textId="77777777" w:rsidR="00836452" w:rsidRPr="00251547" w:rsidRDefault="00836452" w:rsidP="00836452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113FACCB" w14:textId="2672B285" w:rsidR="00836452" w:rsidRPr="00251547" w:rsidRDefault="00836452" w:rsidP="00436E5F">
      <w:pPr>
        <w:spacing w:before="40" w:after="4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Figure S2. Confirmatory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actor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nalysis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eactive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ttachment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isorder 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>(RAD)</w:t>
      </w:r>
      <w:r w:rsidR="0082142B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versus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isinhibited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ocial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ngagement </w:t>
      </w:r>
      <w:r w:rsidR="00D07661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D07661"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isorder </w:t>
      </w:r>
      <w:r w:rsidR="0082142B" w:rsidRPr="00251547">
        <w:rPr>
          <w:rFonts w:ascii="Times New Roman" w:hAnsi="Times New Roman" w:cs="Times New Roman"/>
          <w:sz w:val="20"/>
          <w:szCs w:val="20"/>
          <w:lang w:val="en-GB"/>
        </w:rPr>
        <w:t>(DSED)</w:t>
      </w:r>
      <w:r w:rsidRPr="00251547">
        <w:rPr>
          <w:rFonts w:ascii="Times New Roman" w:hAnsi="Times New Roman" w:cs="Times New Roman"/>
          <w:sz w:val="20"/>
          <w:szCs w:val="20"/>
          <w:lang w:val="en-GB"/>
        </w:rPr>
        <w:t xml:space="preserve"> in a two-factor and one-factor model, respectively. Standardized factor loadings with standard errors in parenthesis.</w:t>
      </w:r>
    </w:p>
    <w:p w14:paraId="065AEF04" w14:textId="77777777" w:rsidR="00436E5F" w:rsidRPr="00251547" w:rsidRDefault="00436E5F" w:rsidP="00436E5F">
      <w:pPr>
        <w:spacing w:before="40" w:after="4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3D148FA" w14:textId="543977DD" w:rsidR="00BC1E69" w:rsidRPr="00251547" w:rsidRDefault="00836452" w:rsidP="00155007">
      <w:pPr>
        <w:spacing w:before="40" w:after="40" w:line="480" w:lineRule="auto"/>
        <w:rPr>
          <w:rFonts w:ascii="Times New Roman" w:hAnsi="Times New Roman" w:cs="Times New Roman"/>
          <w:color w:val="4BACC6" w:themeColor="accent5"/>
          <w:sz w:val="20"/>
          <w:szCs w:val="20"/>
          <w:lang w:val="en-GB"/>
        </w:rPr>
      </w:pPr>
      <w:r w:rsidRPr="00251547">
        <w:rPr>
          <w:rFonts w:ascii="Times New Roman" w:hAnsi="Times New Roman" w:cs="Times New Roman"/>
          <w:noProof/>
          <w:color w:val="4BACC6" w:themeColor="accent5"/>
          <w:sz w:val="20"/>
          <w:szCs w:val="20"/>
          <w:lang w:val="en-GB" w:eastAsia="nb-NO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4B98821D" wp14:editId="222B3749">
                <wp:simplePos x="0" y="0"/>
                <wp:positionH relativeFrom="margin">
                  <wp:align>center</wp:align>
                </wp:positionH>
                <wp:positionV relativeFrom="paragraph">
                  <wp:posOffset>4987290</wp:posOffset>
                </wp:positionV>
                <wp:extent cx="5562600" cy="2314575"/>
                <wp:effectExtent l="0" t="0" r="0" b="952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0" cy="2314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F3A115" w14:textId="0311EF02" w:rsidR="002F2728" w:rsidRPr="008337FB" w:rsidRDefault="002F2728" w:rsidP="00836452">
                            <w:pP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y1</w:t>
                            </w:r>
                            <w:r w:rsidRPr="008337F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Inhibit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ion during social interactions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2 = Lack of intere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st in family members and peers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3 = Does not seek comfort when distressed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4 =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Lack of emotional sensitivity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5 =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Difficulty being affectionate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6 = Avoids physical contact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7 = Constric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ted range of facial expressio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8 = Avoids eye contact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9 = Highly a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mbivale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nt and contradictory responses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0 = Negative reunion responses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11 = Hypervigilance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12 = Indi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scriminate adult relationships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13 = Ind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iscriminate peer relationships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14 = Indiscriminate willingness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to leave with unfamiliar adult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br/>
                              <w:t>y</w:t>
                            </w:r>
                            <w:r w:rsidRPr="008337F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15 = Minimal checking with caregiver in unfamiliar settin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98821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92.7pt;width:438pt;height:182.25pt;z-index:25172377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" stroked="f">
                <v:textbox>
                  <w:txbxContent>
                    <w:p w14:paraId="52F3A115" w14:textId="0311EF02" w:rsidR="002F2728" w:rsidRPr="008337FB" w:rsidRDefault="002F2728" w:rsidP="00836452">
                      <w:pP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y1</w:t>
                      </w:r>
                      <w:r w:rsidRPr="008337FB">
                        <w:rPr>
                          <w:sz w:val="16"/>
                          <w:szCs w:val="16"/>
                          <w:lang w:val="en-US"/>
                        </w:rPr>
                        <w:t xml:space="preserve"> = 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Inhibit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ion during social interactions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2 = Lack of intere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st in family members and peers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3 = Does not seek comfort when distressed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4 =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Lack of emotional sensitivity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5 =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Difficulty being affectionate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6 = Avoids physical contact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7 = Constric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ted range of facial expression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8 = Avoids eye contact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9 = Highly a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mbivale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nt and contradictory responses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1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0 = Negative reunion responses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11 = Hypervigilance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12 = Indi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scriminate adult relationships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13 = Ind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iscriminate peer relationships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14 = Indiscriminate willingness 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to leave with unfamiliar adult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br/>
                        <w:t>y</w:t>
                      </w:r>
                      <w:r w:rsidRPr="008337F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15 = Minimal checking with caregiver in unfamiliar setting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51547">
        <w:rPr>
          <w:rFonts w:ascii="Times New Roman" w:hAnsi="Times New Roman" w:cs="Times New Roman"/>
          <w:color w:val="4BACC6" w:themeColor="accent5"/>
          <w:sz w:val="20"/>
          <w:szCs w:val="20"/>
          <w:lang w:val="en-GB"/>
        </w:rPr>
        <w:t xml:space="preserve"> </w:t>
      </w:r>
      <w:r w:rsidR="00387276" w:rsidRPr="00251547">
        <w:rPr>
          <w:rFonts w:ascii="Times New Roman" w:hAnsi="Times New Roman" w:cs="Times New Roman"/>
          <w:color w:val="4BACC6" w:themeColor="accent5"/>
          <w:sz w:val="20"/>
          <w:szCs w:val="20"/>
          <w:lang w:val="en-GB"/>
        </w:rPr>
        <w:t xml:space="preserve"> </w:t>
      </w:r>
      <w:r w:rsidR="00387276" w:rsidRPr="00251547">
        <w:rPr>
          <w:rFonts w:ascii="Times New Roman" w:hAnsi="Times New Roman" w:cs="Times New Roman"/>
          <w:noProof/>
          <w:sz w:val="20"/>
          <w:szCs w:val="20"/>
          <w:lang w:val="en-GB" w:eastAsia="nb-NO"/>
        </w:rPr>
        <w:drawing>
          <wp:inline distT="0" distB="0" distL="0" distR="0" wp14:anchorId="3FC2471E" wp14:editId="0BA29F77">
            <wp:extent cx="2660119" cy="473392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71926" cy="4754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7276" w:rsidRPr="00251547">
        <w:rPr>
          <w:rFonts w:ascii="Times New Roman" w:hAnsi="Times New Roman" w:cs="Times New Roman"/>
          <w:color w:val="4BACC6" w:themeColor="accent5"/>
          <w:sz w:val="20"/>
          <w:szCs w:val="20"/>
          <w:lang w:val="en-GB"/>
        </w:rPr>
        <w:t xml:space="preserve"> </w:t>
      </w:r>
      <w:r w:rsidR="00CD0AB4" w:rsidRPr="00251547">
        <w:rPr>
          <w:rFonts w:ascii="Times New Roman" w:hAnsi="Times New Roman" w:cs="Times New Roman"/>
          <w:color w:val="4BACC6" w:themeColor="accent5"/>
          <w:sz w:val="20"/>
          <w:szCs w:val="20"/>
          <w:lang w:val="en-GB"/>
        </w:rPr>
        <w:t xml:space="preserve"> </w:t>
      </w:r>
      <w:r w:rsidR="00CD0AB4" w:rsidRPr="00251547">
        <w:rPr>
          <w:rFonts w:ascii="Times New Roman" w:hAnsi="Times New Roman" w:cs="Times New Roman"/>
          <w:noProof/>
          <w:sz w:val="20"/>
          <w:szCs w:val="20"/>
          <w:lang w:val="en-GB" w:eastAsia="nb-NO"/>
        </w:rPr>
        <w:drawing>
          <wp:inline distT="0" distB="0" distL="0" distR="0" wp14:anchorId="48167C05" wp14:editId="2B6D6266">
            <wp:extent cx="2428875" cy="475698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42883" cy="4784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1E69" w:rsidRPr="00251547" w:rsidSect="004B5F8E">
      <w:headerReference w:type="default" r:id="rId11"/>
      <w:headerReference w:type="first" r:id="rId1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E0506" w14:textId="77777777" w:rsidR="002F2728" w:rsidRDefault="002F2728" w:rsidP="001376DF">
      <w:pPr>
        <w:spacing w:after="0" w:line="240" w:lineRule="auto"/>
      </w:pPr>
      <w:r>
        <w:separator/>
      </w:r>
    </w:p>
  </w:endnote>
  <w:endnote w:type="continuationSeparator" w:id="0">
    <w:p w14:paraId="51802CD8" w14:textId="77777777" w:rsidR="002F2728" w:rsidRDefault="002F2728" w:rsidP="00137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0B2AF" w14:textId="77777777" w:rsidR="002F2728" w:rsidRDefault="002F2728" w:rsidP="001376DF">
      <w:pPr>
        <w:spacing w:after="0" w:line="240" w:lineRule="auto"/>
      </w:pPr>
      <w:r>
        <w:separator/>
      </w:r>
    </w:p>
  </w:footnote>
  <w:footnote w:type="continuationSeparator" w:id="0">
    <w:p w14:paraId="60652248" w14:textId="77777777" w:rsidR="002F2728" w:rsidRDefault="002F2728" w:rsidP="001376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68B9E" w14:textId="5D3521DF" w:rsidR="002F2728" w:rsidRPr="00436F91" w:rsidRDefault="002F2728">
    <w:pPr>
      <w:pStyle w:val="Header"/>
      <w:rPr>
        <w:lang w:val="en-US"/>
      </w:rPr>
    </w:pPr>
    <w:r>
      <w:rPr>
        <w:lang w:val="en-US"/>
      </w:rPr>
      <w:t>RAD AND DSED IN ADOLESCENCE</w:t>
    </w:r>
    <w:r>
      <w:rPr>
        <w:lang w:val="en-US"/>
      </w:rPr>
      <w:tab/>
    </w:r>
    <w:r w:rsidRPr="00BB439C">
      <w:rPr>
        <w:lang w:val="en-US"/>
      </w:rPr>
      <w:fldChar w:fldCharType="begin"/>
    </w:r>
    <w:r w:rsidRPr="00BB439C">
      <w:rPr>
        <w:lang w:val="en-US"/>
      </w:rPr>
      <w:instrText>PAGE   \* MERGEFORMAT</w:instrText>
    </w:r>
    <w:r w:rsidRPr="00BB439C">
      <w:rPr>
        <w:lang w:val="en-US"/>
      </w:rPr>
      <w:fldChar w:fldCharType="separate"/>
    </w:r>
    <w:r>
      <w:rPr>
        <w:noProof/>
        <w:lang w:val="en-US"/>
      </w:rPr>
      <w:t>30</w:t>
    </w:r>
    <w:r w:rsidRPr="00BB439C">
      <w:rPr>
        <w:lang w:val="en-US"/>
      </w:rPr>
      <w:fldChar w:fldCharType="end"/>
    </w:r>
  </w:p>
  <w:p w14:paraId="1F171467" w14:textId="77777777" w:rsidR="002F2728" w:rsidRPr="00E96A30" w:rsidRDefault="002F2728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02A91C" w14:textId="0B6BDE34" w:rsidR="002F2728" w:rsidRPr="00436F91" w:rsidRDefault="002F2728">
    <w:pPr>
      <w:pStyle w:val="Header"/>
      <w:rPr>
        <w:lang w:val="en-US"/>
      </w:rPr>
    </w:pPr>
    <w:r w:rsidRPr="00436F91">
      <w:rPr>
        <w:lang w:val="en-US"/>
      </w:rPr>
      <w:t xml:space="preserve">Running head: </w:t>
    </w:r>
    <w:r>
      <w:rPr>
        <w:lang w:val="en-US"/>
      </w:rPr>
      <w:t>RAD AND DSED IN ADOLESCENCE</w:t>
    </w:r>
    <w:r>
      <w:rPr>
        <w:lang w:val="en-US"/>
      </w:rPr>
      <w:tab/>
    </w:r>
    <w:r>
      <w:rPr>
        <w:lang w:val="en-US"/>
      </w:rPr>
      <w:tab/>
    </w:r>
    <w:r w:rsidRPr="00BB439C">
      <w:rPr>
        <w:lang w:val="en-US"/>
      </w:rPr>
      <w:fldChar w:fldCharType="begin"/>
    </w:r>
    <w:r w:rsidRPr="00BB439C">
      <w:rPr>
        <w:lang w:val="en-US"/>
      </w:rPr>
      <w:instrText>PAGE   \* MERGEFORMAT</w:instrText>
    </w:r>
    <w:r w:rsidRPr="00BB439C">
      <w:rPr>
        <w:lang w:val="en-US"/>
      </w:rPr>
      <w:fldChar w:fldCharType="separate"/>
    </w:r>
    <w:r>
      <w:rPr>
        <w:noProof/>
        <w:lang w:val="en-US"/>
      </w:rPr>
      <w:t>1</w:t>
    </w:r>
    <w:r w:rsidRPr="00BB439C">
      <w:rPr>
        <w:lang w:val="en-US"/>
      </w:rPr>
      <w:fldChar w:fldCharType="end"/>
    </w:r>
  </w:p>
  <w:p w14:paraId="5E1E391D" w14:textId="77777777" w:rsidR="002F2728" w:rsidRPr="00436F91" w:rsidRDefault="002F2728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37016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76DF6"/>
    <w:multiLevelType w:val="hybridMultilevel"/>
    <w:tmpl w:val="3A982E20"/>
    <w:lvl w:ilvl="0" w:tplc="FC3C26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C34796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D37B7"/>
    <w:multiLevelType w:val="hybridMultilevel"/>
    <w:tmpl w:val="3324353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E7EC9"/>
    <w:multiLevelType w:val="hybridMultilevel"/>
    <w:tmpl w:val="3324353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D4145"/>
    <w:multiLevelType w:val="hybridMultilevel"/>
    <w:tmpl w:val="6FA464D6"/>
    <w:lvl w:ilvl="0" w:tplc="482AD7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45576"/>
    <w:multiLevelType w:val="multilevel"/>
    <w:tmpl w:val="A82E9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481722"/>
    <w:multiLevelType w:val="hybridMultilevel"/>
    <w:tmpl w:val="7BF8736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524519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D0E58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5925F2"/>
    <w:multiLevelType w:val="hybridMultilevel"/>
    <w:tmpl w:val="725EF9C8"/>
    <w:lvl w:ilvl="0" w:tplc="ACC0B83C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65928"/>
    <w:multiLevelType w:val="multilevel"/>
    <w:tmpl w:val="5C8AA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03758C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C29DA"/>
    <w:multiLevelType w:val="hybridMultilevel"/>
    <w:tmpl w:val="7BF8736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DE02CB"/>
    <w:multiLevelType w:val="hybridMultilevel"/>
    <w:tmpl w:val="A756299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87C69"/>
    <w:multiLevelType w:val="hybridMultilevel"/>
    <w:tmpl w:val="BC628F0C"/>
    <w:lvl w:ilvl="0" w:tplc="60809104">
      <w:start w:val="1"/>
      <w:numFmt w:val="bullet"/>
      <w:lvlText w:val="-"/>
      <w:lvlJc w:val="left"/>
      <w:pPr>
        <w:ind w:left="51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6" w15:restartNumberingAfterBreak="0">
    <w:nsid w:val="3D674638"/>
    <w:multiLevelType w:val="hybridMultilevel"/>
    <w:tmpl w:val="2C3E9624"/>
    <w:lvl w:ilvl="0" w:tplc="F2CC0DB4">
      <w:start w:val="1"/>
      <w:numFmt w:val="lowerLetter"/>
      <w:lvlText w:val="%1)"/>
      <w:lvlJc w:val="left"/>
      <w:pPr>
        <w:ind w:left="108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DB86C26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326949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AF433B"/>
    <w:multiLevelType w:val="hybridMultilevel"/>
    <w:tmpl w:val="618835C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D550E7"/>
    <w:multiLevelType w:val="hybridMultilevel"/>
    <w:tmpl w:val="EA4AB206"/>
    <w:lvl w:ilvl="0" w:tplc="5DE8F652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4C08B8"/>
    <w:multiLevelType w:val="hybridMultilevel"/>
    <w:tmpl w:val="725EF9C8"/>
    <w:lvl w:ilvl="0" w:tplc="ACC0B83C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314AEE"/>
    <w:multiLevelType w:val="hybridMultilevel"/>
    <w:tmpl w:val="16D8B084"/>
    <w:lvl w:ilvl="0" w:tplc="43323C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862A8D"/>
    <w:multiLevelType w:val="hybridMultilevel"/>
    <w:tmpl w:val="063A455A"/>
    <w:lvl w:ilvl="0" w:tplc="ED36D5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643142"/>
    <w:multiLevelType w:val="hybridMultilevel"/>
    <w:tmpl w:val="0E1ED672"/>
    <w:lvl w:ilvl="0" w:tplc="25DA699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22176D5"/>
    <w:multiLevelType w:val="hybridMultilevel"/>
    <w:tmpl w:val="3324353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2F5863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DE657F"/>
    <w:multiLevelType w:val="hybridMultilevel"/>
    <w:tmpl w:val="725EF9C8"/>
    <w:lvl w:ilvl="0" w:tplc="ACC0B83C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2A7B0E"/>
    <w:multiLevelType w:val="hybridMultilevel"/>
    <w:tmpl w:val="725EF9C8"/>
    <w:lvl w:ilvl="0" w:tplc="ACC0B83C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523206"/>
    <w:multiLevelType w:val="hybridMultilevel"/>
    <w:tmpl w:val="7BF8736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F0764B"/>
    <w:multiLevelType w:val="hybridMultilevel"/>
    <w:tmpl w:val="A24829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CE1B47"/>
    <w:multiLevelType w:val="hybridMultilevel"/>
    <w:tmpl w:val="94E8121E"/>
    <w:lvl w:ilvl="0" w:tplc="963A979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u w:val="single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F6F66C5"/>
    <w:multiLevelType w:val="hybridMultilevel"/>
    <w:tmpl w:val="1D9A079C"/>
    <w:lvl w:ilvl="0" w:tplc="1AD82274">
      <w:start w:val="1"/>
      <w:numFmt w:val="bullet"/>
      <w:lvlText w:val="-"/>
      <w:lvlJc w:val="left"/>
      <w:pPr>
        <w:ind w:left="555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33" w15:restartNumberingAfterBreak="0">
    <w:nsid w:val="61AB19A0"/>
    <w:multiLevelType w:val="hybridMultilevel"/>
    <w:tmpl w:val="7BF8736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F602A6"/>
    <w:multiLevelType w:val="hybridMultilevel"/>
    <w:tmpl w:val="1CDC63C0"/>
    <w:lvl w:ilvl="0" w:tplc="0C9ACB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930804"/>
    <w:multiLevelType w:val="hybridMultilevel"/>
    <w:tmpl w:val="6A465E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D34554"/>
    <w:multiLevelType w:val="hybridMultilevel"/>
    <w:tmpl w:val="3324353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5E64B9"/>
    <w:multiLevelType w:val="hybridMultilevel"/>
    <w:tmpl w:val="78F239E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B28DF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8A47D3"/>
    <w:multiLevelType w:val="hybridMultilevel"/>
    <w:tmpl w:val="14B269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F751BB"/>
    <w:multiLevelType w:val="hybridMultilevel"/>
    <w:tmpl w:val="0864383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0561D4"/>
    <w:multiLevelType w:val="hybridMultilevel"/>
    <w:tmpl w:val="2B76B42C"/>
    <w:lvl w:ilvl="0" w:tplc="5DE8F652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37"/>
  </w:num>
  <w:num w:numId="3">
    <w:abstractNumId w:val="21"/>
  </w:num>
  <w:num w:numId="4">
    <w:abstractNumId w:val="12"/>
  </w:num>
  <w:num w:numId="5">
    <w:abstractNumId w:val="7"/>
  </w:num>
  <w:num w:numId="6">
    <w:abstractNumId w:val="13"/>
  </w:num>
  <w:num w:numId="7">
    <w:abstractNumId w:val="8"/>
  </w:num>
  <w:num w:numId="8">
    <w:abstractNumId w:val="38"/>
  </w:num>
  <w:num w:numId="9">
    <w:abstractNumId w:val="20"/>
  </w:num>
  <w:num w:numId="10">
    <w:abstractNumId w:val="17"/>
  </w:num>
  <w:num w:numId="11">
    <w:abstractNumId w:val="19"/>
  </w:num>
  <w:num w:numId="12">
    <w:abstractNumId w:val="3"/>
  </w:num>
  <w:num w:numId="13">
    <w:abstractNumId w:val="9"/>
  </w:num>
  <w:num w:numId="14">
    <w:abstractNumId w:val="29"/>
  </w:num>
  <w:num w:numId="15">
    <w:abstractNumId w:val="2"/>
  </w:num>
  <w:num w:numId="16">
    <w:abstractNumId w:val="33"/>
  </w:num>
  <w:num w:numId="17">
    <w:abstractNumId w:val="18"/>
  </w:num>
  <w:num w:numId="18">
    <w:abstractNumId w:val="26"/>
  </w:num>
  <w:num w:numId="19">
    <w:abstractNumId w:val="41"/>
  </w:num>
  <w:num w:numId="20">
    <w:abstractNumId w:val="10"/>
  </w:num>
  <w:num w:numId="21">
    <w:abstractNumId w:val="27"/>
  </w:num>
  <w:num w:numId="22">
    <w:abstractNumId w:val="32"/>
  </w:num>
  <w:num w:numId="23">
    <w:abstractNumId w:val="15"/>
  </w:num>
  <w:num w:numId="24">
    <w:abstractNumId w:val="36"/>
  </w:num>
  <w:num w:numId="25">
    <w:abstractNumId w:val="25"/>
  </w:num>
  <w:num w:numId="26">
    <w:abstractNumId w:val="16"/>
  </w:num>
  <w:num w:numId="27">
    <w:abstractNumId w:val="0"/>
  </w:num>
  <w:num w:numId="28">
    <w:abstractNumId w:val="30"/>
  </w:num>
  <w:num w:numId="29">
    <w:abstractNumId w:val="23"/>
  </w:num>
  <w:num w:numId="30">
    <w:abstractNumId w:val="34"/>
  </w:num>
  <w:num w:numId="31">
    <w:abstractNumId w:val="1"/>
  </w:num>
  <w:num w:numId="32">
    <w:abstractNumId w:val="5"/>
  </w:num>
  <w:num w:numId="33">
    <w:abstractNumId w:val="31"/>
  </w:num>
  <w:num w:numId="34">
    <w:abstractNumId w:val="22"/>
  </w:num>
  <w:num w:numId="35">
    <w:abstractNumId w:val="24"/>
  </w:num>
  <w:num w:numId="36">
    <w:abstractNumId w:val="28"/>
  </w:num>
  <w:num w:numId="37">
    <w:abstractNumId w:val="4"/>
  </w:num>
  <w:num w:numId="38">
    <w:abstractNumId w:val="40"/>
  </w:num>
  <w:num w:numId="39">
    <w:abstractNumId w:val="35"/>
  </w:num>
  <w:num w:numId="40">
    <w:abstractNumId w:val="39"/>
  </w:num>
  <w:num w:numId="41">
    <w:abstractNumId w:val="6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stylePaneSortMethod w:val="000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1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fd5e2zs9afadev05rpvst6tdae9fwpxs0z&quot;&gt;My EndNote Library Copy_020919&lt;record-ids&gt;&lt;item&gt;18&lt;/item&gt;&lt;item&gt;45&lt;/item&gt;&lt;item&gt;46&lt;/item&gt;&lt;item&gt;49&lt;/item&gt;&lt;item&gt;54&lt;/item&gt;&lt;item&gt;55&lt;/item&gt;&lt;item&gt;71&lt;/item&gt;&lt;item&gt;79&lt;/item&gt;&lt;item&gt;82&lt;/item&gt;&lt;item&gt;89&lt;/item&gt;&lt;item&gt;96&lt;/item&gt;&lt;item&gt;167&lt;/item&gt;&lt;item&gt;194&lt;/item&gt;&lt;item&gt;298&lt;/item&gt;&lt;item&gt;362&lt;/item&gt;&lt;item&gt;368&lt;/item&gt;&lt;item&gt;392&lt;/item&gt;&lt;item&gt;393&lt;/item&gt;&lt;item&gt;394&lt;/item&gt;&lt;item&gt;396&lt;/item&gt;&lt;item&gt;398&lt;/item&gt;&lt;item&gt;479&lt;/item&gt;&lt;item&gt;513&lt;/item&gt;&lt;item&gt;520&lt;/item&gt;&lt;item&gt;529&lt;/item&gt;&lt;item&gt;532&lt;/item&gt;&lt;item&gt;537&lt;/item&gt;&lt;item&gt;584&lt;/item&gt;&lt;item&gt;590&lt;/item&gt;&lt;item&gt;591&lt;/item&gt;&lt;item&gt;592&lt;/item&gt;&lt;item&gt;593&lt;/item&gt;&lt;item&gt;599&lt;/item&gt;&lt;item&gt;600&lt;/item&gt;&lt;item&gt;601&lt;/item&gt;&lt;item&gt;605&lt;/item&gt;&lt;item&gt;610&lt;/item&gt;&lt;item&gt;636&lt;/item&gt;&lt;item&gt;637&lt;/item&gt;&lt;item&gt;640&lt;/item&gt;&lt;item&gt;641&lt;/item&gt;&lt;item&gt;642&lt;/item&gt;&lt;item&gt;643&lt;/item&gt;&lt;item&gt;658&lt;/item&gt;&lt;item&gt;729&lt;/item&gt;&lt;item&gt;766&lt;/item&gt;&lt;item&gt;783&lt;/item&gt;&lt;item&gt;784&lt;/item&gt;&lt;item&gt;786&lt;/item&gt;&lt;item&gt;815&lt;/item&gt;&lt;item&gt;817&lt;/item&gt;&lt;item&gt;818&lt;/item&gt;&lt;item&gt;819&lt;/item&gt;&lt;item&gt;820&lt;/item&gt;&lt;item&gt;823&lt;/item&gt;&lt;/record-ids&gt;&lt;/item&gt;&lt;/Libraries&gt;"/>
  </w:docVars>
  <w:rsids>
    <w:rsidRoot w:val="00BD29A6"/>
    <w:rsid w:val="0000091F"/>
    <w:rsid w:val="000017CF"/>
    <w:rsid w:val="000019C2"/>
    <w:rsid w:val="00001E8F"/>
    <w:rsid w:val="0000226F"/>
    <w:rsid w:val="000022B2"/>
    <w:rsid w:val="00002683"/>
    <w:rsid w:val="00002CF5"/>
    <w:rsid w:val="000035ED"/>
    <w:rsid w:val="00003A9E"/>
    <w:rsid w:val="00003C54"/>
    <w:rsid w:val="0000408B"/>
    <w:rsid w:val="00004472"/>
    <w:rsid w:val="00004623"/>
    <w:rsid w:val="00004679"/>
    <w:rsid w:val="00005DDE"/>
    <w:rsid w:val="000060AF"/>
    <w:rsid w:val="00006151"/>
    <w:rsid w:val="000068ED"/>
    <w:rsid w:val="000069AA"/>
    <w:rsid w:val="000069E9"/>
    <w:rsid w:val="00006B2F"/>
    <w:rsid w:val="00010850"/>
    <w:rsid w:val="00010C1C"/>
    <w:rsid w:val="0001150F"/>
    <w:rsid w:val="00011553"/>
    <w:rsid w:val="000115C7"/>
    <w:rsid w:val="00011730"/>
    <w:rsid w:val="00012A25"/>
    <w:rsid w:val="0001353F"/>
    <w:rsid w:val="00014360"/>
    <w:rsid w:val="0001438C"/>
    <w:rsid w:val="00014666"/>
    <w:rsid w:val="00014673"/>
    <w:rsid w:val="00014FBE"/>
    <w:rsid w:val="00015655"/>
    <w:rsid w:val="0001628F"/>
    <w:rsid w:val="0001664E"/>
    <w:rsid w:val="000166A9"/>
    <w:rsid w:val="00016B83"/>
    <w:rsid w:val="00017265"/>
    <w:rsid w:val="00020210"/>
    <w:rsid w:val="00020662"/>
    <w:rsid w:val="000219AC"/>
    <w:rsid w:val="00021F81"/>
    <w:rsid w:val="00021FAC"/>
    <w:rsid w:val="00024576"/>
    <w:rsid w:val="00024951"/>
    <w:rsid w:val="00024BF8"/>
    <w:rsid w:val="00024FE8"/>
    <w:rsid w:val="000253BF"/>
    <w:rsid w:val="00025AD7"/>
    <w:rsid w:val="0002666C"/>
    <w:rsid w:val="00027049"/>
    <w:rsid w:val="000272D1"/>
    <w:rsid w:val="0002741B"/>
    <w:rsid w:val="00027FFC"/>
    <w:rsid w:val="000304F1"/>
    <w:rsid w:val="00030B34"/>
    <w:rsid w:val="00030C4E"/>
    <w:rsid w:val="00030ECC"/>
    <w:rsid w:val="00030EFF"/>
    <w:rsid w:val="00031087"/>
    <w:rsid w:val="00031256"/>
    <w:rsid w:val="00031F98"/>
    <w:rsid w:val="00032E8D"/>
    <w:rsid w:val="00033D31"/>
    <w:rsid w:val="00034E91"/>
    <w:rsid w:val="000353BF"/>
    <w:rsid w:val="00035992"/>
    <w:rsid w:val="00035E8B"/>
    <w:rsid w:val="000360AD"/>
    <w:rsid w:val="00036770"/>
    <w:rsid w:val="00036AF4"/>
    <w:rsid w:val="00036F43"/>
    <w:rsid w:val="000370A3"/>
    <w:rsid w:val="00037509"/>
    <w:rsid w:val="00037618"/>
    <w:rsid w:val="000376E3"/>
    <w:rsid w:val="00040841"/>
    <w:rsid w:val="00040862"/>
    <w:rsid w:val="0004315B"/>
    <w:rsid w:val="00043D16"/>
    <w:rsid w:val="000450B8"/>
    <w:rsid w:val="000464AE"/>
    <w:rsid w:val="000468EC"/>
    <w:rsid w:val="000471EB"/>
    <w:rsid w:val="0004752B"/>
    <w:rsid w:val="0004753A"/>
    <w:rsid w:val="00047E23"/>
    <w:rsid w:val="00050772"/>
    <w:rsid w:val="000513D9"/>
    <w:rsid w:val="0005163F"/>
    <w:rsid w:val="0005165E"/>
    <w:rsid w:val="00051CEE"/>
    <w:rsid w:val="00051D80"/>
    <w:rsid w:val="0005257A"/>
    <w:rsid w:val="000527BE"/>
    <w:rsid w:val="000534C0"/>
    <w:rsid w:val="00053C6C"/>
    <w:rsid w:val="000546E7"/>
    <w:rsid w:val="000546FB"/>
    <w:rsid w:val="00055AC3"/>
    <w:rsid w:val="00055DDE"/>
    <w:rsid w:val="0005621F"/>
    <w:rsid w:val="00056A3F"/>
    <w:rsid w:val="00056CF7"/>
    <w:rsid w:val="00056EC7"/>
    <w:rsid w:val="00057344"/>
    <w:rsid w:val="00057B2B"/>
    <w:rsid w:val="0006239B"/>
    <w:rsid w:val="00062FA2"/>
    <w:rsid w:val="00063725"/>
    <w:rsid w:val="000639C3"/>
    <w:rsid w:val="0006406F"/>
    <w:rsid w:val="0006457D"/>
    <w:rsid w:val="00064D12"/>
    <w:rsid w:val="000652B8"/>
    <w:rsid w:val="0006650E"/>
    <w:rsid w:val="00066B50"/>
    <w:rsid w:val="00066E7E"/>
    <w:rsid w:val="00067139"/>
    <w:rsid w:val="00067DED"/>
    <w:rsid w:val="0007048D"/>
    <w:rsid w:val="000723B6"/>
    <w:rsid w:val="00072420"/>
    <w:rsid w:val="000731BA"/>
    <w:rsid w:val="00073492"/>
    <w:rsid w:val="000741A7"/>
    <w:rsid w:val="000747A8"/>
    <w:rsid w:val="00075B20"/>
    <w:rsid w:val="00076739"/>
    <w:rsid w:val="00076E3C"/>
    <w:rsid w:val="00077EB4"/>
    <w:rsid w:val="000808CE"/>
    <w:rsid w:val="00080D0C"/>
    <w:rsid w:val="00081188"/>
    <w:rsid w:val="00081EBA"/>
    <w:rsid w:val="00081FCC"/>
    <w:rsid w:val="00082376"/>
    <w:rsid w:val="000826AA"/>
    <w:rsid w:val="00082B85"/>
    <w:rsid w:val="00082D31"/>
    <w:rsid w:val="00083041"/>
    <w:rsid w:val="0008316F"/>
    <w:rsid w:val="000839B8"/>
    <w:rsid w:val="00083BA4"/>
    <w:rsid w:val="00084CC5"/>
    <w:rsid w:val="0008523F"/>
    <w:rsid w:val="00085365"/>
    <w:rsid w:val="00085790"/>
    <w:rsid w:val="0008598B"/>
    <w:rsid w:val="00085D3F"/>
    <w:rsid w:val="00086451"/>
    <w:rsid w:val="0008656A"/>
    <w:rsid w:val="00086AB4"/>
    <w:rsid w:val="0008715C"/>
    <w:rsid w:val="000875ED"/>
    <w:rsid w:val="00087795"/>
    <w:rsid w:val="00087B2D"/>
    <w:rsid w:val="00090337"/>
    <w:rsid w:val="00090EC5"/>
    <w:rsid w:val="00090FDB"/>
    <w:rsid w:val="000911EE"/>
    <w:rsid w:val="000912A3"/>
    <w:rsid w:val="000913CE"/>
    <w:rsid w:val="000926A8"/>
    <w:rsid w:val="00092D34"/>
    <w:rsid w:val="00094820"/>
    <w:rsid w:val="00094984"/>
    <w:rsid w:val="00095345"/>
    <w:rsid w:val="000954B8"/>
    <w:rsid w:val="000959AA"/>
    <w:rsid w:val="00095DBC"/>
    <w:rsid w:val="00095EC1"/>
    <w:rsid w:val="0009640D"/>
    <w:rsid w:val="000966DA"/>
    <w:rsid w:val="00096A97"/>
    <w:rsid w:val="00097436"/>
    <w:rsid w:val="000975C2"/>
    <w:rsid w:val="000977EF"/>
    <w:rsid w:val="000978C7"/>
    <w:rsid w:val="000A0293"/>
    <w:rsid w:val="000A22D4"/>
    <w:rsid w:val="000A3092"/>
    <w:rsid w:val="000A311D"/>
    <w:rsid w:val="000A5686"/>
    <w:rsid w:val="000A5935"/>
    <w:rsid w:val="000A61F6"/>
    <w:rsid w:val="000A6230"/>
    <w:rsid w:val="000A62B9"/>
    <w:rsid w:val="000A63DD"/>
    <w:rsid w:val="000A6EDB"/>
    <w:rsid w:val="000A7C2A"/>
    <w:rsid w:val="000B034C"/>
    <w:rsid w:val="000B04F6"/>
    <w:rsid w:val="000B0730"/>
    <w:rsid w:val="000B1077"/>
    <w:rsid w:val="000B1710"/>
    <w:rsid w:val="000B1936"/>
    <w:rsid w:val="000B264A"/>
    <w:rsid w:val="000B2773"/>
    <w:rsid w:val="000B2C12"/>
    <w:rsid w:val="000B2E8F"/>
    <w:rsid w:val="000B3A41"/>
    <w:rsid w:val="000B438A"/>
    <w:rsid w:val="000B4A2E"/>
    <w:rsid w:val="000B4D32"/>
    <w:rsid w:val="000B4F97"/>
    <w:rsid w:val="000B57AF"/>
    <w:rsid w:val="000B609D"/>
    <w:rsid w:val="000B621E"/>
    <w:rsid w:val="000B691A"/>
    <w:rsid w:val="000B6F98"/>
    <w:rsid w:val="000C097B"/>
    <w:rsid w:val="000C0CDF"/>
    <w:rsid w:val="000C22C0"/>
    <w:rsid w:val="000C2568"/>
    <w:rsid w:val="000C28DE"/>
    <w:rsid w:val="000C3406"/>
    <w:rsid w:val="000C341E"/>
    <w:rsid w:val="000C43DF"/>
    <w:rsid w:val="000C4A00"/>
    <w:rsid w:val="000C4F03"/>
    <w:rsid w:val="000C4F29"/>
    <w:rsid w:val="000C53A0"/>
    <w:rsid w:val="000C5721"/>
    <w:rsid w:val="000C68C7"/>
    <w:rsid w:val="000C77F0"/>
    <w:rsid w:val="000C7D73"/>
    <w:rsid w:val="000D0186"/>
    <w:rsid w:val="000D06BB"/>
    <w:rsid w:val="000D07A0"/>
    <w:rsid w:val="000D0DB0"/>
    <w:rsid w:val="000D10A4"/>
    <w:rsid w:val="000D1734"/>
    <w:rsid w:val="000D174E"/>
    <w:rsid w:val="000D1A21"/>
    <w:rsid w:val="000D252C"/>
    <w:rsid w:val="000D297B"/>
    <w:rsid w:val="000D31BC"/>
    <w:rsid w:val="000D41C9"/>
    <w:rsid w:val="000D4B3D"/>
    <w:rsid w:val="000D4C6C"/>
    <w:rsid w:val="000D5A06"/>
    <w:rsid w:val="000D5EB6"/>
    <w:rsid w:val="000D6060"/>
    <w:rsid w:val="000D6763"/>
    <w:rsid w:val="000D6774"/>
    <w:rsid w:val="000D6EE0"/>
    <w:rsid w:val="000D7F2F"/>
    <w:rsid w:val="000E1055"/>
    <w:rsid w:val="000E1992"/>
    <w:rsid w:val="000E1EE4"/>
    <w:rsid w:val="000E20A8"/>
    <w:rsid w:val="000E2637"/>
    <w:rsid w:val="000E2647"/>
    <w:rsid w:val="000E2C3F"/>
    <w:rsid w:val="000E364F"/>
    <w:rsid w:val="000E4341"/>
    <w:rsid w:val="000E52D7"/>
    <w:rsid w:val="000E59DD"/>
    <w:rsid w:val="000E5FED"/>
    <w:rsid w:val="000E6CC7"/>
    <w:rsid w:val="000E71E1"/>
    <w:rsid w:val="000E7C24"/>
    <w:rsid w:val="000F023B"/>
    <w:rsid w:val="000F0896"/>
    <w:rsid w:val="000F0F3F"/>
    <w:rsid w:val="000F169A"/>
    <w:rsid w:val="000F20E3"/>
    <w:rsid w:val="000F278E"/>
    <w:rsid w:val="000F3F7F"/>
    <w:rsid w:val="000F40BB"/>
    <w:rsid w:val="000F47AD"/>
    <w:rsid w:val="000F60F2"/>
    <w:rsid w:val="000F61BC"/>
    <w:rsid w:val="001001D2"/>
    <w:rsid w:val="00100764"/>
    <w:rsid w:val="00100BBA"/>
    <w:rsid w:val="00100CD9"/>
    <w:rsid w:val="00100FCB"/>
    <w:rsid w:val="001019F3"/>
    <w:rsid w:val="00102164"/>
    <w:rsid w:val="00102793"/>
    <w:rsid w:val="00102A26"/>
    <w:rsid w:val="00102B9E"/>
    <w:rsid w:val="00102CE7"/>
    <w:rsid w:val="00103199"/>
    <w:rsid w:val="0010397B"/>
    <w:rsid w:val="00103B4B"/>
    <w:rsid w:val="00104301"/>
    <w:rsid w:val="0010450B"/>
    <w:rsid w:val="001046EA"/>
    <w:rsid w:val="001056DF"/>
    <w:rsid w:val="00105C81"/>
    <w:rsid w:val="00105D3F"/>
    <w:rsid w:val="0010605E"/>
    <w:rsid w:val="00106D55"/>
    <w:rsid w:val="00106DC4"/>
    <w:rsid w:val="001074E2"/>
    <w:rsid w:val="001107C5"/>
    <w:rsid w:val="00110C19"/>
    <w:rsid w:val="001110BD"/>
    <w:rsid w:val="00111FD6"/>
    <w:rsid w:val="00113047"/>
    <w:rsid w:val="00113851"/>
    <w:rsid w:val="00113D5C"/>
    <w:rsid w:val="0011402B"/>
    <w:rsid w:val="001140C3"/>
    <w:rsid w:val="00116029"/>
    <w:rsid w:val="00116C86"/>
    <w:rsid w:val="001172CC"/>
    <w:rsid w:val="001175E5"/>
    <w:rsid w:val="00120241"/>
    <w:rsid w:val="00120698"/>
    <w:rsid w:val="00120EDE"/>
    <w:rsid w:val="001213C4"/>
    <w:rsid w:val="001218FC"/>
    <w:rsid w:val="00122044"/>
    <w:rsid w:val="0012207D"/>
    <w:rsid w:val="00122A8D"/>
    <w:rsid w:val="00122B54"/>
    <w:rsid w:val="0012367A"/>
    <w:rsid w:val="00124121"/>
    <w:rsid w:val="0012458F"/>
    <w:rsid w:val="00124BE7"/>
    <w:rsid w:val="00124C23"/>
    <w:rsid w:val="00126DCA"/>
    <w:rsid w:val="00127283"/>
    <w:rsid w:val="00127DF8"/>
    <w:rsid w:val="00130643"/>
    <w:rsid w:val="00130D1D"/>
    <w:rsid w:val="00130D49"/>
    <w:rsid w:val="00131D61"/>
    <w:rsid w:val="00132D0F"/>
    <w:rsid w:val="00132DFB"/>
    <w:rsid w:val="001333ED"/>
    <w:rsid w:val="00133931"/>
    <w:rsid w:val="00133965"/>
    <w:rsid w:val="0013399B"/>
    <w:rsid w:val="00134137"/>
    <w:rsid w:val="001349CB"/>
    <w:rsid w:val="00134C00"/>
    <w:rsid w:val="00135273"/>
    <w:rsid w:val="00136496"/>
    <w:rsid w:val="00136C04"/>
    <w:rsid w:val="00136F74"/>
    <w:rsid w:val="001376DF"/>
    <w:rsid w:val="00140014"/>
    <w:rsid w:val="00140F2A"/>
    <w:rsid w:val="0014210C"/>
    <w:rsid w:val="001423D4"/>
    <w:rsid w:val="001424EE"/>
    <w:rsid w:val="001425A7"/>
    <w:rsid w:val="001435FB"/>
    <w:rsid w:val="00144B5B"/>
    <w:rsid w:val="0014655B"/>
    <w:rsid w:val="00146B5A"/>
    <w:rsid w:val="00146B7B"/>
    <w:rsid w:val="0014722A"/>
    <w:rsid w:val="00147F18"/>
    <w:rsid w:val="0015041D"/>
    <w:rsid w:val="00150B1A"/>
    <w:rsid w:val="00150BF3"/>
    <w:rsid w:val="00150F06"/>
    <w:rsid w:val="00151630"/>
    <w:rsid w:val="00151675"/>
    <w:rsid w:val="00151855"/>
    <w:rsid w:val="001520B7"/>
    <w:rsid w:val="00153A2D"/>
    <w:rsid w:val="00153C59"/>
    <w:rsid w:val="00154319"/>
    <w:rsid w:val="00154A69"/>
    <w:rsid w:val="00154C43"/>
    <w:rsid w:val="00155007"/>
    <w:rsid w:val="0015520B"/>
    <w:rsid w:val="0015581B"/>
    <w:rsid w:val="00155BCB"/>
    <w:rsid w:val="00155E9D"/>
    <w:rsid w:val="0015633A"/>
    <w:rsid w:val="00156C85"/>
    <w:rsid w:val="00156CA2"/>
    <w:rsid w:val="00157F77"/>
    <w:rsid w:val="00160C13"/>
    <w:rsid w:val="00160EA8"/>
    <w:rsid w:val="0016207F"/>
    <w:rsid w:val="00162390"/>
    <w:rsid w:val="00162C0D"/>
    <w:rsid w:val="00163764"/>
    <w:rsid w:val="00164677"/>
    <w:rsid w:val="0016479F"/>
    <w:rsid w:val="00165C16"/>
    <w:rsid w:val="00165C6F"/>
    <w:rsid w:val="001660C5"/>
    <w:rsid w:val="00166345"/>
    <w:rsid w:val="00167040"/>
    <w:rsid w:val="001678BF"/>
    <w:rsid w:val="00167B46"/>
    <w:rsid w:val="00167C15"/>
    <w:rsid w:val="00167C3F"/>
    <w:rsid w:val="0017023E"/>
    <w:rsid w:val="001709A2"/>
    <w:rsid w:val="00170AF4"/>
    <w:rsid w:val="00172728"/>
    <w:rsid w:val="00172F06"/>
    <w:rsid w:val="00173DA9"/>
    <w:rsid w:val="001746AD"/>
    <w:rsid w:val="00175DB7"/>
    <w:rsid w:val="00176007"/>
    <w:rsid w:val="00176FA6"/>
    <w:rsid w:val="001770C8"/>
    <w:rsid w:val="001770D0"/>
    <w:rsid w:val="001770E1"/>
    <w:rsid w:val="00177193"/>
    <w:rsid w:val="001775F9"/>
    <w:rsid w:val="0017766D"/>
    <w:rsid w:val="001778DA"/>
    <w:rsid w:val="00180439"/>
    <w:rsid w:val="00180BA9"/>
    <w:rsid w:val="00181351"/>
    <w:rsid w:val="00181419"/>
    <w:rsid w:val="0018184F"/>
    <w:rsid w:val="001820CB"/>
    <w:rsid w:val="00182D4F"/>
    <w:rsid w:val="00182F57"/>
    <w:rsid w:val="00183316"/>
    <w:rsid w:val="00183A23"/>
    <w:rsid w:val="00183BA7"/>
    <w:rsid w:val="00183F1C"/>
    <w:rsid w:val="00184558"/>
    <w:rsid w:val="0018505F"/>
    <w:rsid w:val="0018540B"/>
    <w:rsid w:val="001854E4"/>
    <w:rsid w:val="00185835"/>
    <w:rsid w:val="00185A01"/>
    <w:rsid w:val="00186050"/>
    <w:rsid w:val="00186441"/>
    <w:rsid w:val="001865DF"/>
    <w:rsid w:val="00186878"/>
    <w:rsid w:val="00186FA0"/>
    <w:rsid w:val="001872B7"/>
    <w:rsid w:val="0018760D"/>
    <w:rsid w:val="00187739"/>
    <w:rsid w:val="0019047C"/>
    <w:rsid w:val="001907B5"/>
    <w:rsid w:val="00190803"/>
    <w:rsid w:val="00190CA1"/>
    <w:rsid w:val="00191052"/>
    <w:rsid w:val="001910AC"/>
    <w:rsid w:val="00191331"/>
    <w:rsid w:val="00191F7E"/>
    <w:rsid w:val="00192049"/>
    <w:rsid w:val="00192F9A"/>
    <w:rsid w:val="001934BA"/>
    <w:rsid w:val="001941B4"/>
    <w:rsid w:val="00194865"/>
    <w:rsid w:val="00196006"/>
    <w:rsid w:val="00196E3C"/>
    <w:rsid w:val="001973DB"/>
    <w:rsid w:val="001975F8"/>
    <w:rsid w:val="001A06F1"/>
    <w:rsid w:val="001A0705"/>
    <w:rsid w:val="001A2FDC"/>
    <w:rsid w:val="001A393A"/>
    <w:rsid w:val="001A3A02"/>
    <w:rsid w:val="001A3D0D"/>
    <w:rsid w:val="001A4850"/>
    <w:rsid w:val="001A4FDA"/>
    <w:rsid w:val="001A5370"/>
    <w:rsid w:val="001A5907"/>
    <w:rsid w:val="001A64CF"/>
    <w:rsid w:val="001A6590"/>
    <w:rsid w:val="001A675D"/>
    <w:rsid w:val="001A67DC"/>
    <w:rsid w:val="001A693E"/>
    <w:rsid w:val="001A7493"/>
    <w:rsid w:val="001A76B3"/>
    <w:rsid w:val="001A7EED"/>
    <w:rsid w:val="001B0FCE"/>
    <w:rsid w:val="001B122C"/>
    <w:rsid w:val="001B1781"/>
    <w:rsid w:val="001B19C1"/>
    <w:rsid w:val="001B232D"/>
    <w:rsid w:val="001B35A9"/>
    <w:rsid w:val="001B40A5"/>
    <w:rsid w:val="001B499C"/>
    <w:rsid w:val="001B553B"/>
    <w:rsid w:val="001B6185"/>
    <w:rsid w:val="001B6817"/>
    <w:rsid w:val="001B7347"/>
    <w:rsid w:val="001B742A"/>
    <w:rsid w:val="001B7C0C"/>
    <w:rsid w:val="001B7D36"/>
    <w:rsid w:val="001C0113"/>
    <w:rsid w:val="001C07C9"/>
    <w:rsid w:val="001C10BE"/>
    <w:rsid w:val="001C11C7"/>
    <w:rsid w:val="001C15D8"/>
    <w:rsid w:val="001C1CB6"/>
    <w:rsid w:val="001C1F90"/>
    <w:rsid w:val="001C293A"/>
    <w:rsid w:val="001C30CD"/>
    <w:rsid w:val="001C35CF"/>
    <w:rsid w:val="001C3774"/>
    <w:rsid w:val="001C3B6B"/>
    <w:rsid w:val="001C4019"/>
    <w:rsid w:val="001C4152"/>
    <w:rsid w:val="001C57C7"/>
    <w:rsid w:val="001C5EC5"/>
    <w:rsid w:val="001C63D7"/>
    <w:rsid w:val="001C6917"/>
    <w:rsid w:val="001C6A4E"/>
    <w:rsid w:val="001C76C9"/>
    <w:rsid w:val="001C770A"/>
    <w:rsid w:val="001D084B"/>
    <w:rsid w:val="001D0EA8"/>
    <w:rsid w:val="001D1060"/>
    <w:rsid w:val="001D13DB"/>
    <w:rsid w:val="001D1781"/>
    <w:rsid w:val="001D1BA7"/>
    <w:rsid w:val="001D375C"/>
    <w:rsid w:val="001D3E0A"/>
    <w:rsid w:val="001D3FC8"/>
    <w:rsid w:val="001D418D"/>
    <w:rsid w:val="001D47DE"/>
    <w:rsid w:val="001D4D36"/>
    <w:rsid w:val="001D5D52"/>
    <w:rsid w:val="001D60B3"/>
    <w:rsid w:val="001D6F7F"/>
    <w:rsid w:val="001D727E"/>
    <w:rsid w:val="001D73A8"/>
    <w:rsid w:val="001E0A39"/>
    <w:rsid w:val="001E0A6B"/>
    <w:rsid w:val="001E0F0C"/>
    <w:rsid w:val="001E13AC"/>
    <w:rsid w:val="001E156D"/>
    <w:rsid w:val="001E23DB"/>
    <w:rsid w:val="001E29AB"/>
    <w:rsid w:val="001E34A6"/>
    <w:rsid w:val="001E440E"/>
    <w:rsid w:val="001E48CB"/>
    <w:rsid w:val="001E5E03"/>
    <w:rsid w:val="001E74C6"/>
    <w:rsid w:val="001E761B"/>
    <w:rsid w:val="001E76B5"/>
    <w:rsid w:val="001E7B85"/>
    <w:rsid w:val="001E7F68"/>
    <w:rsid w:val="001F1550"/>
    <w:rsid w:val="001F2AD3"/>
    <w:rsid w:val="001F3384"/>
    <w:rsid w:val="001F37DF"/>
    <w:rsid w:val="001F40EB"/>
    <w:rsid w:val="001F4A30"/>
    <w:rsid w:val="001F4B46"/>
    <w:rsid w:val="001F731C"/>
    <w:rsid w:val="001F75D4"/>
    <w:rsid w:val="00200409"/>
    <w:rsid w:val="002008AA"/>
    <w:rsid w:val="002013E8"/>
    <w:rsid w:val="00201BDE"/>
    <w:rsid w:val="002022BA"/>
    <w:rsid w:val="0020260B"/>
    <w:rsid w:val="00202681"/>
    <w:rsid w:val="00203B01"/>
    <w:rsid w:val="00203BE1"/>
    <w:rsid w:val="0020403A"/>
    <w:rsid w:val="00204176"/>
    <w:rsid w:val="0020427C"/>
    <w:rsid w:val="00204434"/>
    <w:rsid w:val="002046F5"/>
    <w:rsid w:val="00204A15"/>
    <w:rsid w:val="00204BAF"/>
    <w:rsid w:val="0020536C"/>
    <w:rsid w:val="00205F25"/>
    <w:rsid w:val="002060F2"/>
    <w:rsid w:val="00206C25"/>
    <w:rsid w:val="00206DEB"/>
    <w:rsid w:val="0020765B"/>
    <w:rsid w:val="00207A97"/>
    <w:rsid w:val="002104C6"/>
    <w:rsid w:val="00211302"/>
    <w:rsid w:val="002119EA"/>
    <w:rsid w:val="00211CF3"/>
    <w:rsid w:val="0021241C"/>
    <w:rsid w:val="00212A23"/>
    <w:rsid w:val="00212EC9"/>
    <w:rsid w:val="002138F1"/>
    <w:rsid w:val="00213BAB"/>
    <w:rsid w:val="00213F6D"/>
    <w:rsid w:val="00214DD0"/>
    <w:rsid w:val="00215F30"/>
    <w:rsid w:val="002162D5"/>
    <w:rsid w:val="002168AF"/>
    <w:rsid w:val="00216A15"/>
    <w:rsid w:val="00216E55"/>
    <w:rsid w:val="002178CE"/>
    <w:rsid w:val="00220922"/>
    <w:rsid w:val="00220DE4"/>
    <w:rsid w:val="00221830"/>
    <w:rsid w:val="00221843"/>
    <w:rsid w:val="00222B46"/>
    <w:rsid w:val="0022336C"/>
    <w:rsid w:val="00223947"/>
    <w:rsid w:val="00224319"/>
    <w:rsid w:val="002247EC"/>
    <w:rsid w:val="00224922"/>
    <w:rsid w:val="00225203"/>
    <w:rsid w:val="00225A24"/>
    <w:rsid w:val="00225AE3"/>
    <w:rsid w:val="00226317"/>
    <w:rsid w:val="00226517"/>
    <w:rsid w:val="00226565"/>
    <w:rsid w:val="00226714"/>
    <w:rsid w:val="00226B68"/>
    <w:rsid w:val="00227773"/>
    <w:rsid w:val="0022789A"/>
    <w:rsid w:val="00227CC7"/>
    <w:rsid w:val="0023160B"/>
    <w:rsid w:val="002317F0"/>
    <w:rsid w:val="00231B0A"/>
    <w:rsid w:val="00231ED7"/>
    <w:rsid w:val="00232014"/>
    <w:rsid w:val="0023206D"/>
    <w:rsid w:val="0023267A"/>
    <w:rsid w:val="0023275C"/>
    <w:rsid w:val="002329B3"/>
    <w:rsid w:val="00233284"/>
    <w:rsid w:val="002335D8"/>
    <w:rsid w:val="00233F83"/>
    <w:rsid w:val="00234420"/>
    <w:rsid w:val="00234940"/>
    <w:rsid w:val="00236710"/>
    <w:rsid w:val="00236EBF"/>
    <w:rsid w:val="00237163"/>
    <w:rsid w:val="0023782C"/>
    <w:rsid w:val="00237E8F"/>
    <w:rsid w:val="00240F3D"/>
    <w:rsid w:val="00241071"/>
    <w:rsid w:val="0024138C"/>
    <w:rsid w:val="002414B0"/>
    <w:rsid w:val="00242949"/>
    <w:rsid w:val="00242A9B"/>
    <w:rsid w:val="00242C30"/>
    <w:rsid w:val="00242D6C"/>
    <w:rsid w:val="00242EDF"/>
    <w:rsid w:val="00242F39"/>
    <w:rsid w:val="00243AC8"/>
    <w:rsid w:val="00243DAB"/>
    <w:rsid w:val="00244974"/>
    <w:rsid w:val="00245689"/>
    <w:rsid w:val="002456C1"/>
    <w:rsid w:val="002462E3"/>
    <w:rsid w:val="0024663D"/>
    <w:rsid w:val="00246675"/>
    <w:rsid w:val="0024677D"/>
    <w:rsid w:val="00246B11"/>
    <w:rsid w:val="00247580"/>
    <w:rsid w:val="002478C5"/>
    <w:rsid w:val="00247A89"/>
    <w:rsid w:val="00247AC7"/>
    <w:rsid w:val="00247E93"/>
    <w:rsid w:val="00251547"/>
    <w:rsid w:val="00251AAE"/>
    <w:rsid w:val="00251D5E"/>
    <w:rsid w:val="00252113"/>
    <w:rsid w:val="00252351"/>
    <w:rsid w:val="002526A5"/>
    <w:rsid w:val="0025364D"/>
    <w:rsid w:val="00253733"/>
    <w:rsid w:val="00254432"/>
    <w:rsid w:val="0025455E"/>
    <w:rsid w:val="00254B24"/>
    <w:rsid w:val="0025529B"/>
    <w:rsid w:val="0025544E"/>
    <w:rsid w:val="00255D29"/>
    <w:rsid w:val="002568CC"/>
    <w:rsid w:val="00256ABF"/>
    <w:rsid w:val="00257115"/>
    <w:rsid w:val="00257515"/>
    <w:rsid w:val="00257807"/>
    <w:rsid w:val="00257A28"/>
    <w:rsid w:val="002605D3"/>
    <w:rsid w:val="002606BD"/>
    <w:rsid w:val="00260864"/>
    <w:rsid w:val="00260A00"/>
    <w:rsid w:val="0026159A"/>
    <w:rsid w:val="00261BDD"/>
    <w:rsid w:val="00261BFD"/>
    <w:rsid w:val="00261C26"/>
    <w:rsid w:val="00261E62"/>
    <w:rsid w:val="0026234A"/>
    <w:rsid w:val="0026408D"/>
    <w:rsid w:val="00264424"/>
    <w:rsid w:val="002647AE"/>
    <w:rsid w:val="00265514"/>
    <w:rsid w:val="00265787"/>
    <w:rsid w:val="00267D9E"/>
    <w:rsid w:val="00270273"/>
    <w:rsid w:val="002702D0"/>
    <w:rsid w:val="00270A56"/>
    <w:rsid w:val="00270B08"/>
    <w:rsid w:val="00271B81"/>
    <w:rsid w:val="002728DD"/>
    <w:rsid w:val="00272ED4"/>
    <w:rsid w:val="002732CF"/>
    <w:rsid w:val="00273599"/>
    <w:rsid w:val="002736A4"/>
    <w:rsid w:val="00274B3C"/>
    <w:rsid w:val="00274C2F"/>
    <w:rsid w:val="00275208"/>
    <w:rsid w:val="0027557B"/>
    <w:rsid w:val="002759C4"/>
    <w:rsid w:val="002761C3"/>
    <w:rsid w:val="00276DDC"/>
    <w:rsid w:val="002775DC"/>
    <w:rsid w:val="00277A20"/>
    <w:rsid w:val="00277FD6"/>
    <w:rsid w:val="0028000A"/>
    <w:rsid w:val="00280241"/>
    <w:rsid w:val="002805D3"/>
    <w:rsid w:val="002807FB"/>
    <w:rsid w:val="00280B3B"/>
    <w:rsid w:val="00283394"/>
    <w:rsid w:val="00283A4A"/>
    <w:rsid w:val="00284661"/>
    <w:rsid w:val="00285053"/>
    <w:rsid w:val="00285D10"/>
    <w:rsid w:val="00286B8E"/>
    <w:rsid w:val="00286C00"/>
    <w:rsid w:val="00286C40"/>
    <w:rsid w:val="00286F56"/>
    <w:rsid w:val="0028763A"/>
    <w:rsid w:val="002876FB"/>
    <w:rsid w:val="00287A00"/>
    <w:rsid w:val="00287B42"/>
    <w:rsid w:val="00287D75"/>
    <w:rsid w:val="00290119"/>
    <w:rsid w:val="00290366"/>
    <w:rsid w:val="002917B7"/>
    <w:rsid w:val="002919FB"/>
    <w:rsid w:val="00291AD9"/>
    <w:rsid w:val="00292305"/>
    <w:rsid w:val="002927EE"/>
    <w:rsid w:val="00292B72"/>
    <w:rsid w:val="00292F25"/>
    <w:rsid w:val="00293028"/>
    <w:rsid w:val="00293308"/>
    <w:rsid w:val="00293932"/>
    <w:rsid w:val="00293D36"/>
    <w:rsid w:val="00293DFC"/>
    <w:rsid w:val="00294DD4"/>
    <w:rsid w:val="0029534D"/>
    <w:rsid w:val="002955B4"/>
    <w:rsid w:val="00295D0D"/>
    <w:rsid w:val="002960CE"/>
    <w:rsid w:val="00296BC5"/>
    <w:rsid w:val="00296C31"/>
    <w:rsid w:val="002A0E3E"/>
    <w:rsid w:val="002A144D"/>
    <w:rsid w:val="002A2423"/>
    <w:rsid w:val="002A249E"/>
    <w:rsid w:val="002A3B4F"/>
    <w:rsid w:val="002A3CC0"/>
    <w:rsid w:val="002A3DE2"/>
    <w:rsid w:val="002A4905"/>
    <w:rsid w:val="002A497B"/>
    <w:rsid w:val="002A4A0E"/>
    <w:rsid w:val="002A593C"/>
    <w:rsid w:val="002A613E"/>
    <w:rsid w:val="002A6729"/>
    <w:rsid w:val="002A6DF8"/>
    <w:rsid w:val="002A6E2E"/>
    <w:rsid w:val="002A6FEA"/>
    <w:rsid w:val="002A7DF7"/>
    <w:rsid w:val="002B0A81"/>
    <w:rsid w:val="002B0AD3"/>
    <w:rsid w:val="002B208A"/>
    <w:rsid w:val="002B2182"/>
    <w:rsid w:val="002B2D32"/>
    <w:rsid w:val="002B3354"/>
    <w:rsid w:val="002B396E"/>
    <w:rsid w:val="002B4554"/>
    <w:rsid w:val="002B4653"/>
    <w:rsid w:val="002B49BE"/>
    <w:rsid w:val="002B50B6"/>
    <w:rsid w:val="002B6990"/>
    <w:rsid w:val="002B7181"/>
    <w:rsid w:val="002B72BB"/>
    <w:rsid w:val="002B7497"/>
    <w:rsid w:val="002B75EE"/>
    <w:rsid w:val="002B78EC"/>
    <w:rsid w:val="002C055E"/>
    <w:rsid w:val="002C0A3D"/>
    <w:rsid w:val="002C0C8C"/>
    <w:rsid w:val="002C0CF5"/>
    <w:rsid w:val="002C0F4D"/>
    <w:rsid w:val="002C1767"/>
    <w:rsid w:val="002C17B8"/>
    <w:rsid w:val="002C1995"/>
    <w:rsid w:val="002C1A1D"/>
    <w:rsid w:val="002C2D99"/>
    <w:rsid w:val="002C377C"/>
    <w:rsid w:val="002C455D"/>
    <w:rsid w:val="002C49AE"/>
    <w:rsid w:val="002C4A3D"/>
    <w:rsid w:val="002C4F6C"/>
    <w:rsid w:val="002C5524"/>
    <w:rsid w:val="002C5622"/>
    <w:rsid w:val="002C5635"/>
    <w:rsid w:val="002C5DDE"/>
    <w:rsid w:val="002C5E1D"/>
    <w:rsid w:val="002C6435"/>
    <w:rsid w:val="002D0F30"/>
    <w:rsid w:val="002D1013"/>
    <w:rsid w:val="002D2934"/>
    <w:rsid w:val="002D296C"/>
    <w:rsid w:val="002D2BBB"/>
    <w:rsid w:val="002D2CE2"/>
    <w:rsid w:val="002D33E2"/>
    <w:rsid w:val="002D3547"/>
    <w:rsid w:val="002D3ABE"/>
    <w:rsid w:val="002D3B1F"/>
    <w:rsid w:val="002D3CC3"/>
    <w:rsid w:val="002D3D20"/>
    <w:rsid w:val="002D4CC5"/>
    <w:rsid w:val="002D520C"/>
    <w:rsid w:val="002D52DB"/>
    <w:rsid w:val="002D57DA"/>
    <w:rsid w:val="002D5804"/>
    <w:rsid w:val="002D5FCA"/>
    <w:rsid w:val="002D63F7"/>
    <w:rsid w:val="002D7A3A"/>
    <w:rsid w:val="002D7D88"/>
    <w:rsid w:val="002D7D98"/>
    <w:rsid w:val="002E08BF"/>
    <w:rsid w:val="002E0ADC"/>
    <w:rsid w:val="002E0B3F"/>
    <w:rsid w:val="002E0CB1"/>
    <w:rsid w:val="002E1017"/>
    <w:rsid w:val="002E1832"/>
    <w:rsid w:val="002E1B29"/>
    <w:rsid w:val="002E1F6A"/>
    <w:rsid w:val="002E20A5"/>
    <w:rsid w:val="002E222B"/>
    <w:rsid w:val="002E23D0"/>
    <w:rsid w:val="002E2B93"/>
    <w:rsid w:val="002E2E24"/>
    <w:rsid w:val="002E3B71"/>
    <w:rsid w:val="002E4074"/>
    <w:rsid w:val="002E4247"/>
    <w:rsid w:val="002E434C"/>
    <w:rsid w:val="002E47FC"/>
    <w:rsid w:val="002E5260"/>
    <w:rsid w:val="002E5503"/>
    <w:rsid w:val="002E57CC"/>
    <w:rsid w:val="002E59BE"/>
    <w:rsid w:val="002E5F8B"/>
    <w:rsid w:val="002E6246"/>
    <w:rsid w:val="002E6EE9"/>
    <w:rsid w:val="002E7BBF"/>
    <w:rsid w:val="002E7C92"/>
    <w:rsid w:val="002E7D17"/>
    <w:rsid w:val="002F0139"/>
    <w:rsid w:val="002F0955"/>
    <w:rsid w:val="002F0B95"/>
    <w:rsid w:val="002F158B"/>
    <w:rsid w:val="002F1916"/>
    <w:rsid w:val="002F1D2B"/>
    <w:rsid w:val="002F21BF"/>
    <w:rsid w:val="002F2259"/>
    <w:rsid w:val="002F2728"/>
    <w:rsid w:val="002F34A7"/>
    <w:rsid w:val="002F4273"/>
    <w:rsid w:val="002F441B"/>
    <w:rsid w:val="002F4424"/>
    <w:rsid w:val="002F4ECD"/>
    <w:rsid w:val="002F5084"/>
    <w:rsid w:val="002F57A4"/>
    <w:rsid w:val="002F5999"/>
    <w:rsid w:val="002F5C45"/>
    <w:rsid w:val="002F5D2D"/>
    <w:rsid w:val="002F60F2"/>
    <w:rsid w:val="002F6984"/>
    <w:rsid w:val="002F6CE4"/>
    <w:rsid w:val="002F7C11"/>
    <w:rsid w:val="0030043C"/>
    <w:rsid w:val="003009F4"/>
    <w:rsid w:val="00300C1C"/>
    <w:rsid w:val="003010F1"/>
    <w:rsid w:val="00301857"/>
    <w:rsid w:val="0030260E"/>
    <w:rsid w:val="00302D0E"/>
    <w:rsid w:val="00302F16"/>
    <w:rsid w:val="003040BD"/>
    <w:rsid w:val="00304156"/>
    <w:rsid w:val="003047B9"/>
    <w:rsid w:val="003060C3"/>
    <w:rsid w:val="0030659D"/>
    <w:rsid w:val="00306A8B"/>
    <w:rsid w:val="00306E74"/>
    <w:rsid w:val="00306E9B"/>
    <w:rsid w:val="003071D5"/>
    <w:rsid w:val="00307686"/>
    <w:rsid w:val="00307D23"/>
    <w:rsid w:val="00307D47"/>
    <w:rsid w:val="0031267C"/>
    <w:rsid w:val="00312F61"/>
    <w:rsid w:val="00313A6E"/>
    <w:rsid w:val="003142B4"/>
    <w:rsid w:val="0031433E"/>
    <w:rsid w:val="003149B4"/>
    <w:rsid w:val="00314F13"/>
    <w:rsid w:val="00315100"/>
    <w:rsid w:val="00315B16"/>
    <w:rsid w:val="00315FC4"/>
    <w:rsid w:val="0031615E"/>
    <w:rsid w:val="003161ED"/>
    <w:rsid w:val="00316286"/>
    <w:rsid w:val="003168FE"/>
    <w:rsid w:val="003170BE"/>
    <w:rsid w:val="00317202"/>
    <w:rsid w:val="0032062B"/>
    <w:rsid w:val="00320944"/>
    <w:rsid w:val="00321018"/>
    <w:rsid w:val="0032115C"/>
    <w:rsid w:val="003212B2"/>
    <w:rsid w:val="00321A03"/>
    <w:rsid w:val="00321E31"/>
    <w:rsid w:val="003220EE"/>
    <w:rsid w:val="003229E2"/>
    <w:rsid w:val="00322AB4"/>
    <w:rsid w:val="0032331F"/>
    <w:rsid w:val="0032338C"/>
    <w:rsid w:val="00323FE3"/>
    <w:rsid w:val="00325502"/>
    <w:rsid w:val="003265E3"/>
    <w:rsid w:val="003267F2"/>
    <w:rsid w:val="00326A55"/>
    <w:rsid w:val="00326BBE"/>
    <w:rsid w:val="00326D86"/>
    <w:rsid w:val="00327A2C"/>
    <w:rsid w:val="00330D27"/>
    <w:rsid w:val="00331409"/>
    <w:rsid w:val="00331A84"/>
    <w:rsid w:val="003323CB"/>
    <w:rsid w:val="00332CEE"/>
    <w:rsid w:val="00332FA9"/>
    <w:rsid w:val="00333903"/>
    <w:rsid w:val="00333969"/>
    <w:rsid w:val="00333A35"/>
    <w:rsid w:val="00334144"/>
    <w:rsid w:val="00334A1F"/>
    <w:rsid w:val="00334AAD"/>
    <w:rsid w:val="00335C08"/>
    <w:rsid w:val="0033614A"/>
    <w:rsid w:val="003362D2"/>
    <w:rsid w:val="00336611"/>
    <w:rsid w:val="00337101"/>
    <w:rsid w:val="003377B8"/>
    <w:rsid w:val="00337921"/>
    <w:rsid w:val="003379D9"/>
    <w:rsid w:val="00340C71"/>
    <w:rsid w:val="00340E55"/>
    <w:rsid w:val="00341444"/>
    <w:rsid w:val="003417F0"/>
    <w:rsid w:val="00342157"/>
    <w:rsid w:val="003424E1"/>
    <w:rsid w:val="003428F1"/>
    <w:rsid w:val="003430A2"/>
    <w:rsid w:val="003431A0"/>
    <w:rsid w:val="00343205"/>
    <w:rsid w:val="003433EF"/>
    <w:rsid w:val="0034343B"/>
    <w:rsid w:val="003440CF"/>
    <w:rsid w:val="003442C8"/>
    <w:rsid w:val="00344DEE"/>
    <w:rsid w:val="00345752"/>
    <w:rsid w:val="0034579B"/>
    <w:rsid w:val="00345810"/>
    <w:rsid w:val="003459E8"/>
    <w:rsid w:val="003463F8"/>
    <w:rsid w:val="00346992"/>
    <w:rsid w:val="00346D07"/>
    <w:rsid w:val="00346F03"/>
    <w:rsid w:val="00347560"/>
    <w:rsid w:val="00350246"/>
    <w:rsid w:val="00350479"/>
    <w:rsid w:val="003506E3"/>
    <w:rsid w:val="003508E1"/>
    <w:rsid w:val="003510E3"/>
    <w:rsid w:val="00351406"/>
    <w:rsid w:val="00351BF3"/>
    <w:rsid w:val="00351EF8"/>
    <w:rsid w:val="003520CC"/>
    <w:rsid w:val="00352125"/>
    <w:rsid w:val="00352192"/>
    <w:rsid w:val="00352314"/>
    <w:rsid w:val="003525FB"/>
    <w:rsid w:val="00352717"/>
    <w:rsid w:val="00352A49"/>
    <w:rsid w:val="00352DA0"/>
    <w:rsid w:val="00353632"/>
    <w:rsid w:val="00353ACD"/>
    <w:rsid w:val="00355204"/>
    <w:rsid w:val="003554E3"/>
    <w:rsid w:val="00355B1E"/>
    <w:rsid w:val="00356A53"/>
    <w:rsid w:val="00357782"/>
    <w:rsid w:val="00357D44"/>
    <w:rsid w:val="00357D91"/>
    <w:rsid w:val="00360560"/>
    <w:rsid w:val="0036085F"/>
    <w:rsid w:val="00360D64"/>
    <w:rsid w:val="00360E77"/>
    <w:rsid w:val="00360F9A"/>
    <w:rsid w:val="0036119A"/>
    <w:rsid w:val="003618A3"/>
    <w:rsid w:val="0036258A"/>
    <w:rsid w:val="00363296"/>
    <w:rsid w:val="00363347"/>
    <w:rsid w:val="00363F01"/>
    <w:rsid w:val="00364433"/>
    <w:rsid w:val="0036478C"/>
    <w:rsid w:val="00364A67"/>
    <w:rsid w:val="00364F74"/>
    <w:rsid w:val="00365323"/>
    <w:rsid w:val="00365747"/>
    <w:rsid w:val="00365769"/>
    <w:rsid w:val="00365D1C"/>
    <w:rsid w:val="00365E09"/>
    <w:rsid w:val="00365E7C"/>
    <w:rsid w:val="00366052"/>
    <w:rsid w:val="00366587"/>
    <w:rsid w:val="00366758"/>
    <w:rsid w:val="00366910"/>
    <w:rsid w:val="00366B7E"/>
    <w:rsid w:val="003676F5"/>
    <w:rsid w:val="00367758"/>
    <w:rsid w:val="00370DE1"/>
    <w:rsid w:val="00371276"/>
    <w:rsid w:val="00371341"/>
    <w:rsid w:val="00371DAF"/>
    <w:rsid w:val="00372AE1"/>
    <w:rsid w:val="00373745"/>
    <w:rsid w:val="00373D9E"/>
    <w:rsid w:val="00374440"/>
    <w:rsid w:val="00376A92"/>
    <w:rsid w:val="003776CC"/>
    <w:rsid w:val="0037771A"/>
    <w:rsid w:val="00377AEC"/>
    <w:rsid w:val="00380112"/>
    <w:rsid w:val="00381042"/>
    <w:rsid w:val="00382E66"/>
    <w:rsid w:val="0038314D"/>
    <w:rsid w:val="00383883"/>
    <w:rsid w:val="00383CAF"/>
    <w:rsid w:val="003840A7"/>
    <w:rsid w:val="003852D9"/>
    <w:rsid w:val="00385B12"/>
    <w:rsid w:val="00386564"/>
    <w:rsid w:val="0038692B"/>
    <w:rsid w:val="00386C2E"/>
    <w:rsid w:val="00386FED"/>
    <w:rsid w:val="00387276"/>
    <w:rsid w:val="00387BA1"/>
    <w:rsid w:val="0039048D"/>
    <w:rsid w:val="003909FA"/>
    <w:rsid w:val="00390B34"/>
    <w:rsid w:val="00390D41"/>
    <w:rsid w:val="00391C23"/>
    <w:rsid w:val="00391F65"/>
    <w:rsid w:val="00391FEF"/>
    <w:rsid w:val="00392B54"/>
    <w:rsid w:val="00392D45"/>
    <w:rsid w:val="00392F44"/>
    <w:rsid w:val="00393661"/>
    <w:rsid w:val="0039406A"/>
    <w:rsid w:val="00394703"/>
    <w:rsid w:val="003951FC"/>
    <w:rsid w:val="0039528B"/>
    <w:rsid w:val="003953ED"/>
    <w:rsid w:val="003955D3"/>
    <w:rsid w:val="003955D5"/>
    <w:rsid w:val="00395839"/>
    <w:rsid w:val="00395A1D"/>
    <w:rsid w:val="00395FF2"/>
    <w:rsid w:val="00397FEE"/>
    <w:rsid w:val="003A136D"/>
    <w:rsid w:val="003A13B2"/>
    <w:rsid w:val="003A144B"/>
    <w:rsid w:val="003A1492"/>
    <w:rsid w:val="003A19E3"/>
    <w:rsid w:val="003A1A00"/>
    <w:rsid w:val="003A1B33"/>
    <w:rsid w:val="003A2309"/>
    <w:rsid w:val="003A24E6"/>
    <w:rsid w:val="003A30B8"/>
    <w:rsid w:val="003A3203"/>
    <w:rsid w:val="003A4C01"/>
    <w:rsid w:val="003A4E8B"/>
    <w:rsid w:val="003A4FF0"/>
    <w:rsid w:val="003A6D8D"/>
    <w:rsid w:val="003A7701"/>
    <w:rsid w:val="003A7892"/>
    <w:rsid w:val="003B01B3"/>
    <w:rsid w:val="003B046D"/>
    <w:rsid w:val="003B08CA"/>
    <w:rsid w:val="003B0F27"/>
    <w:rsid w:val="003B111A"/>
    <w:rsid w:val="003B16C7"/>
    <w:rsid w:val="003B1E97"/>
    <w:rsid w:val="003B1FFD"/>
    <w:rsid w:val="003B2A4F"/>
    <w:rsid w:val="003B3339"/>
    <w:rsid w:val="003B350B"/>
    <w:rsid w:val="003B3CE1"/>
    <w:rsid w:val="003B4377"/>
    <w:rsid w:val="003B43DB"/>
    <w:rsid w:val="003B4554"/>
    <w:rsid w:val="003B52A8"/>
    <w:rsid w:val="003B5539"/>
    <w:rsid w:val="003B5B7B"/>
    <w:rsid w:val="003B6012"/>
    <w:rsid w:val="003B65D1"/>
    <w:rsid w:val="003B677F"/>
    <w:rsid w:val="003B7AE3"/>
    <w:rsid w:val="003B7D66"/>
    <w:rsid w:val="003C0265"/>
    <w:rsid w:val="003C02E2"/>
    <w:rsid w:val="003C02F4"/>
    <w:rsid w:val="003C0805"/>
    <w:rsid w:val="003C0EE7"/>
    <w:rsid w:val="003C1BA8"/>
    <w:rsid w:val="003C2067"/>
    <w:rsid w:val="003C2156"/>
    <w:rsid w:val="003C323B"/>
    <w:rsid w:val="003C34E4"/>
    <w:rsid w:val="003C3970"/>
    <w:rsid w:val="003C3E43"/>
    <w:rsid w:val="003C4916"/>
    <w:rsid w:val="003C5299"/>
    <w:rsid w:val="003C54B3"/>
    <w:rsid w:val="003C57E3"/>
    <w:rsid w:val="003C656A"/>
    <w:rsid w:val="003C6D8A"/>
    <w:rsid w:val="003C788B"/>
    <w:rsid w:val="003C7BF0"/>
    <w:rsid w:val="003C7CC7"/>
    <w:rsid w:val="003C7F53"/>
    <w:rsid w:val="003D0338"/>
    <w:rsid w:val="003D03D6"/>
    <w:rsid w:val="003D06C8"/>
    <w:rsid w:val="003D0908"/>
    <w:rsid w:val="003D0A56"/>
    <w:rsid w:val="003D0B33"/>
    <w:rsid w:val="003D2087"/>
    <w:rsid w:val="003D3233"/>
    <w:rsid w:val="003D348A"/>
    <w:rsid w:val="003D375D"/>
    <w:rsid w:val="003D3A0E"/>
    <w:rsid w:val="003D3F24"/>
    <w:rsid w:val="003D40C5"/>
    <w:rsid w:val="003D4271"/>
    <w:rsid w:val="003D4BAD"/>
    <w:rsid w:val="003D588B"/>
    <w:rsid w:val="003D5AAB"/>
    <w:rsid w:val="003D6F19"/>
    <w:rsid w:val="003D71FF"/>
    <w:rsid w:val="003D741C"/>
    <w:rsid w:val="003E0B06"/>
    <w:rsid w:val="003E0F6A"/>
    <w:rsid w:val="003E1C49"/>
    <w:rsid w:val="003E2451"/>
    <w:rsid w:val="003E2666"/>
    <w:rsid w:val="003E2852"/>
    <w:rsid w:val="003E2876"/>
    <w:rsid w:val="003E32CD"/>
    <w:rsid w:val="003E34DE"/>
    <w:rsid w:val="003E4B7A"/>
    <w:rsid w:val="003E530D"/>
    <w:rsid w:val="003E53A4"/>
    <w:rsid w:val="003E55B8"/>
    <w:rsid w:val="003E5B23"/>
    <w:rsid w:val="003E5BCA"/>
    <w:rsid w:val="003E5D2A"/>
    <w:rsid w:val="003E6BD5"/>
    <w:rsid w:val="003E7D21"/>
    <w:rsid w:val="003E7F14"/>
    <w:rsid w:val="003F0248"/>
    <w:rsid w:val="003F0F98"/>
    <w:rsid w:val="003F10CD"/>
    <w:rsid w:val="003F16CC"/>
    <w:rsid w:val="003F21B1"/>
    <w:rsid w:val="003F251F"/>
    <w:rsid w:val="003F272F"/>
    <w:rsid w:val="003F294C"/>
    <w:rsid w:val="003F31AC"/>
    <w:rsid w:val="003F3688"/>
    <w:rsid w:val="003F3B0A"/>
    <w:rsid w:val="003F405C"/>
    <w:rsid w:val="003F41F5"/>
    <w:rsid w:val="003F4BF1"/>
    <w:rsid w:val="003F5741"/>
    <w:rsid w:val="003F6163"/>
    <w:rsid w:val="003F6705"/>
    <w:rsid w:val="003F6EA9"/>
    <w:rsid w:val="003F71BE"/>
    <w:rsid w:val="003F7210"/>
    <w:rsid w:val="003F7D78"/>
    <w:rsid w:val="004001C6"/>
    <w:rsid w:val="004002C2"/>
    <w:rsid w:val="004007EC"/>
    <w:rsid w:val="004009E8"/>
    <w:rsid w:val="00400DC4"/>
    <w:rsid w:val="00400FE6"/>
    <w:rsid w:val="0040119A"/>
    <w:rsid w:val="0040129A"/>
    <w:rsid w:val="00401855"/>
    <w:rsid w:val="00401C3E"/>
    <w:rsid w:val="0040265E"/>
    <w:rsid w:val="00402BB8"/>
    <w:rsid w:val="0040331D"/>
    <w:rsid w:val="00403447"/>
    <w:rsid w:val="00403FF1"/>
    <w:rsid w:val="0040446F"/>
    <w:rsid w:val="00404891"/>
    <w:rsid w:val="00404963"/>
    <w:rsid w:val="00404A0D"/>
    <w:rsid w:val="00404EEA"/>
    <w:rsid w:val="00405481"/>
    <w:rsid w:val="00405D3A"/>
    <w:rsid w:val="00406BF6"/>
    <w:rsid w:val="00406FB7"/>
    <w:rsid w:val="004102D7"/>
    <w:rsid w:val="0041052A"/>
    <w:rsid w:val="00412CF1"/>
    <w:rsid w:val="0041312B"/>
    <w:rsid w:val="00413A27"/>
    <w:rsid w:val="00413AE0"/>
    <w:rsid w:val="00414302"/>
    <w:rsid w:val="004164F5"/>
    <w:rsid w:val="00416558"/>
    <w:rsid w:val="004167BB"/>
    <w:rsid w:val="00417C77"/>
    <w:rsid w:val="00417CD3"/>
    <w:rsid w:val="00417E4C"/>
    <w:rsid w:val="0042088B"/>
    <w:rsid w:val="00420F5D"/>
    <w:rsid w:val="00421415"/>
    <w:rsid w:val="00421725"/>
    <w:rsid w:val="0042178C"/>
    <w:rsid w:val="00421A16"/>
    <w:rsid w:val="004221E4"/>
    <w:rsid w:val="00422208"/>
    <w:rsid w:val="00422ADD"/>
    <w:rsid w:val="004234A3"/>
    <w:rsid w:val="004235E7"/>
    <w:rsid w:val="00424506"/>
    <w:rsid w:val="00424553"/>
    <w:rsid w:val="00425C9A"/>
    <w:rsid w:val="00426334"/>
    <w:rsid w:val="0042734F"/>
    <w:rsid w:val="004273AB"/>
    <w:rsid w:val="004273E7"/>
    <w:rsid w:val="00427BC5"/>
    <w:rsid w:val="00427DC1"/>
    <w:rsid w:val="00430150"/>
    <w:rsid w:val="0043074B"/>
    <w:rsid w:val="00430FDD"/>
    <w:rsid w:val="00431068"/>
    <w:rsid w:val="00431698"/>
    <w:rsid w:val="004326A7"/>
    <w:rsid w:val="00432848"/>
    <w:rsid w:val="00432F20"/>
    <w:rsid w:val="0043345B"/>
    <w:rsid w:val="00434A43"/>
    <w:rsid w:val="00434F3E"/>
    <w:rsid w:val="004351A0"/>
    <w:rsid w:val="004354C5"/>
    <w:rsid w:val="00435715"/>
    <w:rsid w:val="004368C7"/>
    <w:rsid w:val="00436E5F"/>
    <w:rsid w:val="00436F91"/>
    <w:rsid w:val="00437049"/>
    <w:rsid w:val="00437A5D"/>
    <w:rsid w:val="00437BD4"/>
    <w:rsid w:val="004402B3"/>
    <w:rsid w:val="00442283"/>
    <w:rsid w:val="004430DD"/>
    <w:rsid w:val="004438AC"/>
    <w:rsid w:val="004445E4"/>
    <w:rsid w:val="0044495E"/>
    <w:rsid w:val="00444B1B"/>
    <w:rsid w:val="004453B1"/>
    <w:rsid w:val="004461F0"/>
    <w:rsid w:val="004465A7"/>
    <w:rsid w:val="004479BC"/>
    <w:rsid w:val="00447EFE"/>
    <w:rsid w:val="00447FFA"/>
    <w:rsid w:val="00450139"/>
    <w:rsid w:val="00450340"/>
    <w:rsid w:val="00450709"/>
    <w:rsid w:val="0045072A"/>
    <w:rsid w:val="00450ACD"/>
    <w:rsid w:val="00451656"/>
    <w:rsid w:val="00451D34"/>
    <w:rsid w:val="0045221E"/>
    <w:rsid w:val="00452CD5"/>
    <w:rsid w:val="004533AE"/>
    <w:rsid w:val="00453E3E"/>
    <w:rsid w:val="0045418A"/>
    <w:rsid w:val="004552A2"/>
    <w:rsid w:val="00455446"/>
    <w:rsid w:val="00455830"/>
    <w:rsid w:val="004559F4"/>
    <w:rsid w:val="00455C4E"/>
    <w:rsid w:val="0045658E"/>
    <w:rsid w:val="00457551"/>
    <w:rsid w:val="00457BC0"/>
    <w:rsid w:val="004619B3"/>
    <w:rsid w:val="00461D9D"/>
    <w:rsid w:val="00462421"/>
    <w:rsid w:val="00462844"/>
    <w:rsid w:val="00462BD1"/>
    <w:rsid w:val="004630AB"/>
    <w:rsid w:val="004632F4"/>
    <w:rsid w:val="00463D99"/>
    <w:rsid w:val="00464A39"/>
    <w:rsid w:val="004650AE"/>
    <w:rsid w:val="0046533C"/>
    <w:rsid w:val="00466088"/>
    <w:rsid w:val="00466BB3"/>
    <w:rsid w:val="00466CAD"/>
    <w:rsid w:val="00467B15"/>
    <w:rsid w:val="00467D21"/>
    <w:rsid w:val="00467D2C"/>
    <w:rsid w:val="00467DE2"/>
    <w:rsid w:val="00470364"/>
    <w:rsid w:val="00470EE3"/>
    <w:rsid w:val="004711B7"/>
    <w:rsid w:val="004717C0"/>
    <w:rsid w:val="00471903"/>
    <w:rsid w:val="00471A4D"/>
    <w:rsid w:val="00471ED8"/>
    <w:rsid w:val="00472970"/>
    <w:rsid w:val="004733E7"/>
    <w:rsid w:val="004734A3"/>
    <w:rsid w:val="004737B7"/>
    <w:rsid w:val="00473BF6"/>
    <w:rsid w:val="00473C69"/>
    <w:rsid w:val="00474064"/>
    <w:rsid w:val="0047596C"/>
    <w:rsid w:val="00476E15"/>
    <w:rsid w:val="00477766"/>
    <w:rsid w:val="00480229"/>
    <w:rsid w:val="00481910"/>
    <w:rsid w:val="00481A02"/>
    <w:rsid w:val="00481B0E"/>
    <w:rsid w:val="00481B90"/>
    <w:rsid w:val="00481C5D"/>
    <w:rsid w:val="00481DAE"/>
    <w:rsid w:val="00482065"/>
    <w:rsid w:val="0048230E"/>
    <w:rsid w:val="00482416"/>
    <w:rsid w:val="0048277E"/>
    <w:rsid w:val="00482AEC"/>
    <w:rsid w:val="00482ED0"/>
    <w:rsid w:val="00482EF0"/>
    <w:rsid w:val="00483126"/>
    <w:rsid w:val="00483424"/>
    <w:rsid w:val="00483784"/>
    <w:rsid w:val="00483A88"/>
    <w:rsid w:val="00483E24"/>
    <w:rsid w:val="004858FB"/>
    <w:rsid w:val="00485D16"/>
    <w:rsid w:val="00485E4F"/>
    <w:rsid w:val="00486B6B"/>
    <w:rsid w:val="00486D51"/>
    <w:rsid w:val="00487024"/>
    <w:rsid w:val="004871BF"/>
    <w:rsid w:val="00487CD0"/>
    <w:rsid w:val="00490183"/>
    <w:rsid w:val="00490476"/>
    <w:rsid w:val="00490998"/>
    <w:rsid w:val="00490F25"/>
    <w:rsid w:val="00491D6C"/>
    <w:rsid w:val="004924E7"/>
    <w:rsid w:val="004925AA"/>
    <w:rsid w:val="004927CD"/>
    <w:rsid w:val="00492DCF"/>
    <w:rsid w:val="004931B7"/>
    <w:rsid w:val="00493644"/>
    <w:rsid w:val="00493773"/>
    <w:rsid w:val="004952AE"/>
    <w:rsid w:val="004958D0"/>
    <w:rsid w:val="00495BCF"/>
    <w:rsid w:val="00495C2A"/>
    <w:rsid w:val="004960F1"/>
    <w:rsid w:val="004965BE"/>
    <w:rsid w:val="00496E2C"/>
    <w:rsid w:val="00497D32"/>
    <w:rsid w:val="00497F2C"/>
    <w:rsid w:val="004A0CD0"/>
    <w:rsid w:val="004A0EDB"/>
    <w:rsid w:val="004A154B"/>
    <w:rsid w:val="004A16EC"/>
    <w:rsid w:val="004A1E38"/>
    <w:rsid w:val="004A3395"/>
    <w:rsid w:val="004A3664"/>
    <w:rsid w:val="004A3AB9"/>
    <w:rsid w:val="004A3AF8"/>
    <w:rsid w:val="004A3CD8"/>
    <w:rsid w:val="004A4C3B"/>
    <w:rsid w:val="004A4ECD"/>
    <w:rsid w:val="004A509A"/>
    <w:rsid w:val="004A56DB"/>
    <w:rsid w:val="004A5EB6"/>
    <w:rsid w:val="004A614F"/>
    <w:rsid w:val="004B0237"/>
    <w:rsid w:val="004B034F"/>
    <w:rsid w:val="004B0C8E"/>
    <w:rsid w:val="004B21C2"/>
    <w:rsid w:val="004B3190"/>
    <w:rsid w:val="004B327C"/>
    <w:rsid w:val="004B377F"/>
    <w:rsid w:val="004B3A8D"/>
    <w:rsid w:val="004B3B9B"/>
    <w:rsid w:val="004B3E23"/>
    <w:rsid w:val="004B43BE"/>
    <w:rsid w:val="004B4BEC"/>
    <w:rsid w:val="004B577E"/>
    <w:rsid w:val="004B5CE8"/>
    <w:rsid w:val="004B5F8E"/>
    <w:rsid w:val="004B6642"/>
    <w:rsid w:val="004B6E58"/>
    <w:rsid w:val="004B73B6"/>
    <w:rsid w:val="004B7C23"/>
    <w:rsid w:val="004C033B"/>
    <w:rsid w:val="004C143E"/>
    <w:rsid w:val="004C1788"/>
    <w:rsid w:val="004C2503"/>
    <w:rsid w:val="004C257D"/>
    <w:rsid w:val="004C2879"/>
    <w:rsid w:val="004C298D"/>
    <w:rsid w:val="004C2F28"/>
    <w:rsid w:val="004C3510"/>
    <w:rsid w:val="004C3C44"/>
    <w:rsid w:val="004C3C68"/>
    <w:rsid w:val="004C4CF3"/>
    <w:rsid w:val="004C5015"/>
    <w:rsid w:val="004C5118"/>
    <w:rsid w:val="004C5CF0"/>
    <w:rsid w:val="004C5EBE"/>
    <w:rsid w:val="004C5F1B"/>
    <w:rsid w:val="004C669D"/>
    <w:rsid w:val="004C6949"/>
    <w:rsid w:val="004C6DEF"/>
    <w:rsid w:val="004C74A8"/>
    <w:rsid w:val="004C7944"/>
    <w:rsid w:val="004C7D6A"/>
    <w:rsid w:val="004D0471"/>
    <w:rsid w:val="004D0B1D"/>
    <w:rsid w:val="004D0ECA"/>
    <w:rsid w:val="004D0F2B"/>
    <w:rsid w:val="004D1AAD"/>
    <w:rsid w:val="004D1BE4"/>
    <w:rsid w:val="004D1ED0"/>
    <w:rsid w:val="004D1FA5"/>
    <w:rsid w:val="004D2068"/>
    <w:rsid w:val="004D2B0A"/>
    <w:rsid w:val="004D2DA6"/>
    <w:rsid w:val="004D306C"/>
    <w:rsid w:val="004D31A0"/>
    <w:rsid w:val="004D36F3"/>
    <w:rsid w:val="004D373E"/>
    <w:rsid w:val="004D3D47"/>
    <w:rsid w:val="004D3D70"/>
    <w:rsid w:val="004D3FB0"/>
    <w:rsid w:val="004D4049"/>
    <w:rsid w:val="004D47C0"/>
    <w:rsid w:val="004D4E08"/>
    <w:rsid w:val="004D4EE9"/>
    <w:rsid w:val="004D5491"/>
    <w:rsid w:val="004D5D44"/>
    <w:rsid w:val="004D6281"/>
    <w:rsid w:val="004D64FF"/>
    <w:rsid w:val="004D666F"/>
    <w:rsid w:val="004D66A9"/>
    <w:rsid w:val="004D68C1"/>
    <w:rsid w:val="004D691A"/>
    <w:rsid w:val="004D70DF"/>
    <w:rsid w:val="004D766C"/>
    <w:rsid w:val="004E043F"/>
    <w:rsid w:val="004E0477"/>
    <w:rsid w:val="004E0DD3"/>
    <w:rsid w:val="004E126C"/>
    <w:rsid w:val="004E1298"/>
    <w:rsid w:val="004E1C15"/>
    <w:rsid w:val="004E1E1D"/>
    <w:rsid w:val="004E2513"/>
    <w:rsid w:val="004E2686"/>
    <w:rsid w:val="004E28FA"/>
    <w:rsid w:val="004E33B9"/>
    <w:rsid w:val="004E356A"/>
    <w:rsid w:val="004E358C"/>
    <w:rsid w:val="004E3C9A"/>
    <w:rsid w:val="004E3CBA"/>
    <w:rsid w:val="004E4C96"/>
    <w:rsid w:val="004E4FE4"/>
    <w:rsid w:val="004E58DB"/>
    <w:rsid w:val="004E5CE1"/>
    <w:rsid w:val="004E629D"/>
    <w:rsid w:val="004E703B"/>
    <w:rsid w:val="004E79D8"/>
    <w:rsid w:val="004E7FA2"/>
    <w:rsid w:val="004F0D03"/>
    <w:rsid w:val="004F116B"/>
    <w:rsid w:val="004F28C2"/>
    <w:rsid w:val="004F2A7A"/>
    <w:rsid w:val="004F2D3E"/>
    <w:rsid w:val="004F394D"/>
    <w:rsid w:val="004F3A69"/>
    <w:rsid w:val="004F3FB7"/>
    <w:rsid w:val="004F41FD"/>
    <w:rsid w:val="004F4C16"/>
    <w:rsid w:val="004F5B69"/>
    <w:rsid w:val="004F5B6B"/>
    <w:rsid w:val="004F5F28"/>
    <w:rsid w:val="004F5F64"/>
    <w:rsid w:val="004F65B8"/>
    <w:rsid w:val="004F6650"/>
    <w:rsid w:val="004F681B"/>
    <w:rsid w:val="004F6920"/>
    <w:rsid w:val="004F7746"/>
    <w:rsid w:val="004F7871"/>
    <w:rsid w:val="004F7C12"/>
    <w:rsid w:val="005002CA"/>
    <w:rsid w:val="005008F3"/>
    <w:rsid w:val="0050217B"/>
    <w:rsid w:val="00502292"/>
    <w:rsid w:val="005029CD"/>
    <w:rsid w:val="00502D4F"/>
    <w:rsid w:val="0050385D"/>
    <w:rsid w:val="00503EAF"/>
    <w:rsid w:val="00504087"/>
    <w:rsid w:val="00504CDC"/>
    <w:rsid w:val="00504D36"/>
    <w:rsid w:val="0050509E"/>
    <w:rsid w:val="005050FC"/>
    <w:rsid w:val="00505378"/>
    <w:rsid w:val="00505DCD"/>
    <w:rsid w:val="0050687C"/>
    <w:rsid w:val="00507121"/>
    <w:rsid w:val="0050740D"/>
    <w:rsid w:val="00507DC8"/>
    <w:rsid w:val="00507F18"/>
    <w:rsid w:val="00510A9C"/>
    <w:rsid w:val="00510B03"/>
    <w:rsid w:val="00510FE5"/>
    <w:rsid w:val="005117F2"/>
    <w:rsid w:val="0051211C"/>
    <w:rsid w:val="005130BD"/>
    <w:rsid w:val="005131DE"/>
    <w:rsid w:val="00513A83"/>
    <w:rsid w:val="00517B32"/>
    <w:rsid w:val="005206BB"/>
    <w:rsid w:val="00520A10"/>
    <w:rsid w:val="00521F2C"/>
    <w:rsid w:val="005220D7"/>
    <w:rsid w:val="00522EC2"/>
    <w:rsid w:val="00523143"/>
    <w:rsid w:val="005235AB"/>
    <w:rsid w:val="0052522E"/>
    <w:rsid w:val="00525543"/>
    <w:rsid w:val="00525936"/>
    <w:rsid w:val="00526258"/>
    <w:rsid w:val="0052663F"/>
    <w:rsid w:val="00526734"/>
    <w:rsid w:val="00527DEC"/>
    <w:rsid w:val="005301A7"/>
    <w:rsid w:val="00530208"/>
    <w:rsid w:val="005304D6"/>
    <w:rsid w:val="00530CDA"/>
    <w:rsid w:val="005322DB"/>
    <w:rsid w:val="005327FE"/>
    <w:rsid w:val="0053367D"/>
    <w:rsid w:val="00533AA0"/>
    <w:rsid w:val="00533AD8"/>
    <w:rsid w:val="0053424B"/>
    <w:rsid w:val="00534A30"/>
    <w:rsid w:val="00534F8D"/>
    <w:rsid w:val="00535277"/>
    <w:rsid w:val="00535726"/>
    <w:rsid w:val="005362C6"/>
    <w:rsid w:val="0053647F"/>
    <w:rsid w:val="005404D5"/>
    <w:rsid w:val="005405A4"/>
    <w:rsid w:val="005407BF"/>
    <w:rsid w:val="00540FA9"/>
    <w:rsid w:val="0054155B"/>
    <w:rsid w:val="00541ACF"/>
    <w:rsid w:val="0054238E"/>
    <w:rsid w:val="00542766"/>
    <w:rsid w:val="00542792"/>
    <w:rsid w:val="00542AE0"/>
    <w:rsid w:val="00542D2A"/>
    <w:rsid w:val="005432AF"/>
    <w:rsid w:val="00543D56"/>
    <w:rsid w:val="00543D59"/>
    <w:rsid w:val="00544088"/>
    <w:rsid w:val="00544215"/>
    <w:rsid w:val="0054504A"/>
    <w:rsid w:val="005453A9"/>
    <w:rsid w:val="0054575C"/>
    <w:rsid w:val="005457A6"/>
    <w:rsid w:val="00546B57"/>
    <w:rsid w:val="00546ECD"/>
    <w:rsid w:val="00547B56"/>
    <w:rsid w:val="00547F2F"/>
    <w:rsid w:val="00550C5D"/>
    <w:rsid w:val="00550E4D"/>
    <w:rsid w:val="00551269"/>
    <w:rsid w:val="00551363"/>
    <w:rsid w:val="00551F29"/>
    <w:rsid w:val="00552177"/>
    <w:rsid w:val="00552621"/>
    <w:rsid w:val="005529FA"/>
    <w:rsid w:val="00552B37"/>
    <w:rsid w:val="00552F98"/>
    <w:rsid w:val="00553818"/>
    <w:rsid w:val="00554291"/>
    <w:rsid w:val="00554A71"/>
    <w:rsid w:val="00554F8F"/>
    <w:rsid w:val="00555048"/>
    <w:rsid w:val="005558C7"/>
    <w:rsid w:val="00555F76"/>
    <w:rsid w:val="0055637C"/>
    <w:rsid w:val="005564F0"/>
    <w:rsid w:val="005572D2"/>
    <w:rsid w:val="00557F18"/>
    <w:rsid w:val="0056102B"/>
    <w:rsid w:val="00561404"/>
    <w:rsid w:val="00561A39"/>
    <w:rsid w:val="00561D6A"/>
    <w:rsid w:val="00562EB9"/>
    <w:rsid w:val="005639EB"/>
    <w:rsid w:val="005642A1"/>
    <w:rsid w:val="00565274"/>
    <w:rsid w:val="00565323"/>
    <w:rsid w:val="00565368"/>
    <w:rsid w:val="00565AD6"/>
    <w:rsid w:val="00566264"/>
    <w:rsid w:val="00566EB1"/>
    <w:rsid w:val="0056774D"/>
    <w:rsid w:val="00567BDC"/>
    <w:rsid w:val="00567D72"/>
    <w:rsid w:val="005704A1"/>
    <w:rsid w:val="00571413"/>
    <w:rsid w:val="005729C1"/>
    <w:rsid w:val="00572A60"/>
    <w:rsid w:val="00572D58"/>
    <w:rsid w:val="00573283"/>
    <w:rsid w:val="005734B3"/>
    <w:rsid w:val="005741A3"/>
    <w:rsid w:val="0057475E"/>
    <w:rsid w:val="00574A10"/>
    <w:rsid w:val="00574CB5"/>
    <w:rsid w:val="005750E4"/>
    <w:rsid w:val="00575468"/>
    <w:rsid w:val="0057561F"/>
    <w:rsid w:val="00575CEA"/>
    <w:rsid w:val="005762E9"/>
    <w:rsid w:val="005764C8"/>
    <w:rsid w:val="00576672"/>
    <w:rsid w:val="00576D03"/>
    <w:rsid w:val="0057741B"/>
    <w:rsid w:val="005800CE"/>
    <w:rsid w:val="005802A6"/>
    <w:rsid w:val="00580873"/>
    <w:rsid w:val="00581648"/>
    <w:rsid w:val="00581893"/>
    <w:rsid w:val="0058327F"/>
    <w:rsid w:val="00583970"/>
    <w:rsid w:val="00584A2E"/>
    <w:rsid w:val="00584AA1"/>
    <w:rsid w:val="00584AE8"/>
    <w:rsid w:val="00584EAF"/>
    <w:rsid w:val="005859AF"/>
    <w:rsid w:val="00585DC4"/>
    <w:rsid w:val="00587112"/>
    <w:rsid w:val="00587984"/>
    <w:rsid w:val="0059070E"/>
    <w:rsid w:val="00590E89"/>
    <w:rsid w:val="00590E8E"/>
    <w:rsid w:val="00591228"/>
    <w:rsid w:val="0059138A"/>
    <w:rsid w:val="0059151B"/>
    <w:rsid w:val="00591E37"/>
    <w:rsid w:val="00592796"/>
    <w:rsid w:val="005939FF"/>
    <w:rsid w:val="0059447E"/>
    <w:rsid w:val="00595A4B"/>
    <w:rsid w:val="00595B8B"/>
    <w:rsid w:val="00595DB3"/>
    <w:rsid w:val="00595F11"/>
    <w:rsid w:val="0059704A"/>
    <w:rsid w:val="00597D56"/>
    <w:rsid w:val="00597D5A"/>
    <w:rsid w:val="005A0000"/>
    <w:rsid w:val="005A0D5A"/>
    <w:rsid w:val="005A0E6C"/>
    <w:rsid w:val="005A11A1"/>
    <w:rsid w:val="005A141B"/>
    <w:rsid w:val="005A156A"/>
    <w:rsid w:val="005A1959"/>
    <w:rsid w:val="005A3206"/>
    <w:rsid w:val="005A3C36"/>
    <w:rsid w:val="005A3EA2"/>
    <w:rsid w:val="005A43F1"/>
    <w:rsid w:val="005A4A61"/>
    <w:rsid w:val="005A51C0"/>
    <w:rsid w:val="005A56C0"/>
    <w:rsid w:val="005A5A45"/>
    <w:rsid w:val="005A5B36"/>
    <w:rsid w:val="005A69D2"/>
    <w:rsid w:val="005A6ACC"/>
    <w:rsid w:val="005A700B"/>
    <w:rsid w:val="005A71BB"/>
    <w:rsid w:val="005A784A"/>
    <w:rsid w:val="005A79DD"/>
    <w:rsid w:val="005A7A1B"/>
    <w:rsid w:val="005A7E00"/>
    <w:rsid w:val="005A7EAD"/>
    <w:rsid w:val="005B0D09"/>
    <w:rsid w:val="005B11A9"/>
    <w:rsid w:val="005B1B2A"/>
    <w:rsid w:val="005B215C"/>
    <w:rsid w:val="005B28AE"/>
    <w:rsid w:val="005B2953"/>
    <w:rsid w:val="005B2B1A"/>
    <w:rsid w:val="005B2E2E"/>
    <w:rsid w:val="005B2ECA"/>
    <w:rsid w:val="005B33B5"/>
    <w:rsid w:val="005B3678"/>
    <w:rsid w:val="005B4E5E"/>
    <w:rsid w:val="005B53F1"/>
    <w:rsid w:val="005B5849"/>
    <w:rsid w:val="005B5ECA"/>
    <w:rsid w:val="005C097E"/>
    <w:rsid w:val="005C0A24"/>
    <w:rsid w:val="005C0EB6"/>
    <w:rsid w:val="005C128F"/>
    <w:rsid w:val="005C1487"/>
    <w:rsid w:val="005C19AE"/>
    <w:rsid w:val="005C3582"/>
    <w:rsid w:val="005C3749"/>
    <w:rsid w:val="005C39ED"/>
    <w:rsid w:val="005C4EAC"/>
    <w:rsid w:val="005C52FC"/>
    <w:rsid w:val="005C671E"/>
    <w:rsid w:val="005C71D9"/>
    <w:rsid w:val="005C7617"/>
    <w:rsid w:val="005C7724"/>
    <w:rsid w:val="005C7AAE"/>
    <w:rsid w:val="005C7B60"/>
    <w:rsid w:val="005D02CD"/>
    <w:rsid w:val="005D05CA"/>
    <w:rsid w:val="005D0AA8"/>
    <w:rsid w:val="005D0D65"/>
    <w:rsid w:val="005D2561"/>
    <w:rsid w:val="005D32F0"/>
    <w:rsid w:val="005D3615"/>
    <w:rsid w:val="005D3896"/>
    <w:rsid w:val="005D39C5"/>
    <w:rsid w:val="005D39E9"/>
    <w:rsid w:val="005D3AE5"/>
    <w:rsid w:val="005D3B73"/>
    <w:rsid w:val="005D3E0C"/>
    <w:rsid w:val="005D418C"/>
    <w:rsid w:val="005D47FC"/>
    <w:rsid w:val="005D493B"/>
    <w:rsid w:val="005D4B6C"/>
    <w:rsid w:val="005D52E8"/>
    <w:rsid w:val="005D5D67"/>
    <w:rsid w:val="005D5FE6"/>
    <w:rsid w:val="005D7006"/>
    <w:rsid w:val="005D70A7"/>
    <w:rsid w:val="005D7A7F"/>
    <w:rsid w:val="005D7B02"/>
    <w:rsid w:val="005E01F4"/>
    <w:rsid w:val="005E1239"/>
    <w:rsid w:val="005E1D9B"/>
    <w:rsid w:val="005E1E52"/>
    <w:rsid w:val="005E27AD"/>
    <w:rsid w:val="005E27BD"/>
    <w:rsid w:val="005E2BF9"/>
    <w:rsid w:val="005E2C79"/>
    <w:rsid w:val="005E2F05"/>
    <w:rsid w:val="005E3104"/>
    <w:rsid w:val="005E3465"/>
    <w:rsid w:val="005E391A"/>
    <w:rsid w:val="005E44C2"/>
    <w:rsid w:val="005E671D"/>
    <w:rsid w:val="005E7667"/>
    <w:rsid w:val="005E76BE"/>
    <w:rsid w:val="005F0582"/>
    <w:rsid w:val="005F0AE8"/>
    <w:rsid w:val="005F151C"/>
    <w:rsid w:val="005F17C6"/>
    <w:rsid w:val="005F2080"/>
    <w:rsid w:val="005F2388"/>
    <w:rsid w:val="005F254A"/>
    <w:rsid w:val="005F25EA"/>
    <w:rsid w:val="005F2A55"/>
    <w:rsid w:val="005F2AAD"/>
    <w:rsid w:val="005F3684"/>
    <w:rsid w:val="005F373E"/>
    <w:rsid w:val="005F3ACA"/>
    <w:rsid w:val="005F5256"/>
    <w:rsid w:val="005F5B32"/>
    <w:rsid w:val="005F6109"/>
    <w:rsid w:val="005F6393"/>
    <w:rsid w:val="005F7401"/>
    <w:rsid w:val="005F75BC"/>
    <w:rsid w:val="005F7D9B"/>
    <w:rsid w:val="00600416"/>
    <w:rsid w:val="00600EB7"/>
    <w:rsid w:val="006024B9"/>
    <w:rsid w:val="00602554"/>
    <w:rsid w:val="00602CA2"/>
    <w:rsid w:val="00602FDA"/>
    <w:rsid w:val="006036AD"/>
    <w:rsid w:val="00603B8B"/>
    <w:rsid w:val="00603FCE"/>
    <w:rsid w:val="00604002"/>
    <w:rsid w:val="00604E65"/>
    <w:rsid w:val="006051F2"/>
    <w:rsid w:val="00605949"/>
    <w:rsid w:val="00605A9E"/>
    <w:rsid w:val="00605BAE"/>
    <w:rsid w:val="00606094"/>
    <w:rsid w:val="00606C83"/>
    <w:rsid w:val="00606FEC"/>
    <w:rsid w:val="00607611"/>
    <w:rsid w:val="00607681"/>
    <w:rsid w:val="00607A5A"/>
    <w:rsid w:val="00607B11"/>
    <w:rsid w:val="00607E93"/>
    <w:rsid w:val="006109CC"/>
    <w:rsid w:val="00610CE0"/>
    <w:rsid w:val="00610FFC"/>
    <w:rsid w:val="00611156"/>
    <w:rsid w:val="00611FD4"/>
    <w:rsid w:val="00612EE3"/>
    <w:rsid w:val="006132DB"/>
    <w:rsid w:val="006137EB"/>
    <w:rsid w:val="006139A3"/>
    <w:rsid w:val="00613ADC"/>
    <w:rsid w:val="0061486D"/>
    <w:rsid w:val="0061495E"/>
    <w:rsid w:val="00614A0C"/>
    <w:rsid w:val="00615520"/>
    <w:rsid w:val="00615652"/>
    <w:rsid w:val="00615B14"/>
    <w:rsid w:val="0061719C"/>
    <w:rsid w:val="00620E7F"/>
    <w:rsid w:val="00620F9F"/>
    <w:rsid w:val="00621AA8"/>
    <w:rsid w:val="00622339"/>
    <w:rsid w:val="0062324A"/>
    <w:rsid w:val="00623721"/>
    <w:rsid w:val="00624605"/>
    <w:rsid w:val="006249A8"/>
    <w:rsid w:val="006249C7"/>
    <w:rsid w:val="00624CAE"/>
    <w:rsid w:val="00624FE2"/>
    <w:rsid w:val="006269EE"/>
    <w:rsid w:val="00626FC6"/>
    <w:rsid w:val="0062776F"/>
    <w:rsid w:val="006277D4"/>
    <w:rsid w:val="006311E1"/>
    <w:rsid w:val="006316E3"/>
    <w:rsid w:val="0063186E"/>
    <w:rsid w:val="00631B96"/>
    <w:rsid w:val="00631D5C"/>
    <w:rsid w:val="00632512"/>
    <w:rsid w:val="0063264A"/>
    <w:rsid w:val="006328DC"/>
    <w:rsid w:val="00634337"/>
    <w:rsid w:val="006347D4"/>
    <w:rsid w:val="0063515C"/>
    <w:rsid w:val="0063568B"/>
    <w:rsid w:val="00635F0E"/>
    <w:rsid w:val="006361B7"/>
    <w:rsid w:val="006363B4"/>
    <w:rsid w:val="00636427"/>
    <w:rsid w:val="00636CD6"/>
    <w:rsid w:val="0063727A"/>
    <w:rsid w:val="006372C7"/>
    <w:rsid w:val="006379DA"/>
    <w:rsid w:val="00637DEF"/>
    <w:rsid w:val="00640264"/>
    <w:rsid w:val="00640720"/>
    <w:rsid w:val="00640C36"/>
    <w:rsid w:val="00641098"/>
    <w:rsid w:val="0064137B"/>
    <w:rsid w:val="00641934"/>
    <w:rsid w:val="006419E7"/>
    <w:rsid w:val="00641BAF"/>
    <w:rsid w:val="00641C73"/>
    <w:rsid w:val="006423DF"/>
    <w:rsid w:val="00642F7F"/>
    <w:rsid w:val="00643353"/>
    <w:rsid w:val="006433AC"/>
    <w:rsid w:val="006435B1"/>
    <w:rsid w:val="006449B0"/>
    <w:rsid w:val="00644A16"/>
    <w:rsid w:val="00644C71"/>
    <w:rsid w:val="006455D5"/>
    <w:rsid w:val="006465FF"/>
    <w:rsid w:val="006476D5"/>
    <w:rsid w:val="00647A1F"/>
    <w:rsid w:val="00647B91"/>
    <w:rsid w:val="00647C0A"/>
    <w:rsid w:val="00647F8C"/>
    <w:rsid w:val="006502D3"/>
    <w:rsid w:val="00651452"/>
    <w:rsid w:val="00651488"/>
    <w:rsid w:val="00651BB1"/>
    <w:rsid w:val="00651E78"/>
    <w:rsid w:val="0065252D"/>
    <w:rsid w:val="00653571"/>
    <w:rsid w:val="006535BD"/>
    <w:rsid w:val="00654022"/>
    <w:rsid w:val="0065477E"/>
    <w:rsid w:val="00654CAF"/>
    <w:rsid w:val="00654FDF"/>
    <w:rsid w:val="00655196"/>
    <w:rsid w:val="00655E89"/>
    <w:rsid w:val="006560D7"/>
    <w:rsid w:val="00656148"/>
    <w:rsid w:val="00656320"/>
    <w:rsid w:val="0066144F"/>
    <w:rsid w:val="00661F0D"/>
    <w:rsid w:val="0066234A"/>
    <w:rsid w:val="0066468A"/>
    <w:rsid w:val="006646A9"/>
    <w:rsid w:val="0066476D"/>
    <w:rsid w:val="00664A9C"/>
    <w:rsid w:val="00666411"/>
    <w:rsid w:val="006671E0"/>
    <w:rsid w:val="006676E9"/>
    <w:rsid w:val="006700C1"/>
    <w:rsid w:val="006702CB"/>
    <w:rsid w:val="00670D15"/>
    <w:rsid w:val="00672409"/>
    <w:rsid w:val="00672906"/>
    <w:rsid w:val="00672D40"/>
    <w:rsid w:val="0067339E"/>
    <w:rsid w:val="0067346F"/>
    <w:rsid w:val="00673CBC"/>
    <w:rsid w:val="00673F34"/>
    <w:rsid w:val="00674F1D"/>
    <w:rsid w:val="00675635"/>
    <w:rsid w:val="0067669F"/>
    <w:rsid w:val="00676F31"/>
    <w:rsid w:val="0067707F"/>
    <w:rsid w:val="006776C3"/>
    <w:rsid w:val="006802D7"/>
    <w:rsid w:val="0068135E"/>
    <w:rsid w:val="00681766"/>
    <w:rsid w:val="00681B62"/>
    <w:rsid w:val="00681D76"/>
    <w:rsid w:val="006821FE"/>
    <w:rsid w:val="00682AD2"/>
    <w:rsid w:val="0068306B"/>
    <w:rsid w:val="00683446"/>
    <w:rsid w:val="00683938"/>
    <w:rsid w:val="00683BA0"/>
    <w:rsid w:val="00683DA0"/>
    <w:rsid w:val="00683F76"/>
    <w:rsid w:val="006842A4"/>
    <w:rsid w:val="00684324"/>
    <w:rsid w:val="00684BA9"/>
    <w:rsid w:val="00684C96"/>
    <w:rsid w:val="00685208"/>
    <w:rsid w:val="00685620"/>
    <w:rsid w:val="00685F2B"/>
    <w:rsid w:val="00687D75"/>
    <w:rsid w:val="00690165"/>
    <w:rsid w:val="006901D5"/>
    <w:rsid w:val="00690D7D"/>
    <w:rsid w:val="00690FAE"/>
    <w:rsid w:val="00691B17"/>
    <w:rsid w:val="00692044"/>
    <w:rsid w:val="00692989"/>
    <w:rsid w:val="00693539"/>
    <w:rsid w:val="0069403D"/>
    <w:rsid w:val="006945E0"/>
    <w:rsid w:val="00694833"/>
    <w:rsid w:val="00694AC4"/>
    <w:rsid w:val="006955D5"/>
    <w:rsid w:val="00695D17"/>
    <w:rsid w:val="00696AA2"/>
    <w:rsid w:val="00696C1D"/>
    <w:rsid w:val="00696F95"/>
    <w:rsid w:val="006A06B6"/>
    <w:rsid w:val="006A1F91"/>
    <w:rsid w:val="006A2CB9"/>
    <w:rsid w:val="006A2D97"/>
    <w:rsid w:val="006A3780"/>
    <w:rsid w:val="006A37D2"/>
    <w:rsid w:val="006A3A35"/>
    <w:rsid w:val="006A419C"/>
    <w:rsid w:val="006A43CE"/>
    <w:rsid w:val="006A4583"/>
    <w:rsid w:val="006A4764"/>
    <w:rsid w:val="006A4A0D"/>
    <w:rsid w:val="006A4FFA"/>
    <w:rsid w:val="006A50F4"/>
    <w:rsid w:val="006A60C5"/>
    <w:rsid w:val="006A7979"/>
    <w:rsid w:val="006B02A8"/>
    <w:rsid w:val="006B07E5"/>
    <w:rsid w:val="006B0E0E"/>
    <w:rsid w:val="006B0F48"/>
    <w:rsid w:val="006B1BA6"/>
    <w:rsid w:val="006B1C6C"/>
    <w:rsid w:val="006B21A5"/>
    <w:rsid w:val="006B28C2"/>
    <w:rsid w:val="006B2AFD"/>
    <w:rsid w:val="006B2DFB"/>
    <w:rsid w:val="006B2FBE"/>
    <w:rsid w:val="006B32BF"/>
    <w:rsid w:val="006B351A"/>
    <w:rsid w:val="006B3DD2"/>
    <w:rsid w:val="006B4786"/>
    <w:rsid w:val="006B4AF7"/>
    <w:rsid w:val="006B4C3F"/>
    <w:rsid w:val="006B4E25"/>
    <w:rsid w:val="006B504A"/>
    <w:rsid w:val="006B5666"/>
    <w:rsid w:val="006B620C"/>
    <w:rsid w:val="006B6863"/>
    <w:rsid w:val="006B6F1B"/>
    <w:rsid w:val="006B74FF"/>
    <w:rsid w:val="006B79CB"/>
    <w:rsid w:val="006B79DA"/>
    <w:rsid w:val="006C12A2"/>
    <w:rsid w:val="006C2F36"/>
    <w:rsid w:val="006C3696"/>
    <w:rsid w:val="006C4489"/>
    <w:rsid w:val="006C49C2"/>
    <w:rsid w:val="006C4C85"/>
    <w:rsid w:val="006C50C3"/>
    <w:rsid w:val="006C55AA"/>
    <w:rsid w:val="006C63C9"/>
    <w:rsid w:val="006C722E"/>
    <w:rsid w:val="006C7244"/>
    <w:rsid w:val="006C77B5"/>
    <w:rsid w:val="006D00CE"/>
    <w:rsid w:val="006D06C1"/>
    <w:rsid w:val="006D0964"/>
    <w:rsid w:val="006D1D2D"/>
    <w:rsid w:val="006D1EAB"/>
    <w:rsid w:val="006D279E"/>
    <w:rsid w:val="006D2968"/>
    <w:rsid w:val="006D299A"/>
    <w:rsid w:val="006D2C28"/>
    <w:rsid w:val="006D2D61"/>
    <w:rsid w:val="006D3080"/>
    <w:rsid w:val="006D3278"/>
    <w:rsid w:val="006D3810"/>
    <w:rsid w:val="006D4811"/>
    <w:rsid w:val="006D48C1"/>
    <w:rsid w:val="006D51D2"/>
    <w:rsid w:val="006D5B8E"/>
    <w:rsid w:val="006D6EAB"/>
    <w:rsid w:val="006D7931"/>
    <w:rsid w:val="006D794E"/>
    <w:rsid w:val="006E01DD"/>
    <w:rsid w:val="006E04BA"/>
    <w:rsid w:val="006E065A"/>
    <w:rsid w:val="006E091D"/>
    <w:rsid w:val="006E0FDD"/>
    <w:rsid w:val="006E10FB"/>
    <w:rsid w:val="006E194E"/>
    <w:rsid w:val="006E1D73"/>
    <w:rsid w:val="006E32F5"/>
    <w:rsid w:val="006E3446"/>
    <w:rsid w:val="006E3A7B"/>
    <w:rsid w:val="006E3B81"/>
    <w:rsid w:val="006E3D7B"/>
    <w:rsid w:val="006E5200"/>
    <w:rsid w:val="006E5BC4"/>
    <w:rsid w:val="006E6384"/>
    <w:rsid w:val="006E65DA"/>
    <w:rsid w:val="006E6731"/>
    <w:rsid w:val="006E6739"/>
    <w:rsid w:val="006E681B"/>
    <w:rsid w:val="006E6904"/>
    <w:rsid w:val="006E6A4C"/>
    <w:rsid w:val="006E6AB2"/>
    <w:rsid w:val="006E6F6A"/>
    <w:rsid w:val="006E6FB4"/>
    <w:rsid w:val="006E7825"/>
    <w:rsid w:val="006F0B14"/>
    <w:rsid w:val="006F1009"/>
    <w:rsid w:val="006F2A9D"/>
    <w:rsid w:val="006F2B02"/>
    <w:rsid w:val="006F2CAD"/>
    <w:rsid w:val="006F31F4"/>
    <w:rsid w:val="006F34E4"/>
    <w:rsid w:val="006F37A6"/>
    <w:rsid w:val="006F434A"/>
    <w:rsid w:val="006F5392"/>
    <w:rsid w:val="006F5F24"/>
    <w:rsid w:val="006F626E"/>
    <w:rsid w:val="006F680D"/>
    <w:rsid w:val="006F7A94"/>
    <w:rsid w:val="006F7AE9"/>
    <w:rsid w:val="00700618"/>
    <w:rsid w:val="007007EA"/>
    <w:rsid w:val="00701765"/>
    <w:rsid w:val="00701E56"/>
    <w:rsid w:val="007020CE"/>
    <w:rsid w:val="00702A26"/>
    <w:rsid w:val="007040B2"/>
    <w:rsid w:val="007043FA"/>
    <w:rsid w:val="0070503E"/>
    <w:rsid w:val="00705417"/>
    <w:rsid w:val="00706DA4"/>
    <w:rsid w:val="00706ED8"/>
    <w:rsid w:val="007076CC"/>
    <w:rsid w:val="00710A0E"/>
    <w:rsid w:val="00711009"/>
    <w:rsid w:val="007110BA"/>
    <w:rsid w:val="0071173B"/>
    <w:rsid w:val="00711808"/>
    <w:rsid w:val="00711951"/>
    <w:rsid w:val="00711FFE"/>
    <w:rsid w:val="0071212A"/>
    <w:rsid w:val="0071250B"/>
    <w:rsid w:val="00712E94"/>
    <w:rsid w:val="00713074"/>
    <w:rsid w:val="00713193"/>
    <w:rsid w:val="00713FB0"/>
    <w:rsid w:val="00714548"/>
    <w:rsid w:val="00714A13"/>
    <w:rsid w:val="00716A61"/>
    <w:rsid w:val="00716B87"/>
    <w:rsid w:val="007170AD"/>
    <w:rsid w:val="00717234"/>
    <w:rsid w:val="0071769A"/>
    <w:rsid w:val="0071779B"/>
    <w:rsid w:val="0071795A"/>
    <w:rsid w:val="00717F49"/>
    <w:rsid w:val="00720AD5"/>
    <w:rsid w:val="00720C09"/>
    <w:rsid w:val="007216C0"/>
    <w:rsid w:val="00721FAF"/>
    <w:rsid w:val="007226D9"/>
    <w:rsid w:val="0072348C"/>
    <w:rsid w:val="00723B72"/>
    <w:rsid w:val="00724097"/>
    <w:rsid w:val="007241A8"/>
    <w:rsid w:val="00724862"/>
    <w:rsid w:val="00724D66"/>
    <w:rsid w:val="00724F01"/>
    <w:rsid w:val="00726A11"/>
    <w:rsid w:val="007277F3"/>
    <w:rsid w:val="00727A98"/>
    <w:rsid w:val="0073044E"/>
    <w:rsid w:val="00730ADF"/>
    <w:rsid w:val="007318FD"/>
    <w:rsid w:val="00731B2A"/>
    <w:rsid w:val="00732745"/>
    <w:rsid w:val="00732B44"/>
    <w:rsid w:val="00732C03"/>
    <w:rsid w:val="007337BC"/>
    <w:rsid w:val="00733D26"/>
    <w:rsid w:val="00733DBF"/>
    <w:rsid w:val="00733FFC"/>
    <w:rsid w:val="0073416D"/>
    <w:rsid w:val="007345EB"/>
    <w:rsid w:val="007354E5"/>
    <w:rsid w:val="0073604C"/>
    <w:rsid w:val="007364FB"/>
    <w:rsid w:val="007366FA"/>
    <w:rsid w:val="007367C7"/>
    <w:rsid w:val="0073704D"/>
    <w:rsid w:val="007370E1"/>
    <w:rsid w:val="0073713C"/>
    <w:rsid w:val="00737390"/>
    <w:rsid w:val="00737437"/>
    <w:rsid w:val="007410D9"/>
    <w:rsid w:val="00741355"/>
    <w:rsid w:val="0074137D"/>
    <w:rsid w:val="0074155B"/>
    <w:rsid w:val="00741B5C"/>
    <w:rsid w:val="00743AE5"/>
    <w:rsid w:val="00744156"/>
    <w:rsid w:val="00744709"/>
    <w:rsid w:val="0074538C"/>
    <w:rsid w:val="00746327"/>
    <w:rsid w:val="0074650A"/>
    <w:rsid w:val="007466ED"/>
    <w:rsid w:val="0074672F"/>
    <w:rsid w:val="00746751"/>
    <w:rsid w:val="0074721F"/>
    <w:rsid w:val="007475F2"/>
    <w:rsid w:val="00750973"/>
    <w:rsid w:val="00750D83"/>
    <w:rsid w:val="007516BC"/>
    <w:rsid w:val="0075283B"/>
    <w:rsid w:val="0075290F"/>
    <w:rsid w:val="007541B2"/>
    <w:rsid w:val="007551D5"/>
    <w:rsid w:val="00756C00"/>
    <w:rsid w:val="00756E44"/>
    <w:rsid w:val="00756F00"/>
    <w:rsid w:val="00757E90"/>
    <w:rsid w:val="007603E3"/>
    <w:rsid w:val="007606C5"/>
    <w:rsid w:val="00760E3C"/>
    <w:rsid w:val="00760F42"/>
    <w:rsid w:val="00760F88"/>
    <w:rsid w:val="007610D1"/>
    <w:rsid w:val="00761C43"/>
    <w:rsid w:val="007621E4"/>
    <w:rsid w:val="00763503"/>
    <w:rsid w:val="00763674"/>
    <w:rsid w:val="007641B3"/>
    <w:rsid w:val="00764308"/>
    <w:rsid w:val="00764672"/>
    <w:rsid w:val="00764934"/>
    <w:rsid w:val="00764E4B"/>
    <w:rsid w:val="00764F68"/>
    <w:rsid w:val="0076569B"/>
    <w:rsid w:val="0076575D"/>
    <w:rsid w:val="00765951"/>
    <w:rsid w:val="00766AF8"/>
    <w:rsid w:val="007675C4"/>
    <w:rsid w:val="00767AB2"/>
    <w:rsid w:val="00767DF4"/>
    <w:rsid w:val="00767EF0"/>
    <w:rsid w:val="00767F5E"/>
    <w:rsid w:val="007703AC"/>
    <w:rsid w:val="007707EC"/>
    <w:rsid w:val="0077109C"/>
    <w:rsid w:val="0077122F"/>
    <w:rsid w:val="00771542"/>
    <w:rsid w:val="00771653"/>
    <w:rsid w:val="00772955"/>
    <w:rsid w:val="007737FB"/>
    <w:rsid w:val="00773E09"/>
    <w:rsid w:val="007748DD"/>
    <w:rsid w:val="007748F7"/>
    <w:rsid w:val="00774B74"/>
    <w:rsid w:val="00775697"/>
    <w:rsid w:val="00775C57"/>
    <w:rsid w:val="00775FC5"/>
    <w:rsid w:val="007762C4"/>
    <w:rsid w:val="007765BD"/>
    <w:rsid w:val="007769EC"/>
    <w:rsid w:val="00776A6A"/>
    <w:rsid w:val="00777EE8"/>
    <w:rsid w:val="0078090C"/>
    <w:rsid w:val="00780D51"/>
    <w:rsid w:val="0078126C"/>
    <w:rsid w:val="007816FE"/>
    <w:rsid w:val="00781865"/>
    <w:rsid w:val="007819CA"/>
    <w:rsid w:val="00781A71"/>
    <w:rsid w:val="007820AB"/>
    <w:rsid w:val="0078269D"/>
    <w:rsid w:val="00782A4B"/>
    <w:rsid w:val="007832D3"/>
    <w:rsid w:val="007835F8"/>
    <w:rsid w:val="00783F40"/>
    <w:rsid w:val="00784756"/>
    <w:rsid w:val="0078485F"/>
    <w:rsid w:val="00784930"/>
    <w:rsid w:val="00784DC7"/>
    <w:rsid w:val="00784F87"/>
    <w:rsid w:val="0078560E"/>
    <w:rsid w:val="00785CFD"/>
    <w:rsid w:val="007866DA"/>
    <w:rsid w:val="00786A59"/>
    <w:rsid w:val="00786B38"/>
    <w:rsid w:val="00787674"/>
    <w:rsid w:val="00787DE4"/>
    <w:rsid w:val="00787FA2"/>
    <w:rsid w:val="007901F8"/>
    <w:rsid w:val="00790488"/>
    <w:rsid w:val="007914AC"/>
    <w:rsid w:val="00791CC0"/>
    <w:rsid w:val="00791DB0"/>
    <w:rsid w:val="00791FD8"/>
    <w:rsid w:val="0079233F"/>
    <w:rsid w:val="00792B45"/>
    <w:rsid w:val="00792BDC"/>
    <w:rsid w:val="00792E8C"/>
    <w:rsid w:val="00793970"/>
    <w:rsid w:val="00794218"/>
    <w:rsid w:val="00795CB5"/>
    <w:rsid w:val="00795FC6"/>
    <w:rsid w:val="0079618D"/>
    <w:rsid w:val="00796907"/>
    <w:rsid w:val="00797733"/>
    <w:rsid w:val="00797787"/>
    <w:rsid w:val="00797AA7"/>
    <w:rsid w:val="00797BB3"/>
    <w:rsid w:val="007A027D"/>
    <w:rsid w:val="007A1CCF"/>
    <w:rsid w:val="007A1E71"/>
    <w:rsid w:val="007A1EE5"/>
    <w:rsid w:val="007A2052"/>
    <w:rsid w:val="007A266A"/>
    <w:rsid w:val="007A319F"/>
    <w:rsid w:val="007A32F8"/>
    <w:rsid w:val="007A348B"/>
    <w:rsid w:val="007A35C1"/>
    <w:rsid w:val="007A4ADF"/>
    <w:rsid w:val="007A4B42"/>
    <w:rsid w:val="007A5130"/>
    <w:rsid w:val="007A5295"/>
    <w:rsid w:val="007A65AC"/>
    <w:rsid w:val="007A75FD"/>
    <w:rsid w:val="007B0855"/>
    <w:rsid w:val="007B0BED"/>
    <w:rsid w:val="007B0E73"/>
    <w:rsid w:val="007B1366"/>
    <w:rsid w:val="007B1516"/>
    <w:rsid w:val="007B2D87"/>
    <w:rsid w:val="007B2DD1"/>
    <w:rsid w:val="007B322B"/>
    <w:rsid w:val="007B32FF"/>
    <w:rsid w:val="007B3A38"/>
    <w:rsid w:val="007B3BEA"/>
    <w:rsid w:val="007B4773"/>
    <w:rsid w:val="007B4B47"/>
    <w:rsid w:val="007B550D"/>
    <w:rsid w:val="007B5DED"/>
    <w:rsid w:val="007B7162"/>
    <w:rsid w:val="007C0181"/>
    <w:rsid w:val="007C0B38"/>
    <w:rsid w:val="007C13E3"/>
    <w:rsid w:val="007C1559"/>
    <w:rsid w:val="007C34E3"/>
    <w:rsid w:val="007C3677"/>
    <w:rsid w:val="007C3713"/>
    <w:rsid w:val="007C3B38"/>
    <w:rsid w:val="007C3CF7"/>
    <w:rsid w:val="007C4469"/>
    <w:rsid w:val="007C44CE"/>
    <w:rsid w:val="007C5808"/>
    <w:rsid w:val="007C59F9"/>
    <w:rsid w:val="007C5BFD"/>
    <w:rsid w:val="007C61E4"/>
    <w:rsid w:val="007C6323"/>
    <w:rsid w:val="007C663B"/>
    <w:rsid w:val="007C6A0E"/>
    <w:rsid w:val="007C6AA6"/>
    <w:rsid w:val="007C6C58"/>
    <w:rsid w:val="007C747A"/>
    <w:rsid w:val="007C7630"/>
    <w:rsid w:val="007C796E"/>
    <w:rsid w:val="007D0054"/>
    <w:rsid w:val="007D0B8F"/>
    <w:rsid w:val="007D0BD3"/>
    <w:rsid w:val="007D1A0E"/>
    <w:rsid w:val="007D1A83"/>
    <w:rsid w:val="007D239A"/>
    <w:rsid w:val="007D285D"/>
    <w:rsid w:val="007D2E61"/>
    <w:rsid w:val="007D3625"/>
    <w:rsid w:val="007D3A9C"/>
    <w:rsid w:val="007D3F8A"/>
    <w:rsid w:val="007D4BCD"/>
    <w:rsid w:val="007D4DD6"/>
    <w:rsid w:val="007D52D0"/>
    <w:rsid w:val="007D53D5"/>
    <w:rsid w:val="007D572D"/>
    <w:rsid w:val="007D6456"/>
    <w:rsid w:val="007D6526"/>
    <w:rsid w:val="007D755F"/>
    <w:rsid w:val="007D7FFE"/>
    <w:rsid w:val="007E04C2"/>
    <w:rsid w:val="007E0B09"/>
    <w:rsid w:val="007E1739"/>
    <w:rsid w:val="007E17DA"/>
    <w:rsid w:val="007E1F56"/>
    <w:rsid w:val="007E217F"/>
    <w:rsid w:val="007E2812"/>
    <w:rsid w:val="007E2F69"/>
    <w:rsid w:val="007E321C"/>
    <w:rsid w:val="007E3D9F"/>
    <w:rsid w:val="007E3E3F"/>
    <w:rsid w:val="007E43B7"/>
    <w:rsid w:val="007E4509"/>
    <w:rsid w:val="007E4C97"/>
    <w:rsid w:val="007E4E05"/>
    <w:rsid w:val="007E54F4"/>
    <w:rsid w:val="007E5944"/>
    <w:rsid w:val="007E5CD5"/>
    <w:rsid w:val="007E6112"/>
    <w:rsid w:val="007E6125"/>
    <w:rsid w:val="007E6974"/>
    <w:rsid w:val="007E697D"/>
    <w:rsid w:val="007E6BF8"/>
    <w:rsid w:val="007E7356"/>
    <w:rsid w:val="007F011F"/>
    <w:rsid w:val="007F0618"/>
    <w:rsid w:val="007F0B0B"/>
    <w:rsid w:val="007F119A"/>
    <w:rsid w:val="007F1510"/>
    <w:rsid w:val="007F1602"/>
    <w:rsid w:val="007F1A51"/>
    <w:rsid w:val="007F1BB2"/>
    <w:rsid w:val="007F1FAF"/>
    <w:rsid w:val="007F291F"/>
    <w:rsid w:val="007F3706"/>
    <w:rsid w:val="007F37A7"/>
    <w:rsid w:val="007F4554"/>
    <w:rsid w:val="007F45E1"/>
    <w:rsid w:val="007F5318"/>
    <w:rsid w:val="007F54D8"/>
    <w:rsid w:val="007F5B23"/>
    <w:rsid w:val="007F65AF"/>
    <w:rsid w:val="007F7A43"/>
    <w:rsid w:val="00800948"/>
    <w:rsid w:val="00800B9D"/>
    <w:rsid w:val="00800F71"/>
    <w:rsid w:val="00801F7D"/>
    <w:rsid w:val="0080211D"/>
    <w:rsid w:val="00802359"/>
    <w:rsid w:val="0080330F"/>
    <w:rsid w:val="00803528"/>
    <w:rsid w:val="00803E8B"/>
    <w:rsid w:val="008046C9"/>
    <w:rsid w:val="00804A8D"/>
    <w:rsid w:val="00804BB5"/>
    <w:rsid w:val="00804C72"/>
    <w:rsid w:val="00804E6F"/>
    <w:rsid w:val="008052A6"/>
    <w:rsid w:val="00805E41"/>
    <w:rsid w:val="00806469"/>
    <w:rsid w:val="00806C8F"/>
    <w:rsid w:val="00807C90"/>
    <w:rsid w:val="008103BC"/>
    <w:rsid w:val="00810667"/>
    <w:rsid w:val="00810913"/>
    <w:rsid w:val="00811029"/>
    <w:rsid w:val="00811050"/>
    <w:rsid w:val="00811078"/>
    <w:rsid w:val="00811391"/>
    <w:rsid w:val="00811E16"/>
    <w:rsid w:val="00812333"/>
    <w:rsid w:val="008126FA"/>
    <w:rsid w:val="00812F95"/>
    <w:rsid w:val="00813472"/>
    <w:rsid w:val="00813A87"/>
    <w:rsid w:val="00814010"/>
    <w:rsid w:val="008147B0"/>
    <w:rsid w:val="00814987"/>
    <w:rsid w:val="008149C1"/>
    <w:rsid w:val="00814B12"/>
    <w:rsid w:val="00815878"/>
    <w:rsid w:val="00815F2F"/>
    <w:rsid w:val="008163B4"/>
    <w:rsid w:val="0081687F"/>
    <w:rsid w:val="00816A7D"/>
    <w:rsid w:val="0081765F"/>
    <w:rsid w:val="00817A70"/>
    <w:rsid w:val="00817BE1"/>
    <w:rsid w:val="00820645"/>
    <w:rsid w:val="00820A70"/>
    <w:rsid w:val="00820E45"/>
    <w:rsid w:val="00821213"/>
    <w:rsid w:val="0082142B"/>
    <w:rsid w:val="008227A4"/>
    <w:rsid w:val="00823038"/>
    <w:rsid w:val="0082305F"/>
    <w:rsid w:val="008234E2"/>
    <w:rsid w:val="00823C92"/>
    <w:rsid w:val="00823EA4"/>
    <w:rsid w:val="00823EFF"/>
    <w:rsid w:val="00824505"/>
    <w:rsid w:val="00824B70"/>
    <w:rsid w:val="008261BB"/>
    <w:rsid w:val="00826238"/>
    <w:rsid w:val="00826952"/>
    <w:rsid w:val="00826A59"/>
    <w:rsid w:val="00826A8A"/>
    <w:rsid w:val="00826EB3"/>
    <w:rsid w:val="00827539"/>
    <w:rsid w:val="00827762"/>
    <w:rsid w:val="008279A6"/>
    <w:rsid w:val="00827C61"/>
    <w:rsid w:val="0083028F"/>
    <w:rsid w:val="00830E68"/>
    <w:rsid w:val="00831014"/>
    <w:rsid w:val="00831105"/>
    <w:rsid w:val="0083138D"/>
    <w:rsid w:val="00832C83"/>
    <w:rsid w:val="00833393"/>
    <w:rsid w:val="008334DE"/>
    <w:rsid w:val="0083353F"/>
    <w:rsid w:val="00833643"/>
    <w:rsid w:val="008337FB"/>
    <w:rsid w:val="0083432C"/>
    <w:rsid w:val="00834395"/>
    <w:rsid w:val="00834913"/>
    <w:rsid w:val="00834C59"/>
    <w:rsid w:val="00835760"/>
    <w:rsid w:val="00835D05"/>
    <w:rsid w:val="00835D5A"/>
    <w:rsid w:val="00836452"/>
    <w:rsid w:val="00836C52"/>
    <w:rsid w:val="00836E02"/>
    <w:rsid w:val="008376AA"/>
    <w:rsid w:val="00837AA1"/>
    <w:rsid w:val="00837BE5"/>
    <w:rsid w:val="00837F18"/>
    <w:rsid w:val="0084008C"/>
    <w:rsid w:val="008402CB"/>
    <w:rsid w:val="00840E8D"/>
    <w:rsid w:val="008415C3"/>
    <w:rsid w:val="00841927"/>
    <w:rsid w:val="00841C31"/>
    <w:rsid w:val="00841F80"/>
    <w:rsid w:val="00842C31"/>
    <w:rsid w:val="00842CA0"/>
    <w:rsid w:val="008434F5"/>
    <w:rsid w:val="008436D3"/>
    <w:rsid w:val="008437E1"/>
    <w:rsid w:val="00844EB9"/>
    <w:rsid w:val="00845459"/>
    <w:rsid w:val="008458A2"/>
    <w:rsid w:val="008459E3"/>
    <w:rsid w:val="00845B38"/>
    <w:rsid w:val="00846B4C"/>
    <w:rsid w:val="00847096"/>
    <w:rsid w:val="0085065F"/>
    <w:rsid w:val="00850A86"/>
    <w:rsid w:val="00850B2B"/>
    <w:rsid w:val="00850C56"/>
    <w:rsid w:val="0085171F"/>
    <w:rsid w:val="008518F3"/>
    <w:rsid w:val="00851E18"/>
    <w:rsid w:val="00852D43"/>
    <w:rsid w:val="00853286"/>
    <w:rsid w:val="008532B4"/>
    <w:rsid w:val="00853F67"/>
    <w:rsid w:val="008543F4"/>
    <w:rsid w:val="00854EA5"/>
    <w:rsid w:val="00855133"/>
    <w:rsid w:val="008557C5"/>
    <w:rsid w:val="008559F2"/>
    <w:rsid w:val="00856712"/>
    <w:rsid w:val="008567BA"/>
    <w:rsid w:val="00857675"/>
    <w:rsid w:val="00857F73"/>
    <w:rsid w:val="00860445"/>
    <w:rsid w:val="008604FB"/>
    <w:rsid w:val="00860BA1"/>
    <w:rsid w:val="00860D52"/>
    <w:rsid w:val="00860DCE"/>
    <w:rsid w:val="00861278"/>
    <w:rsid w:val="008612F7"/>
    <w:rsid w:val="008615E6"/>
    <w:rsid w:val="00861851"/>
    <w:rsid w:val="00862139"/>
    <w:rsid w:val="00862469"/>
    <w:rsid w:val="00862603"/>
    <w:rsid w:val="00862917"/>
    <w:rsid w:val="00863369"/>
    <w:rsid w:val="00863CC7"/>
    <w:rsid w:val="00864169"/>
    <w:rsid w:val="008669B5"/>
    <w:rsid w:val="00867A08"/>
    <w:rsid w:val="00870389"/>
    <w:rsid w:val="0087075A"/>
    <w:rsid w:val="008728BD"/>
    <w:rsid w:val="00872C7D"/>
    <w:rsid w:val="00872D36"/>
    <w:rsid w:val="00873A3F"/>
    <w:rsid w:val="00873B68"/>
    <w:rsid w:val="00873D07"/>
    <w:rsid w:val="0087471D"/>
    <w:rsid w:val="008753B0"/>
    <w:rsid w:val="00875B93"/>
    <w:rsid w:val="00875C5D"/>
    <w:rsid w:val="00875DC5"/>
    <w:rsid w:val="00876867"/>
    <w:rsid w:val="0087699B"/>
    <w:rsid w:val="00876B67"/>
    <w:rsid w:val="00876B74"/>
    <w:rsid w:val="00876DD8"/>
    <w:rsid w:val="00876E4D"/>
    <w:rsid w:val="0087754A"/>
    <w:rsid w:val="00880B28"/>
    <w:rsid w:val="00881593"/>
    <w:rsid w:val="00881720"/>
    <w:rsid w:val="00881D0D"/>
    <w:rsid w:val="00881F80"/>
    <w:rsid w:val="008828A3"/>
    <w:rsid w:val="00882AD1"/>
    <w:rsid w:val="00882CDD"/>
    <w:rsid w:val="008838F7"/>
    <w:rsid w:val="00883D92"/>
    <w:rsid w:val="00884092"/>
    <w:rsid w:val="00884466"/>
    <w:rsid w:val="00884DD6"/>
    <w:rsid w:val="00885436"/>
    <w:rsid w:val="0088688D"/>
    <w:rsid w:val="008868E2"/>
    <w:rsid w:val="00887390"/>
    <w:rsid w:val="008876DF"/>
    <w:rsid w:val="0089001D"/>
    <w:rsid w:val="008904B5"/>
    <w:rsid w:val="00890DD1"/>
    <w:rsid w:val="00890E34"/>
    <w:rsid w:val="00891133"/>
    <w:rsid w:val="00891780"/>
    <w:rsid w:val="00891C36"/>
    <w:rsid w:val="00891CCC"/>
    <w:rsid w:val="00892B2C"/>
    <w:rsid w:val="008942D5"/>
    <w:rsid w:val="0089459F"/>
    <w:rsid w:val="008956BB"/>
    <w:rsid w:val="0089604A"/>
    <w:rsid w:val="008962E3"/>
    <w:rsid w:val="00896465"/>
    <w:rsid w:val="00896BC5"/>
    <w:rsid w:val="00896C6E"/>
    <w:rsid w:val="00896DEB"/>
    <w:rsid w:val="008970CF"/>
    <w:rsid w:val="008971DE"/>
    <w:rsid w:val="008975D9"/>
    <w:rsid w:val="0089786C"/>
    <w:rsid w:val="00897AE2"/>
    <w:rsid w:val="00897F63"/>
    <w:rsid w:val="008A01D1"/>
    <w:rsid w:val="008A049C"/>
    <w:rsid w:val="008A0B5A"/>
    <w:rsid w:val="008A1011"/>
    <w:rsid w:val="008A1B66"/>
    <w:rsid w:val="008A2127"/>
    <w:rsid w:val="008A24A9"/>
    <w:rsid w:val="008A28F0"/>
    <w:rsid w:val="008A2932"/>
    <w:rsid w:val="008A458F"/>
    <w:rsid w:val="008A47EC"/>
    <w:rsid w:val="008A488C"/>
    <w:rsid w:val="008A514E"/>
    <w:rsid w:val="008A55B2"/>
    <w:rsid w:val="008A5AFC"/>
    <w:rsid w:val="008A5E8F"/>
    <w:rsid w:val="008A63CB"/>
    <w:rsid w:val="008A646C"/>
    <w:rsid w:val="008A6AB2"/>
    <w:rsid w:val="008A6BA6"/>
    <w:rsid w:val="008A7212"/>
    <w:rsid w:val="008A78AD"/>
    <w:rsid w:val="008B0057"/>
    <w:rsid w:val="008B0EBB"/>
    <w:rsid w:val="008B12E0"/>
    <w:rsid w:val="008B13BD"/>
    <w:rsid w:val="008B1611"/>
    <w:rsid w:val="008B1D87"/>
    <w:rsid w:val="008B202C"/>
    <w:rsid w:val="008B2047"/>
    <w:rsid w:val="008B2588"/>
    <w:rsid w:val="008B2E43"/>
    <w:rsid w:val="008B319A"/>
    <w:rsid w:val="008B3C75"/>
    <w:rsid w:val="008B5939"/>
    <w:rsid w:val="008B5DBC"/>
    <w:rsid w:val="008B5FBF"/>
    <w:rsid w:val="008B64A4"/>
    <w:rsid w:val="008B6F30"/>
    <w:rsid w:val="008B7120"/>
    <w:rsid w:val="008B7752"/>
    <w:rsid w:val="008B7837"/>
    <w:rsid w:val="008B7D4B"/>
    <w:rsid w:val="008C0148"/>
    <w:rsid w:val="008C0770"/>
    <w:rsid w:val="008C0A78"/>
    <w:rsid w:val="008C0F05"/>
    <w:rsid w:val="008C1575"/>
    <w:rsid w:val="008C1C10"/>
    <w:rsid w:val="008C1F72"/>
    <w:rsid w:val="008C267A"/>
    <w:rsid w:val="008C2C30"/>
    <w:rsid w:val="008C2DB0"/>
    <w:rsid w:val="008C32A2"/>
    <w:rsid w:val="008C36B9"/>
    <w:rsid w:val="008C38AC"/>
    <w:rsid w:val="008C3E63"/>
    <w:rsid w:val="008C3EA6"/>
    <w:rsid w:val="008C4529"/>
    <w:rsid w:val="008C4938"/>
    <w:rsid w:val="008C4A3C"/>
    <w:rsid w:val="008C5410"/>
    <w:rsid w:val="008C5B26"/>
    <w:rsid w:val="008C6801"/>
    <w:rsid w:val="008C786A"/>
    <w:rsid w:val="008D0757"/>
    <w:rsid w:val="008D09B8"/>
    <w:rsid w:val="008D0BC1"/>
    <w:rsid w:val="008D145B"/>
    <w:rsid w:val="008D146E"/>
    <w:rsid w:val="008D163C"/>
    <w:rsid w:val="008D1705"/>
    <w:rsid w:val="008D1910"/>
    <w:rsid w:val="008D270A"/>
    <w:rsid w:val="008D36FD"/>
    <w:rsid w:val="008D460E"/>
    <w:rsid w:val="008D4940"/>
    <w:rsid w:val="008D5656"/>
    <w:rsid w:val="008D5BCF"/>
    <w:rsid w:val="008D5EE6"/>
    <w:rsid w:val="008D632A"/>
    <w:rsid w:val="008D690D"/>
    <w:rsid w:val="008D6D47"/>
    <w:rsid w:val="008D7A86"/>
    <w:rsid w:val="008D7D4C"/>
    <w:rsid w:val="008D7DFA"/>
    <w:rsid w:val="008D7E3A"/>
    <w:rsid w:val="008E0F72"/>
    <w:rsid w:val="008E144E"/>
    <w:rsid w:val="008E1C3B"/>
    <w:rsid w:val="008E24F1"/>
    <w:rsid w:val="008E2BEB"/>
    <w:rsid w:val="008E2D0A"/>
    <w:rsid w:val="008E2EFA"/>
    <w:rsid w:val="008E3401"/>
    <w:rsid w:val="008E3FAA"/>
    <w:rsid w:val="008E471D"/>
    <w:rsid w:val="008E4C09"/>
    <w:rsid w:val="008E4E48"/>
    <w:rsid w:val="008E5110"/>
    <w:rsid w:val="008E556F"/>
    <w:rsid w:val="008E5D6C"/>
    <w:rsid w:val="008E6821"/>
    <w:rsid w:val="008E6DEE"/>
    <w:rsid w:val="008E7711"/>
    <w:rsid w:val="008E789F"/>
    <w:rsid w:val="008E7D99"/>
    <w:rsid w:val="008E7ECC"/>
    <w:rsid w:val="008E7F85"/>
    <w:rsid w:val="008F053A"/>
    <w:rsid w:val="008F0740"/>
    <w:rsid w:val="008F0920"/>
    <w:rsid w:val="008F0A90"/>
    <w:rsid w:val="008F0E46"/>
    <w:rsid w:val="008F26E3"/>
    <w:rsid w:val="008F35C5"/>
    <w:rsid w:val="008F43EC"/>
    <w:rsid w:val="008F4B2F"/>
    <w:rsid w:val="008F4BCC"/>
    <w:rsid w:val="008F5005"/>
    <w:rsid w:val="008F538A"/>
    <w:rsid w:val="008F5663"/>
    <w:rsid w:val="008F628F"/>
    <w:rsid w:val="008F64EF"/>
    <w:rsid w:val="008F65F2"/>
    <w:rsid w:val="008F7009"/>
    <w:rsid w:val="008F7271"/>
    <w:rsid w:val="008F7B00"/>
    <w:rsid w:val="0090077B"/>
    <w:rsid w:val="00900F4C"/>
    <w:rsid w:val="009021BE"/>
    <w:rsid w:val="00902730"/>
    <w:rsid w:val="00902F8F"/>
    <w:rsid w:val="009038FB"/>
    <w:rsid w:val="00903E45"/>
    <w:rsid w:val="0090419D"/>
    <w:rsid w:val="00904609"/>
    <w:rsid w:val="00904787"/>
    <w:rsid w:val="00905228"/>
    <w:rsid w:val="00905C73"/>
    <w:rsid w:val="00905F91"/>
    <w:rsid w:val="00905FD3"/>
    <w:rsid w:val="009060BC"/>
    <w:rsid w:val="00906BA0"/>
    <w:rsid w:val="00906F00"/>
    <w:rsid w:val="00907178"/>
    <w:rsid w:val="0090723F"/>
    <w:rsid w:val="0090779F"/>
    <w:rsid w:val="00907E29"/>
    <w:rsid w:val="00910F4E"/>
    <w:rsid w:val="00911725"/>
    <w:rsid w:val="00912366"/>
    <w:rsid w:val="00912BDA"/>
    <w:rsid w:val="00912E21"/>
    <w:rsid w:val="00913559"/>
    <w:rsid w:val="00914F9E"/>
    <w:rsid w:val="0091517E"/>
    <w:rsid w:val="00915266"/>
    <w:rsid w:val="00915609"/>
    <w:rsid w:val="00915836"/>
    <w:rsid w:val="00915BF4"/>
    <w:rsid w:val="00916447"/>
    <w:rsid w:val="00916485"/>
    <w:rsid w:val="0091685C"/>
    <w:rsid w:val="00916C1D"/>
    <w:rsid w:val="00916C99"/>
    <w:rsid w:val="00916D02"/>
    <w:rsid w:val="00920296"/>
    <w:rsid w:val="0092055D"/>
    <w:rsid w:val="0092059B"/>
    <w:rsid w:val="009211F8"/>
    <w:rsid w:val="009212B0"/>
    <w:rsid w:val="00921707"/>
    <w:rsid w:val="009218D7"/>
    <w:rsid w:val="00921E0D"/>
    <w:rsid w:val="00923261"/>
    <w:rsid w:val="0092441D"/>
    <w:rsid w:val="009245F1"/>
    <w:rsid w:val="00924786"/>
    <w:rsid w:val="00924B12"/>
    <w:rsid w:val="00925367"/>
    <w:rsid w:val="009259D6"/>
    <w:rsid w:val="00925A51"/>
    <w:rsid w:val="00926549"/>
    <w:rsid w:val="009266B4"/>
    <w:rsid w:val="00930B74"/>
    <w:rsid w:val="00931530"/>
    <w:rsid w:val="009318C1"/>
    <w:rsid w:val="00931AE4"/>
    <w:rsid w:val="00931F1D"/>
    <w:rsid w:val="009325FE"/>
    <w:rsid w:val="00932DBA"/>
    <w:rsid w:val="0093321E"/>
    <w:rsid w:val="00933A65"/>
    <w:rsid w:val="00933EB2"/>
    <w:rsid w:val="0093403E"/>
    <w:rsid w:val="00934268"/>
    <w:rsid w:val="00934563"/>
    <w:rsid w:val="009355D9"/>
    <w:rsid w:val="00935835"/>
    <w:rsid w:val="009360B9"/>
    <w:rsid w:val="0093706B"/>
    <w:rsid w:val="009374C6"/>
    <w:rsid w:val="00937796"/>
    <w:rsid w:val="0093784F"/>
    <w:rsid w:val="00937B6E"/>
    <w:rsid w:val="00937FEB"/>
    <w:rsid w:val="009412C8"/>
    <w:rsid w:val="00941D0C"/>
    <w:rsid w:val="009423D0"/>
    <w:rsid w:val="009424DF"/>
    <w:rsid w:val="009426E1"/>
    <w:rsid w:val="0094281A"/>
    <w:rsid w:val="009432C1"/>
    <w:rsid w:val="00943797"/>
    <w:rsid w:val="00945782"/>
    <w:rsid w:val="00945842"/>
    <w:rsid w:val="009458F3"/>
    <w:rsid w:val="00945B75"/>
    <w:rsid w:val="00945CD8"/>
    <w:rsid w:val="00945D89"/>
    <w:rsid w:val="00946A08"/>
    <w:rsid w:val="00946D91"/>
    <w:rsid w:val="00946E0F"/>
    <w:rsid w:val="0094702C"/>
    <w:rsid w:val="0094733F"/>
    <w:rsid w:val="00947BC6"/>
    <w:rsid w:val="00947D42"/>
    <w:rsid w:val="00950A5A"/>
    <w:rsid w:val="00950B37"/>
    <w:rsid w:val="0095156C"/>
    <w:rsid w:val="00951A82"/>
    <w:rsid w:val="0095239D"/>
    <w:rsid w:val="009527AE"/>
    <w:rsid w:val="00952F66"/>
    <w:rsid w:val="0095352F"/>
    <w:rsid w:val="00953BA9"/>
    <w:rsid w:val="009544CC"/>
    <w:rsid w:val="00954A9C"/>
    <w:rsid w:val="009552EB"/>
    <w:rsid w:val="00955FD1"/>
    <w:rsid w:val="00956507"/>
    <w:rsid w:val="00956B05"/>
    <w:rsid w:val="009570E0"/>
    <w:rsid w:val="0096027A"/>
    <w:rsid w:val="00961472"/>
    <w:rsid w:val="00961D9D"/>
    <w:rsid w:val="00962DA0"/>
    <w:rsid w:val="009654C8"/>
    <w:rsid w:val="009659EB"/>
    <w:rsid w:val="0096604A"/>
    <w:rsid w:val="00966138"/>
    <w:rsid w:val="00966A69"/>
    <w:rsid w:val="009670DF"/>
    <w:rsid w:val="009670EB"/>
    <w:rsid w:val="009674CE"/>
    <w:rsid w:val="0096781D"/>
    <w:rsid w:val="009678AA"/>
    <w:rsid w:val="00967E13"/>
    <w:rsid w:val="0097008B"/>
    <w:rsid w:val="00970339"/>
    <w:rsid w:val="00970C09"/>
    <w:rsid w:val="00970D1E"/>
    <w:rsid w:val="0097156F"/>
    <w:rsid w:val="00971D98"/>
    <w:rsid w:val="009720FC"/>
    <w:rsid w:val="00972724"/>
    <w:rsid w:val="00972EF3"/>
    <w:rsid w:val="00972F0E"/>
    <w:rsid w:val="00973AC8"/>
    <w:rsid w:val="00973C2C"/>
    <w:rsid w:val="009740E4"/>
    <w:rsid w:val="00974CB4"/>
    <w:rsid w:val="009752D9"/>
    <w:rsid w:val="0097699B"/>
    <w:rsid w:val="00976B68"/>
    <w:rsid w:val="00976D12"/>
    <w:rsid w:val="009770C6"/>
    <w:rsid w:val="009776C7"/>
    <w:rsid w:val="00977B62"/>
    <w:rsid w:val="00977BE5"/>
    <w:rsid w:val="00980463"/>
    <w:rsid w:val="0098052B"/>
    <w:rsid w:val="00981B11"/>
    <w:rsid w:val="00981B66"/>
    <w:rsid w:val="00983F16"/>
    <w:rsid w:val="00984072"/>
    <w:rsid w:val="0098468E"/>
    <w:rsid w:val="00984C68"/>
    <w:rsid w:val="0098524E"/>
    <w:rsid w:val="00985758"/>
    <w:rsid w:val="009865C4"/>
    <w:rsid w:val="00986AE3"/>
    <w:rsid w:val="009876A4"/>
    <w:rsid w:val="0098775A"/>
    <w:rsid w:val="00990E32"/>
    <w:rsid w:val="00990ECA"/>
    <w:rsid w:val="00990F6D"/>
    <w:rsid w:val="009913BE"/>
    <w:rsid w:val="009913E9"/>
    <w:rsid w:val="009913FA"/>
    <w:rsid w:val="009914CC"/>
    <w:rsid w:val="00991A01"/>
    <w:rsid w:val="00992423"/>
    <w:rsid w:val="00992701"/>
    <w:rsid w:val="0099322F"/>
    <w:rsid w:val="00993D8D"/>
    <w:rsid w:val="009940A7"/>
    <w:rsid w:val="00994618"/>
    <w:rsid w:val="00994A55"/>
    <w:rsid w:val="00994C5D"/>
    <w:rsid w:val="00994C6A"/>
    <w:rsid w:val="0099504F"/>
    <w:rsid w:val="009951CB"/>
    <w:rsid w:val="009951E3"/>
    <w:rsid w:val="00995A02"/>
    <w:rsid w:val="00995B98"/>
    <w:rsid w:val="00995BF3"/>
    <w:rsid w:val="0099646A"/>
    <w:rsid w:val="0099722B"/>
    <w:rsid w:val="009978A0"/>
    <w:rsid w:val="00997EF1"/>
    <w:rsid w:val="009A0058"/>
    <w:rsid w:val="009A046F"/>
    <w:rsid w:val="009A0625"/>
    <w:rsid w:val="009A08E6"/>
    <w:rsid w:val="009A128A"/>
    <w:rsid w:val="009A12E5"/>
    <w:rsid w:val="009A1548"/>
    <w:rsid w:val="009A155C"/>
    <w:rsid w:val="009A1CAB"/>
    <w:rsid w:val="009A2713"/>
    <w:rsid w:val="009A2A24"/>
    <w:rsid w:val="009A2D4F"/>
    <w:rsid w:val="009A309D"/>
    <w:rsid w:val="009A345C"/>
    <w:rsid w:val="009A3851"/>
    <w:rsid w:val="009A3E5D"/>
    <w:rsid w:val="009A3F33"/>
    <w:rsid w:val="009A5404"/>
    <w:rsid w:val="009A5671"/>
    <w:rsid w:val="009A5FA0"/>
    <w:rsid w:val="009A624F"/>
    <w:rsid w:val="009A6EA8"/>
    <w:rsid w:val="009B0585"/>
    <w:rsid w:val="009B0F65"/>
    <w:rsid w:val="009B10B2"/>
    <w:rsid w:val="009B11FB"/>
    <w:rsid w:val="009B1B3E"/>
    <w:rsid w:val="009B2E80"/>
    <w:rsid w:val="009B2E85"/>
    <w:rsid w:val="009B2F80"/>
    <w:rsid w:val="009B42C7"/>
    <w:rsid w:val="009B46A7"/>
    <w:rsid w:val="009B55DF"/>
    <w:rsid w:val="009B72DC"/>
    <w:rsid w:val="009B74E4"/>
    <w:rsid w:val="009B7B74"/>
    <w:rsid w:val="009C0496"/>
    <w:rsid w:val="009C049B"/>
    <w:rsid w:val="009C10EF"/>
    <w:rsid w:val="009C1E68"/>
    <w:rsid w:val="009C2627"/>
    <w:rsid w:val="009C28FC"/>
    <w:rsid w:val="009C3185"/>
    <w:rsid w:val="009C3B17"/>
    <w:rsid w:val="009C3ED8"/>
    <w:rsid w:val="009C4044"/>
    <w:rsid w:val="009C419C"/>
    <w:rsid w:val="009C433A"/>
    <w:rsid w:val="009C4EF6"/>
    <w:rsid w:val="009C50B6"/>
    <w:rsid w:val="009C54BD"/>
    <w:rsid w:val="009C55D8"/>
    <w:rsid w:val="009C570D"/>
    <w:rsid w:val="009C59AD"/>
    <w:rsid w:val="009C629E"/>
    <w:rsid w:val="009C6E64"/>
    <w:rsid w:val="009D01E4"/>
    <w:rsid w:val="009D2C88"/>
    <w:rsid w:val="009D3A04"/>
    <w:rsid w:val="009D3CEF"/>
    <w:rsid w:val="009D3FE4"/>
    <w:rsid w:val="009D4D5E"/>
    <w:rsid w:val="009D5844"/>
    <w:rsid w:val="009D64EC"/>
    <w:rsid w:val="009D6785"/>
    <w:rsid w:val="009D7F3F"/>
    <w:rsid w:val="009D7FBD"/>
    <w:rsid w:val="009E055C"/>
    <w:rsid w:val="009E0873"/>
    <w:rsid w:val="009E1955"/>
    <w:rsid w:val="009E26C3"/>
    <w:rsid w:val="009E35B8"/>
    <w:rsid w:val="009E4035"/>
    <w:rsid w:val="009E475D"/>
    <w:rsid w:val="009E4984"/>
    <w:rsid w:val="009E4F80"/>
    <w:rsid w:val="009E4FE7"/>
    <w:rsid w:val="009E55F1"/>
    <w:rsid w:val="009E5891"/>
    <w:rsid w:val="009E69F1"/>
    <w:rsid w:val="009E7D38"/>
    <w:rsid w:val="009F0038"/>
    <w:rsid w:val="009F00A1"/>
    <w:rsid w:val="009F128C"/>
    <w:rsid w:val="009F16CE"/>
    <w:rsid w:val="009F1B0E"/>
    <w:rsid w:val="009F2009"/>
    <w:rsid w:val="009F295A"/>
    <w:rsid w:val="009F2A30"/>
    <w:rsid w:val="009F316E"/>
    <w:rsid w:val="009F3331"/>
    <w:rsid w:val="009F458A"/>
    <w:rsid w:val="009F499B"/>
    <w:rsid w:val="009F5F81"/>
    <w:rsid w:val="009F68E6"/>
    <w:rsid w:val="009F6D67"/>
    <w:rsid w:val="009F740A"/>
    <w:rsid w:val="009F7844"/>
    <w:rsid w:val="009F7901"/>
    <w:rsid w:val="009F7AA1"/>
    <w:rsid w:val="009F7D28"/>
    <w:rsid w:val="009F7D70"/>
    <w:rsid w:val="00A00AB6"/>
    <w:rsid w:val="00A00E45"/>
    <w:rsid w:val="00A01E6E"/>
    <w:rsid w:val="00A02729"/>
    <w:rsid w:val="00A02810"/>
    <w:rsid w:val="00A02B27"/>
    <w:rsid w:val="00A03127"/>
    <w:rsid w:val="00A03C4E"/>
    <w:rsid w:val="00A03C9A"/>
    <w:rsid w:val="00A03DAB"/>
    <w:rsid w:val="00A03FEB"/>
    <w:rsid w:val="00A04951"/>
    <w:rsid w:val="00A05460"/>
    <w:rsid w:val="00A057E0"/>
    <w:rsid w:val="00A05C85"/>
    <w:rsid w:val="00A06093"/>
    <w:rsid w:val="00A06321"/>
    <w:rsid w:val="00A0660E"/>
    <w:rsid w:val="00A0699A"/>
    <w:rsid w:val="00A06B46"/>
    <w:rsid w:val="00A06FE8"/>
    <w:rsid w:val="00A071D8"/>
    <w:rsid w:val="00A07336"/>
    <w:rsid w:val="00A076DB"/>
    <w:rsid w:val="00A10B68"/>
    <w:rsid w:val="00A10E17"/>
    <w:rsid w:val="00A11112"/>
    <w:rsid w:val="00A1160D"/>
    <w:rsid w:val="00A11C07"/>
    <w:rsid w:val="00A11F8E"/>
    <w:rsid w:val="00A127D5"/>
    <w:rsid w:val="00A1295F"/>
    <w:rsid w:val="00A12D28"/>
    <w:rsid w:val="00A138DC"/>
    <w:rsid w:val="00A14B9C"/>
    <w:rsid w:val="00A15490"/>
    <w:rsid w:val="00A15593"/>
    <w:rsid w:val="00A15BCD"/>
    <w:rsid w:val="00A15D32"/>
    <w:rsid w:val="00A162BF"/>
    <w:rsid w:val="00A16420"/>
    <w:rsid w:val="00A1659A"/>
    <w:rsid w:val="00A16701"/>
    <w:rsid w:val="00A16B02"/>
    <w:rsid w:val="00A16EF9"/>
    <w:rsid w:val="00A17437"/>
    <w:rsid w:val="00A2049B"/>
    <w:rsid w:val="00A207AA"/>
    <w:rsid w:val="00A2080C"/>
    <w:rsid w:val="00A20E07"/>
    <w:rsid w:val="00A20E66"/>
    <w:rsid w:val="00A21C9A"/>
    <w:rsid w:val="00A21D22"/>
    <w:rsid w:val="00A21E4C"/>
    <w:rsid w:val="00A22378"/>
    <w:rsid w:val="00A2264B"/>
    <w:rsid w:val="00A22E1A"/>
    <w:rsid w:val="00A252BA"/>
    <w:rsid w:val="00A2547D"/>
    <w:rsid w:val="00A25973"/>
    <w:rsid w:val="00A2614D"/>
    <w:rsid w:val="00A261F5"/>
    <w:rsid w:val="00A2640E"/>
    <w:rsid w:val="00A26C1B"/>
    <w:rsid w:val="00A26F9D"/>
    <w:rsid w:val="00A2721D"/>
    <w:rsid w:val="00A27752"/>
    <w:rsid w:val="00A27941"/>
    <w:rsid w:val="00A27B1C"/>
    <w:rsid w:val="00A27F95"/>
    <w:rsid w:val="00A303A8"/>
    <w:rsid w:val="00A30665"/>
    <w:rsid w:val="00A309D6"/>
    <w:rsid w:val="00A323C4"/>
    <w:rsid w:val="00A32E02"/>
    <w:rsid w:val="00A32E72"/>
    <w:rsid w:val="00A339C2"/>
    <w:rsid w:val="00A34559"/>
    <w:rsid w:val="00A34EDB"/>
    <w:rsid w:val="00A35190"/>
    <w:rsid w:val="00A3577D"/>
    <w:rsid w:val="00A35E99"/>
    <w:rsid w:val="00A364A4"/>
    <w:rsid w:val="00A36E43"/>
    <w:rsid w:val="00A36E75"/>
    <w:rsid w:val="00A3716C"/>
    <w:rsid w:val="00A37591"/>
    <w:rsid w:val="00A37B2C"/>
    <w:rsid w:val="00A40B9A"/>
    <w:rsid w:val="00A40F7F"/>
    <w:rsid w:val="00A410B1"/>
    <w:rsid w:val="00A41BC8"/>
    <w:rsid w:val="00A41CE8"/>
    <w:rsid w:val="00A425B3"/>
    <w:rsid w:val="00A42909"/>
    <w:rsid w:val="00A434BB"/>
    <w:rsid w:val="00A43BEE"/>
    <w:rsid w:val="00A43D43"/>
    <w:rsid w:val="00A43F59"/>
    <w:rsid w:val="00A444CE"/>
    <w:rsid w:val="00A4460A"/>
    <w:rsid w:val="00A45247"/>
    <w:rsid w:val="00A453E8"/>
    <w:rsid w:val="00A45E9E"/>
    <w:rsid w:val="00A4681F"/>
    <w:rsid w:val="00A47462"/>
    <w:rsid w:val="00A47852"/>
    <w:rsid w:val="00A5015C"/>
    <w:rsid w:val="00A501CD"/>
    <w:rsid w:val="00A5081B"/>
    <w:rsid w:val="00A50C4E"/>
    <w:rsid w:val="00A50CCC"/>
    <w:rsid w:val="00A50DE3"/>
    <w:rsid w:val="00A50FFD"/>
    <w:rsid w:val="00A526B2"/>
    <w:rsid w:val="00A52A5C"/>
    <w:rsid w:val="00A534BC"/>
    <w:rsid w:val="00A54C6C"/>
    <w:rsid w:val="00A55278"/>
    <w:rsid w:val="00A55777"/>
    <w:rsid w:val="00A55A89"/>
    <w:rsid w:val="00A55C7F"/>
    <w:rsid w:val="00A570F2"/>
    <w:rsid w:val="00A57165"/>
    <w:rsid w:val="00A574A1"/>
    <w:rsid w:val="00A575B4"/>
    <w:rsid w:val="00A60BB1"/>
    <w:rsid w:val="00A61456"/>
    <w:rsid w:val="00A614CE"/>
    <w:rsid w:val="00A61700"/>
    <w:rsid w:val="00A6181F"/>
    <w:rsid w:val="00A61D1E"/>
    <w:rsid w:val="00A62008"/>
    <w:rsid w:val="00A63396"/>
    <w:rsid w:val="00A63E9E"/>
    <w:rsid w:val="00A6420A"/>
    <w:rsid w:val="00A64331"/>
    <w:rsid w:val="00A64BC3"/>
    <w:rsid w:val="00A652A1"/>
    <w:rsid w:val="00A6550A"/>
    <w:rsid w:val="00A65691"/>
    <w:rsid w:val="00A65848"/>
    <w:rsid w:val="00A65DF2"/>
    <w:rsid w:val="00A66274"/>
    <w:rsid w:val="00A6691D"/>
    <w:rsid w:val="00A70454"/>
    <w:rsid w:val="00A70466"/>
    <w:rsid w:val="00A70BF8"/>
    <w:rsid w:val="00A70D79"/>
    <w:rsid w:val="00A70FA0"/>
    <w:rsid w:val="00A713CD"/>
    <w:rsid w:val="00A73136"/>
    <w:rsid w:val="00A7314E"/>
    <w:rsid w:val="00A73C2D"/>
    <w:rsid w:val="00A7415F"/>
    <w:rsid w:val="00A743B7"/>
    <w:rsid w:val="00A74B8B"/>
    <w:rsid w:val="00A7539D"/>
    <w:rsid w:val="00A7561E"/>
    <w:rsid w:val="00A7565A"/>
    <w:rsid w:val="00A75A5F"/>
    <w:rsid w:val="00A75F08"/>
    <w:rsid w:val="00A763DD"/>
    <w:rsid w:val="00A76D03"/>
    <w:rsid w:val="00A773DF"/>
    <w:rsid w:val="00A7744D"/>
    <w:rsid w:val="00A77753"/>
    <w:rsid w:val="00A779FC"/>
    <w:rsid w:val="00A802B1"/>
    <w:rsid w:val="00A8030D"/>
    <w:rsid w:val="00A80863"/>
    <w:rsid w:val="00A80933"/>
    <w:rsid w:val="00A80B88"/>
    <w:rsid w:val="00A81083"/>
    <w:rsid w:val="00A811D1"/>
    <w:rsid w:val="00A81C14"/>
    <w:rsid w:val="00A83528"/>
    <w:rsid w:val="00A839F2"/>
    <w:rsid w:val="00A844EA"/>
    <w:rsid w:val="00A84A4C"/>
    <w:rsid w:val="00A84BF4"/>
    <w:rsid w:val="00A85734"/>
    <w:rsid w:val="00A85CE8"/>
    <w:rsid w:val="00A862A3"/>
    <w:rsid w:val="00A864A4"/>
    <w:rsid w:val="00A8652D"/>
    <w:rsid w:val="00A869C0"/>
    <w:rsid w:val="00A86D68"/>
    <w:rsid w:val="00A86E9E"/>
    <w:rsid w:val="00A87C62"/>
    <w:rsid w:val="00A90CB7"/>
    <w:rsid w:val="00A90DAF"/>
    <w:rsid w:val="00A91498"/>
    <w:rsid w:val="00A91797"/>
    <w:rsid w:val="00A9239D"/>
    <w:rsid w:val="00A926B3"/>
    <w:rsid w:val="00A9273E"/>
    <w:rsid w:val="00A928CD"/>
    <w:rsid w:val="00A9365D"/>
    <w:rsid w:val="00A93DA1"/>
    <w:rsid w:val="00A93E09"/>
    <w:rsid w:val="00A94122"/>
    <w:rsid w:val="00A94130"/>
    <w:rsid w:val="00A94789"/>
    <w:rsid w:val="00A95B9D"/>
    <w:rsid w:val="00A96812"/>
    <w:rsid w:val="00A9686E"/>
    <w:rsid w:val="00A96ABD"/>
    <w:rsid w:val="00A96F8B"/>
    <w:rsid w:val="00A9757E"/>
    <w:rsid w:val="00A9768E"/>
    <w:rsid w:val="00A97BEA"/>
    <w:rsid w:val="00AA0BB8"/>
    <w:rsid w:val="00AA0D2F"/>
    <w:rsid w:val="00AA11E6"/>
    <w:rsid w:val="00AA23A9"/>
    <w:rsid w:val="00AA2B35"/>
    <w:rsid w:val="00AA2BA9"/>
    <w:rsid w:val="00AA2E53"/>
    <w:rsid w:val="00AA3841"/>
    <w:rsid w:val="00AA455C"/>
    <w:rsid w:val="00AA5514"/>
    <w:rsid w:val="00AA56B9"/>
    <w:rsid w:val="00AA5E98"/>
    <w:rsid w:val="00AA6045"/>
    <w:rsid w:val="00AA6350"/>
    <w:rsid w:val="00AA6DFA"/>
    <w:rsid w:val="00AB10B8"/>
    <w:rsid w:val="00AB1372"/>
    <w:rsid w:val="00AB1896"/>
    <w:rsid w:val="00AB3643"/>
    <w:rsid w:val="00AB48EA"/>
    <w:rsid w:val="00AB4CB7"/>
    <w:rsid w:val="00AB4D9D"/>
    <w:rsid w:val="00AB588E"/>
    <w:rsid w:val="00AB6ABB"/>
    <w:rsid w:val="00AB7683"/>
    <w:rsid w:val="00AB7866"/>
    <w:rsid w:val="00AB7DAE"/>
    <w:rsid w:val="00AC025C"/>
    <w:rsid w:val="00AC02D5"/>
    <w:rsid w:val="00AC0FC4"/>
    <w:rsid w:val="00AC1A0B"/>
    <w:rsid w:val="00AC1ABB"/>
    <w:rsid w:val="00AC1CF2"/>
    <w:rsid w:val="00AC1F54"/>
    <w:rsid w:val="00AC2028"/>
    <w:rsid w:val="00AC2797"/>
    <w:rsid w:val="00AC2CE1"/>
    <w:rsid w:val="00AC2F56"/>
    <w:rsid w:val="00AC38CC"/>
    <w:rsid w:val="00AC38F8"/>
    <w:rsid w:val="00AC3F52"/>
    <w:rsid w:val="00AC40BB"/>
    <w:rsid w:val="00AC4114"/>
    <w:rsid w:val="00AC4741"/>
    <w:rsid w:val="00AC484D"/>
    <w:rsid w:val="00AC4E34"/>
    <w:rsid w:val="00AC5120"/>
    <w:rsid w:val="00AC5D8E"/>
    <w:rsid w:val="00AC5F99"/>
    <w:rsid w:val="00AC629D"/>
    <w:rsid w:val="00AC63BB"/>
    <w:rsid w:val="00AC6BED"/>
    <w:rsid w:val="00AC6C80"/>
    <w:rsid w:val="00AC6D86"/>
    <w:rsid w:val="00AC747E"/>
    <w:rsid w:val="00AD135C"/>
    <w:rsid w:val="00AD1C20"/>
    <w:rsid w:val="00AD2323"/>
    <w:rsid w:val="00AD26AE"/>
    <w:rsid w:val="00AD31B3"/>
    <w:rsid w:val="00AD3270"/>
    <w:rsid w:val="00AD338B"/>
    <w:rsid w:val="00AD3446"/>
    <w:rsid w:val="00AD3622"/>
    <w:rsid w:val="00AD4518"/>
    <w:rsid w:val="00AD46B7"/>
    <w:rsid w:val="00AD550E"/>
    <w:rsid w:val="00AD5944"/>
    <w:rsid w:val="00AD5BB8"/>
    <w:rsid w:val="00AD6042"/>
    <w:rsid w:val="00AD6337"/>
    <w:rsid w:val="00AD64A3"/>
    <w:rsid w:val="00AD685E"/>
    <w:rsid w:val="00AD6DBF"/>
    <w:rsid w:val="00AD782A"/>
    <w:rsid w:val="00AE006F"/>
    <w:rsid w:val="00AE0724"/>
    <w:rsid w:val="00AE079B"/>
    <w:rsid w:val="00AE0957"/>
    <w:rsid w:val="00AE1AE8"/>
    <w:rsid w:val="00AE2D10"/>
    <w:rsid w:val="00AE3499"/>
    <w:rsid w:val="00AE3B29"/>
    <w:rsid w:val="00AE5AE4"/>
    <w:rsid w:val="00AE5C03"/>
    <w:rsid w:val="00AE6042"/>
    <w:rsid w:val="00AE653C"/>
    <w:rsid w:val="00AE6769"/>
    <w:rsid w:val="00AF012F"/>
    <w:rsid w:val="00AF0131"/>
    <w:rsid w:val="00AF09B1"/>
    <w:rsid w:val="00AF10FE"/>
    <w:rsid w:val="00AF1157"/>
    <w:rsid w:val="00AF11C4"/>
    <w:rsid w:val="00AF1230"/>
    <w:rsid w:val="00AF145F"/>
    <w:rsid w:val="00AF17E3"/>
    <w:rsid w:val="00AF18DB"/>
    <w:rsid w:val="00AF23C7"/>
    <w:rsid w:val="00AF2750"/>
    <w:rsid w:val="00AF2A3C"/>
    <w:rsid w:val="00AF2AD3"/>
    <w:rsid w:val="00AF3179"/>
    <w:rsid w:val="00AF3EC8"/>
    <w:rsid w:val="00AF4613"/>
    <w:rsid w:val="00AF4F06"/>
    <w:rsid w:val="00AF542B"/>
    <w:rsid w:val="00AF6242"/>
    <w:rsid w:val="00AF6D08"/>
    <w:rsid w:val="00AF71B5"/>
    <w:rsid w:val="00AF7465"/>
    <w:rsid w:val="00AF7AC1"/>
    <w:rsid w:val="00AF7E52"/>
    <w:rsid w:val="00B001EC"/>
    <w:rsid w:val="00B003F7"/>
    <w:rsid w:val="00B005B2"/>
    <w:rsid w:val="00B00781"/>
    <w:rsid w:val="00B00ECD"/>
    <w:rsid w:val="00B01628"/>
    <w:rsid w:val="00B02487"/>
    <w:rsid w:val="00B0255C"/>
    <w:rsid w:val="00B02A88"/>
    <w:rsid w:val="00B02AF5"/>
    <w:rsid w:val="00B04E98"/>
    <w:rsid w:val="00B0564F"/>
    <w:rsid w:val="00B056D1"/>
    <w:rsid w:val="00B064C0"/>
    <w:rsid w:val="00B0689F"/>
    <w:rsid w:val="00B07083"/>
    <w:rsid w:val="00B070D0"/>
    <w:rsid w:val="00B07841"/>
    <w:rsid w:val="00B07E95"/>
    <w:rsid w:val="00B106CB"/>
    <w:rsid w:val="00B1087B"/>
    <w:rsid w:val="00B122D9"/>
    <w:rsid w:val="00B123E7"/>
    <w:rsid w:val="00B1251B"/>
    <w:rsid w:val="00B12723"/>
    <w:rsid w:val="00B133AD"/>
    <w:rsid w:val="00B13EA1"/>
    <w:rsid w:val="00B1444B"/>
    <w:rsid w:val="00B1492B"/>
    <w:rsid w:val="00B14E88"/>
    <w:rsid w:val="00B14ED2"/>
    <w:rsid w:val="00B14FC5"/>
    <w:rsid w:val="00B1556F"/>
    <w:rsid w:val="00B155F5"/>
    <w:rsid w:val="00B15C8C"/>
    <w:rsid w:val="00B16903"/>
    <w:rsid w:val="00B173FF"/>
    <w:rsid w:val="00B17859"/>
    <w:rsid w:val="00B17875"/>
    <w:rsid w:val="00B178C0"/>
    <w:rsid w:val="00B2019E"/>
    <w:rsid w:val="00B201D6"/>
    <w:rsid w:val="00B205B7"/>
    <w:rsid w:val="00B20BDF"/>
    <w:rsid w:val="00B20C9F"/>
    <w:rsid w:val="00B20E42"/>
    <w:rsid w:val="00B20FD1"/>
    <w:rsid w:val="00B2106E"/>
    <w:rsid w:val="00B2154F"/>
    <w:rsid w:val="00B21BD0"/>
    <w:rsid w:val="00B21DE4"/>
    <w:rsid w:val="00B222A7"/>
    <w:rsid w:val="00B2261D"/>
    <w:rsid w:val="00B233CC"/>
    <w:rsid w:val="00B234BF"/>
    <w:rsid w:val="00B23883"/>
    <w:rsid w:val="00B23CC4"/>
    <w:rsid w:val="00B2453C"/>
    <w:rsid w:val="00B24CD6"/>
    <w:rsid w:val="00B2525F"/>
    <w:rsid w:val="00B25B04"/>
    <w:rsid w:val="00B2614E"/>
    <w:rsid w:val="00B264B3"/>
    <w:rsid w:val="00B26510"/>
    <w:rsid w:val="00B26933"/>
    <w:rsid w:val="00B27F26"/>
    <w:rsid w:val="00B31239"/>
    <w:rsid w:val="00B314FE"/>
    <w:rsid w:val="00B320C8"/>
    <w:rsid w:val="00B32593"/>
    <w:rsid w:val="00B329E3"/>
    <w:rsid w:val="00B32CC5"/>
    <w:rsid w:val="00B33942"/>
    <w:rsid w:val="00B343EC"/>
    <w:rsid w:val="00B343F1"/>
    <w:rsid w:val="00B34459"/>
    <w:rsid w:val="00B35F7E"/>
    <w:rsid w:val="00B36284"/>
    <w:rsid w:val="00B36EEE"/>
    <w:rsid w:val="00B3720E"/>
    <w:rsid w:val="00B37E33"/>
    <w:rsid w:val="00B37EC3"/>
    <w:rsid w:val="00B40A9A"/>
    <w:rsid w:val="00B412F9"/>
    <w:rsid w:val="00B41DB6"/>
    <w:rsid w:val="00B42893"/>
    <w:rsid w:val="00B42BED"/>
    <w:rsid w:val="00B42DDC"/>
    <w:rsid w:val="00B43354"/>
    <w:rsid w:val="00B43962"/>
    <w:rsid w:val="00B43F10"/>
    <w:rsid w:val="00B44059"/>
    <w:rsid w:val="00B44189"/>
    <w:rsid w:val="00B448A4"/>
    <w:rsid w:val="00B45079"/>
    <w:rsid w:val="00B451B4"/>
    <w:rsid w:val="00B45B55"/>
    <w:rsid w:val="00B46AB4"/>
    <w:rsid w:val="00B46CBA"/>
    <w:rsid w:val="00B46DC1"/>
    <w:rsid w:val="00B46ECD"/>
    <w:rsid w:val="00B50C4C"/>
    <w:rsid w:val="00B516D3"/>
    <w:rsid w:val="00B51F93"/>
    <w:rsid w:val="00B5273D"/>
    <w:rsid w:val="00B52D89"/>
    <w:rsid w:val="00B52FB4"/>
    <w:rsid w:val="00B53BF1"/>
    <w:rsid w:val="00B53E3F"/>
    <w:rsid w:val="00B54797"/>
    <w:rsid w:val="00B54C81"/>
    <w:rsid w:val="00B54D52"/>
    <w:rsid w:val="00B54FD3"/>
    <w:rsid w:val="00B55369"/>
    <w:rsid w:val="00B55531"/>
    <w:rsid w:val="00B55C13"/>
    <w:rsid w:val="00B55FC7"/>
    <w:rsid w:val="00B561B4"/>
    <w:rsid w:val="00B574B2"/>
    <w:rsid w:val="00B5798B"/>
    <w:rsid w:val="00B57F90"/>
    <w:rsid w:val="00B610A6"/>
    <w:rsid w:val="00B615E4"/>
    <w:rsid w:val="00B61844"/>
    <w:rsid w:val="00B61967"/>
    <w:rsid w:val="00B61C20"/>
    <w:rsid w:val="00B61C85"/>
    <w:rsid w:val="00B62012"/>
    <w:rsid w:val="00B62033"/>
    <w:rsid w:val="00B62473"/>
    <w:rsid w:val="00B62965"/>
    <w:rsid w:val="00B62D83"/>
    <w:rsid w:val="00B630D2"/>
    <w:rsid w:val="00B63151"/>
    <w:rsid w:val="00B63708"/>
    <w:rsid w:val="00B654A2"/>
    <w:rsid w:val="00B654A5"/>
    <w:rsid w:val="00B659BB"/>
    <w:rsid w:val="00B65B85"/>
    <w:rsid w:val="00B65BE7"/>
    <w:rsid w:val="00B663FB"/>
    <w:rsid w:val="00B6661B"/>
    <w:rsid w:val="00B668B3"/>
    <w:rsid w:val="00B66B92"/>
    <w:rsid w:val="00B66ECD"/>
    <w:rsid w:val="00B67E88"/>
    <w:rsid w:val="00B67ED8"/>
    <w:rsid w:val="00B7017E"/>
    <w:rsid w:val="00B70D68"/>
    <w:rsid w:val="00B71223"/>
    <w:rsid w:val="00B7175B"/>
    <w:rsid w:val="00B72203"/>
    <w:rsid w:val="00B72525"/>
    <w:rsid w:val="00B72C2A"/>
    <w:rsid w:val="00B73347"/>
    <w:rsid w:val="00B73782"/>
    <w:rsid w:val="00B742BC"/>
    <w:rsid w:val="00B748AD"/>
    <w:rsid w:val="00B74A10"/>
    <w:rsid w:val="00B74A74"/>
    <w:rsid w:val="00B74A9C"/>
    <w:rsid w:val="00B7533F"/>
    <w:rsid w:val="00B7589F"/>
    <w:rsid w:val="00B75BD7"/>
    <w:rsid w:val="00B76186"/>
    <w:rsid w:val="00B76E72"/>
    <w:rsid w:val="00B775C1"/>
    <w:rsid w:val="00B77D1B"/>
    <w:rsid w:val="00B77F1A"/>
    <w:rsid w:val="00B77FC2"/>
    <w:rsid w:val="00B803B3"/>
    <w:rsid w:val="00B80651"/>
    <w:rsid w:val="00B809CB"/>
    <w:rsid w:val="00B8138C"/>
    <w:rsid w:val="00B81820"/>
    <w:rsid w:val="00B826DC"/>
    <w:rsid w:val="00B8351F"/>
    <w:rsid w:val="00B83658"/>
    <w:rsid w:val="00B83BB3"/>
    <w:rsid w:val="00B83EE9"/>
    <w:rsid w:val="00B841F5"/>
    <w:rsid w:val="00B84646"/>
    <w:rsid w:val="00B849C5"/>
    <w:rsid w:val="00B84FE5"/>
    <w:rsid w:val="00B85EF7"/>
    <w:rsid w:val="00B86027"/>
    <w:rsid w:val="00B86B4D"/>
    <w:rsid w:val="00B87B52"/>
    <w:rsid w:val="00B907B1"/>
    <w:rsid w:val="00B91D58"/>
    <w:rsid w:val="00B929C6"/>
    <w:rsid w:val="00B92E5E"/>
    <w:rsid w:val="00B93123"/>
    <w:rsid w:val="00B93618"/>
    <w:rsid w:val="00B93F58"/>
    <w:rsid w:val="00B94125"/>
    <w:rsid w:val="00B9415C"/>
    <w:rsid w:val="00B9474C"/>
    <w:rsid w:val="00B95127"/>
    <w:rsid w:val="00B95366"/>
    <w:rsid w:val="00B95839"/>
    <w:rsid w:val="00B95FC2"/>
    <w:rsid w:val="00B9620D"/>
    <w:rsid w:val="00B96974"/>
    <w:rsid w:val="00B9720D"/>
    <w:rsid w:val="00B9779A"/>
    <w:rsid w:val="00B9780A"/>
    <w:rsid w:val="00B97A59"/>
    <w:rsid w:val="00BA00AD"/>
    <w:rsid w:val="00BA0E3F"/>
    <w:rsid w:val="00BA0E63"/>
    <w:rsid w:val="00BA11BF"/>
    <w:rsid w:val="00BA3E85"/>
    <w:rsid w:val="00BA4A05"/>
    <w:rsid w:val="00BA55DA"/>
    <w:rsid w:val="00BA5610"/>
    <w:rsid w:val="00BA5D0D"/>
    <w:rsid w:val="00BA6369"/>
    <w:rsid w:val="00BA675C"/>
    <w:rsid w:val="00BA6773"/>
    <w:rsid w:val="00BA691D"/>
    <w:rsid w:val="00BA70D1"/>
    <w:rsid w:val="00BB00C7"/>
    <w:rsid w:val="00BB030F"/>
    <w:rsid w:val="00BB0875"/>
    <w:rsid w:val="00BB0E8E"/>
    <w:rsid w:val="00BB117A"/>
    <w:rsid w:val="00BB1667"/>
    <w:rsid w:val="00BB18EF"/>
    <w:rsid w:val="00BB2491"/>
    <w:rsid w:val="00BB297C"/>
    <w:rsid w:val="00BB2B14"/>
    <w:rsid w:val="00BB2CB8"/>
    <w:rsid w:val="00BB3617"/>
    <w:rsid w:val="00BB3A41"/>
    <w:rsid w:val="00BB3C17"/>
    <w:rsid w:val="00BB3EF7"/>
    <w:rsid w:val="00BB3EFB"/>
    <w:rsid w:val="00BB41A8"/>
    <w:rsid w:val="00BB430F"/>
    <w:rsid w:val="00BB439C"/>
    <w:rsid w:val="00BB4408"/>
    <w:rsid w:val="00BB4AD0"/>
    <w:rsid w:val="00BB4B13"/>
    <w:rsid w:val="00BB4D37"/>
    <w:rsid w:val="00BB5FF7"/>
    <w:rsid w:val="00BB64F0"/>
    <w:rsid w:val="00BB7206"/>
    <w:rsid w:val="00BB7CFD"/>
    <w:rsid w:val="00BB7ED4"/>
    <w:rsid w:val="00BB7F01"/>
    <w:rsid w:val="00BC031F"/>
    <w:rsid w:val="00BC0507"/>
    <w:rsid w:val="00BC0662"/>
    <w:rsid w:val="00BC0810"/>
    <w:rsid w:val="00BC0A98"/>
    <w:rsid w:val="00BC0BBE"/>
    <w:rsid w:val="00BC10AE"/>
    <w:rsid w:val="00BC1E69"/>
    <w:rsid w:val="00BC23CB"/>
    <w:rsid w:val="00BC3B33"/>
    <w:rsid w:val="00BC3E92"/>
    <w:rsid w:val="00BC4660"/>
    <w:rsid w:val="00BC480A"/>
    <w:rsid w:val="00BC4810"/>
    <w:rsid w:val="00BC489C"/>
    <w:rsid w:val="00BC5217"/>
    <w:rsid w:val="00BC62B2"/>
    <w:rsid w:val="00BC68ED"/>
    <w:rsid w:val="00BC6C52"/>
    <w:rsid w:val="00BC7040"/>
    <w:rsid w:val="00BC71AD"/>
    <w:rsid w:val="00BC7EF5"/>
    <w:rsid w:val="00BD088A"/>
    <w:rsid w:val="00BD0B1E"/>
    <w:rsid w:val="00BD1FB4"/>
    <w:rsid w:val="00BD223E"/>
    <w:rsid w:val="00BD29A6"/>
    <w:rsid w:val="00BD2F49"/>
    <w:rsid w:val="00BD3921"/>
    <w:rsid w:val="00BD3950"/>
    <w:rsid w:val="00BD39FC"/>
    <w:rsid w:val="00BD41FC"/>
    <w:rsid w:val="00BD4402"/>
    <w:rsid w:val="00BD4473"/>
    <w:rsid w:val="00BD45E4"/>
    <w:rsid w:val="00BD4F5D"/>
    <w:rsid w:val="00BD4F96"/>
    <w:rsid w:val="00BD4FC6"/>
    <w:rsid w:val="00BD52BB"/>
    <w:rsid w:val="00BD691F"/>
    <w:rsid w:val="00BD6D73"/>
    <w:rsid w:val="00BD70F7"/>
    <w:rsid w:val="00BD7435"/>
    <w:rsid w:val="00BD7F3F"/>
    <w:rsid w:val="00BD7F6A"/>
    <w:rsid w:val="00BE0054"/>
    <w:rsid w:val="00BE006C"/>
    <w:rsid w:val="00BE016D"/>
    <w:rsid w:val="00BE02D4"/>
    <w:rsid w:val="00BE0724"/>
    <w:rsid w:val="00BE0F91"/>
    <w:rsid w:val="00BE10FE"/>
    <w:rsid w:val="00BE1410"/>
    <w:rsid w:val="00BE2BBE"/>
    <w:rsid w:val="00BE33DC"/>
    <w:rsid w:val="00BE3459"/>
    <w:rsid w:val="00BE3E18"/>
    <w:rsid w:val="00BE42D7"/>
    <w:rsid w:val="00BE4D7E"/>
    <w:rsid w:val="00BE7140"/>
    <w:rsid w:val="00BE76D8"/>
    <w:rsid w:val="00BE7A44"/>
    <w:rsid w:val="00BF0396"/>
    <w:rsid w:val="00BF10B6"/>
    <w:rsid w:val="00BF1893"/>
    <w:rsid w:val="00BF2B26"/>
    <w:rsid w:val="00BF2CDD"/>
    <w:rsid w:val="00BF31AD"/>
    <w:rsid w:val="00BF3E0E"/>
    <w:rsid w:val="00BF3FE2"/>
    <w:rsid w:val="00BF4107"/>
    <w:rsid w:val="00BF4853"/>
    <w:rsid w:val="00BF4899"/>
    <w:rsid w:val="00BF49C0"/>
    <w:rsid w:val="00BF4D2B"/>
    <w:rsid w:val="00BF4F35"/>
    <w:rsid w:val="00BF5790"/>
    <w:rsid w:val="00BF5CDD"/>
    <w:rsid w:val="00BF6E03"/>
    <w:rsid w:val="00BF6E75"/>
    <w:rsid w:val="00BF7514"/>
    <w:rsid w:val="00C00749"/>
    <w:rsid w:val="00C00944"/>
    <w:rsid w:val="00C011EE"/>
    <w:rsid w:val="00C015E9"/>
    <w:rsid w:val="00C017C2"/>
    <w:rsid w:val="00C02373"/>
    <w:rsid w:val="00C0260F"/>
    <w:rsid w:val="00C026DF"/>
    <w:rsid w:val="00C02C2D"/>
    <w:rsid w:val="00C0344B"/>
    <w:rsid w:val="00C036D0"/>
    <w:rsid w:val="00C039C5"/>
    <w:rsid w:val="00C045CE"/>
    <w:rsid w:val="00C04DF2"/>
    <w:rsid w:val="00C04E90"/>
    <w:rsid w:val="00C05C78"/>
    <w:rsid w:val="00C06F98"/>
    <w:rsid w:val="00C07074"/>
    <w:rsid w:val="00C07713"/>
    <w:rsid w:val="00C1000A"/>
    <w:rsid w:val="00C10304"/>
    <w:rsid w:val="00C106FA"/>
    <w:rsid w:val="00C10B76"/>
    <w:rsid w:val="00C10CCD"/>
    <w:rsid w:val="00C10D37"/>
    <w:rsid w:val="00C12007"/>
    <w:rsid w:val="00C12806"/>
    <w:rsid w:val="00C12CDC"/>
    <w:rsid w:val="00C1434D"/>
    <w:rsid w:val="00C14481"/>
    <w:rsid w:val="00C14911"/>
    <w:rsid w:val="00C14CAD"/>
    <w:rsid w:val="00C1689C"/>
    <w:rsid w:val="00C16D15"/>
    <w:rsid w:val="00C16D53"/>
    <w:rsid w:val="00C172C4"/>
    <w:rsid w:val="00C1761B"/>
    <w:rsid w:val="00C17B1F"/>
    <w:rsid w:val="00C202A9"/>
    <w:rsid w:val="00C216CD"/>
    <w:rsid w:val="00C2180D"/>
    <w:rsid w:val="00C22079"/>
    <w:rsid w:val="00C2222F"/>
    <w:rsid w:val="00C224E7"/>
    <w:rsid w:val="00C225C6"/>
    <w:rsid w:val="00C23868"/>
    <w:rsid w:val="00C244A1"/>
    <w:rsid w:val="00C24614"/>
    <w:rsid w:val="00C24F9A"/>
    <w:rsid w:val="00C2521A"/>
    <w:rsid w:val="00C2521F"/>
    <w:rsid w:val="00C25496"/>
    <w:rsid w:val="00C255BD"/>
    <w:rsid w:val="00C25653"/>
    <w:rsid w:val="00C26095"/>
    <w:rsid w:val="00C2653B"/>
    <w:rsid w:val="00C26C92"/>
    <w:rsid w:val="00C26E98"/>
    <w:rsid w:val="00C273FA"/>
    <w:rsid w:val="00C27A6D"/>
    <w:rsid w:val="00C27D50"/>
    <w:rsid w:val="00C30220"/>
    <w:rsid w:val="00C30772"/>
    <w:rsid w:val="00C3124F"/>
    <w:rsid w:val="00C326D3"/>
    <w:rsid w:val="00C32F20"/>
    <w:rsid w:val="00C33B1A"/>
    <w:rsid w:val="00C33D63"/>
    <w:rsid w:val="00C34F1E"/>
    <w:rsid w:val="00C35618"/>
    <w:rsid w:val="00C3714A"/>
    <w:rsid w:val="00C37986"/>
    <w:rsid w:val="00C40010"/>
    <w:rsid w:val="00C4020D"/>
    <w:rsid w:val="00C40D4B"/>
    <w:rsid w:val="00C40F00"/>
    <w:rsid w:val="00C414F3"/>
    <w:rsid w:val="00C41587"/>
    <w:rsid w:val="00C41CDB"/>
    <w:rsid w:val="00C42385"/>
    <w:rsid w:val="00C427F8"/>
    <w:rsid w:val="00C42B8D"/>
    <w:rsid w:val="00C42CDF"/>
    <w:rsid w:val="00C42CFA"/>
    <w:rsid w:val="00C43009"/>
    <w:rsid w:val="00C4475E"/>
    <w:rsid w:val="00C44E0D"/>
    <w:rsid w:val="00C451F8"/>
    <w:rsid w:val="00C452C1"/>
    <w:rsid w:val="00C45398"/>
    <w:rsid w:val="00C46A71"/>
    <w:rsid w:val="00C46F02"/>
    <w:rsid w:val="00C473ED"/>
    <w:rsid w:val="00C50912"/>
    <w:rsid w:val="00C50E51"/>
    <w:rsid w:val="00C51079"/>
    <w:rsid w:val="00C51140"/>
    <w:rsid w:val="00C519CF"/>
    <w:rsid w:val="00C51CF4"/>
    <w:rsid w:val="00C5219D"/>
    <w:rsid w:val="00C52281"/>
    <w:rsid w:val="00C527EC"/>
    <w:rsid w:val="00C53D3E"/>
    <w:rsid w:val="00C55612"/>
    <w:rsid w:val="00C5697C"/>
    <w:rsid w:val="00C57305"/>
    <w:rsid w:val="00C57C51"/>
    <w:rsid w:val="00C60ECF"/>
    <w:rsid w:val="00C61A4C"/>
    <w:rsid w:val="00C62923"/>
    <w:rsid w:val="00C629DD"/>
    <w:rsid w:val="00C62D70"/>
    <w:rsid w:val="00C62D88"/>
    <w:rsid w:val="00C63916"/>
    <w:rsid w:val="00C63EE2"/>
    <w:rsid w:val="00C641B7"/>
    <w:rsid w:val="00C6450A"/>
    <w:rsid w:val="00C6485A"/>
    <w:rsid w:val="00C64F5E"/>
    <w:rsid w:val="00C65566"/>
    <w:rsid w:val="00C6579E"/>
    <w:rsid w:val="00C664D3"/>
    <w:rsid w:val="00C6652D"/>
    <w:rsid w:val="00C66E57"/>
    <w:rsid w:val="00C67B0B"/>
    <w:rsid w:val="00C7082D"/>
    <w:rsid w:val="00C70C14"/>
    <w:rsid w:val="00C71269"/>
    <w:rsid w:val="00C712A8"/>
    <w:rsid w:val="00C7168E"/>
    <w:rsid w:val="00C7180E"/>
    <w:rsid w:val="00C718F0"/>
    <w:rsid w:val="00C719DC"/>
    <w:rsid w:val="00C71CA6"/>
    <w:rsid w:val="00C72C06"/>
    <w:rsid w:val="00C72FFC"/>
    <w:rsid w:val="00C731A6"/>
    <w:rsid w:val="00C7376C"/>
    <w:rsid w:val="00C73D05"/>
    <w:rsid w:val="00C7498F"/>
    <w:rsid w:val="00C74A4F"/>
    <w:rsid w:val="00C754BC"/>
    <w:rsid w:val="00C75903"/>
    <w:rsid w:val="00C75B7B"/>
    <w:rsid w:val="00C7678F"/>
    <w:rsid w:val="00C768AC"/>
    <w:rsid w:val="00C778FA"/>
    <w:rsid w:val="00C779D0"/>
    <w:rsid w:val="00C800A6"/>
    <w:rsid w:val="00C80336"/>
    <w:rsid w:val="00C820D3"/>
    <w:rsid w:val="00C823AD"/>
    <w:rsid w:val="00C827F4"/>
    <w:rsid w:val="00C828B5"/>
    <w:rsid w:val="00C83C2B"/>
    <w:rsid w:val="00C83F64"/>
    <w:rsid w:val="00C840C6"/>
    <w:rsid w:val="00C8481C"/>
    <w:rsid w:val="00C8566D"/>
    <w:rsid w:val="00C8572A"/>
    <w:rsid w:val="00C8646D"/>
    <w:rsid w:val="00C86DB7"/>
    <w:rsid w:val="00C86EAB"/>
    <w:rsid w:val="00C87B6E"/>
    <w:rsid w:val="00C87DE9"/>
    <w:rsid w:val="00C87E43"/>
    <w:rsid w:val="00C90111"/>
    <w:rsid w:val="00C90F60"/>
    <w:rsid w:val="00C91B86"/>
    <w:rsid w:val="00C91E90"/>
    <w:rsid w:val="00C9259D"/>
    <w:rsid w:val="00C929BC"/>
    <w:rsid w:val="00C93086"/>
    <w:rsid w:val="00C939B5"/>
    <w:rsid w:val="00C93A53"/>
    <w:rsid w:val="00C93FD2"/>
    <w:rsid w:val="00C93FF0"/>
    <w:rsid w:val="00C9516B"/>
    <w:rsid w:val="00C95824"/>
    <w:rsid w:val="00C95D25"/>
    <w:rsid w:val="00C95EE9"/>
    <w:rsid w:val="00C96B1A"/>
    <w:rsid w:val="00C96BCA"/>
    <w:rsid w:val="00C96C37"/>
    <w:rsid w:val="00C96C95"/>
    <w:rsid w:val="00C96D41"/>
    <w:rsid w:val="00C96E96"/>
    <w:rsid w:val="00C97F08"/>
    <w:rsid w:val="00CA02DB"/>
    <w:rsid w:val="00CA1BE7"/>
    <w:rsid w:val="00CA1CFA"/>
    <w:rsid w:val="00CA1D22"/>
    <w:rsid w:val="00CA1DAD"/>
    <w:rsid w:val="00CA2160"/>
    <w:rsid w:val="00CA21A9"/>
    <w:rsid w:val="00CA22BC"/>
    <w:rsid w:val="00CA32ED"/>
    <w:rsid w:val="00CA3880"/>
    <w:rsid w:val="00CA3B5E"/>
    <w:rsid w:val="00CA3F50"/>
    <w:rsid w:val="00CA54AF"/>
    <w:rsid w:val="00CA5823"/>
    <w:rsid w:val="00CA62EA"/>
    <w:rsid w:val="00CA6550"/>
    <w:rsid w:val="00CA7680"/>
    <w:rsid w:val="00CA7827"/>
    <w:rsid w:val="00CA7B1D"/>
    <w:rsid w:val="00CB07E9"/>
    <w:rsid w:val="00CB0872"/>
    <w:rsid w:val="00CB0926"/>
    <w:rsid w:val="00CB09A8"/>
    <w:rsid w:val="00CB16E9"/>
    <w:rsid w:val="00CB1723"/>
    <w:rsid w:val="00CB1A9A"/>
    <w:rsid w:val="00CB2D08"/>
    <w:rsid w:val="00CB30B4"/>
    <w:rsid w:val="00CB34B3"/>
    <w:rsid w:val="00CB38D4"/>
    <w:rsid w:val="00CB3922"/>
    <w:rsid w:val="00CB3B7A"/>
    <w:rsid w:val="00CB3B94"/>
    <w:rsid w:val="00CB5141"/>
    <w:rsid w:val="00CB58F9"/>
    <w:rsid w:val="00CB609B"/>
    <w:rsid w:val="00CB6941"/>
    <w:rsid w:val="00CB7290"/>
    <w:rsid w:val="00CB7772"/>
    <w:rsid w:val="00CB7D60"/>
    <w:rsid w:val="00CC02C3"/>
    <w:rsid w:val="00CC0834"/>
    <w:rsid w:val="00CC09C6"/>
    <w:rsid w:val="00CC0AA4"/>
    <w:rsid w:val="00CC0C14"/>
    <w:rsid w:val="00CC0D84"/>
    <w:rsid w:val="00CC2706"/>
    <w:rsid w:val="00CC287C"/>
    <w:rsid w:val="00CC32C8"/>
    <w:rsid w:val="00CC36DA"/>
    <w:rsid w:val="00CC36E4"/>
    <w:rsid w:val="00CC40D2"/>
    <w:rsid w:val="00CC468D"/>
    <w:rsid w:val="00CC493F"/>
    <w:rsid w:val="00CC4C06"/>
    <w:rsid w:val="00CC4DE0"/>
    <w:rsid w:val="00CC4F1A"/>
    <w:rsid w:val="00CC5254"/>
    <w:rsid w:val="00CC57DE"/>
    <w:rsid w:val="00CC5BCC"/>
    <w:rsid w:val="00CC5CE8"/>
    <w:rsid w:val="00CC65A1"/>
    <w:rsid w:val="00CC66CD"/>
    <w:rsid w:val="00CC66E8"/>
    <w:rsid w:val="00CC6B93"/>
    <w:rsid w:val="00CC6CA6"/>
    <w:rsid w:val="00CC7252"/>
    <w:rsid w:val="00CC75DF"/>
    <w:rsid w:val="00CC7B56"/>
    <w:rsid w:val="00CC7D58"/>
    <w:rsid w:val="00CD0AB4"/>
    <w:rsid w:val="00CD0B53"/>
    <w:rsid w:val="00CD0B6F"/>
    <w:rsid w:val="00CD0C0C"/>
    <w:rsid w:val="00CD15AC"/>
    <w:rsid w:val="00CD1F26"/>
    <w:rsid w:val="00CD23A9"/>
    <w:rsid w:val="00CD25E6"/>
    <w:rsid w:val="00CD264D"/>
    <w:rsid w:val="00CD2962"/>
    <w:rsid w:val="00CD2C80"/>
    <w:rsid w:val="00CD31B4"/>
    <w:rsid w:val="00CD3B37"/>
    <w:rsid w:val="00CD3DAD"/>
    <w:rsid w:val="00CD430C"/>
    <w:rsid w:val="00CD47C5"/>
    <w:rsid w:val="00CD4D3C"/>
    <w:rsid w:val="00CD4F9C"/>
    <w:rsid w:val="00CD556B"/>
    <w:rsid w:val="00CD55BA"/>
    <w:rsid w:val="00CD5875"/>
    <w:rsid w:val="00CD5907"/>
    <w:rsid w:val="00CD5E5B"/>
    <w:rsid w:val="00CD69C6"/>
    <w:rsid w:val="00CD6DDA"/>
    <w:rsid w:val="00CD7115"/>
    <w:rsid w:val="00CD71F3"/>
    <w:rsid w:val="00CD741F"/>
    <w:rsid w:val="00CD7448"/>
    <w:rsid w:val="00CD795D"/>
    <w:rsid w:val="00CE0988"/>
    <w:rsid w:val="00CE0ABB"/>
    <w:rsid w:val="00CE0D40"/>
    <w:rsid w:val="00CE1044"/>
    <w:rsid w:val="00CE10A9"/>
    <w:rsid w:val="00CE18DF"/>
    <w:rsid w:val="00CE216A"/>
    <w:rsid w:val="00CE2736"/>
    <w:rsid w:val="00CE2C69"/>
    <w:rsid w:val="00CE4267"/>
    <w:rsid w:val="00CE476C"/>
    <w:rsid w:val="00CE4965"/>
    <w:rsid w:val="00CE5364"/>
    <w:rsid w:val="00CE5920"/>
    <w:rsid w:val="00CE5E10"/>
    <w:rsid w:val="00CE6194"/>
    <w:rsid w:val="00CE61D2"/>
    <w:rsid w:val="00CE6CBC"/>
    <w:rsid w:val="00CE6E5B"/>
    <w:rsid w:val="00CE70D1"/>
    <w:rsid w:val="00CE7490"/>
    <w:rsid w:val="00CE7BB5"/>
    <w:rsid w:val="00CF0083"/>
    <w:rsid w:val="00CF0335"/>
    <w:rsid w:val="00CF0772"/>
    <w:rsid w:val="00CF07B7"/>
    <w:rsid w:val="00CF1C34"/>
    <w:rsid w:val="00CF1CF3"/>
    <w:rsid w:val="00CF1EFB"/>
    <w:rsid w:val="00CF2C26"/>
    <w:rsid w:val="00CF3006"/>
    <w:rsid w:val="00CF3E17"/>
    <w:rsid w:val="00CF3EB3"/>
    <w:rsid w:val="00CF4030"/>
    <w:rsid w:val="00CF419E"/>
    <w:rsid w:val="00CF4897"/>
    <w:rsid w:val="00CF4E82"/>
    <w:rsid w:val="00CF5288"/>
    <w:rsid w:val="00CF5627"/>
    <w:rsid w:val="00CF5C2F"/>
    <w:rsid w:val="00CF62C6"/>
    <w:rsid w:val="00CF74DD"/>
    <w:rsid w:val="00CF761C"/>
    <w:rsid w:val="00D003BB"/>
    <w:rsid w:val="00D00E9F"/>
    <w:rsid w:val="00D01293"/>
    <w:rsid w:val="00D016FC"/>
    <w:rsid w:val="00D01DBD"/>
    <w:rsid w:val="00D0238B"/>
    <w:rsid w:val="00D0270F"/>
    <w:rsid w:val="00D02B74"/>
    <w:rsid w:val="00D04A25"/>
    <w:rsid w:val="00D05004"/>
    <w:rsid w:val="00D0697F"/>
    <w:rsid w:val="00D06A47"/>
    <w:rsid w:val="00D07661"/>
    <w:rsid w:val="00D07FBD"/>
    <w:rsid w:val="00D10B10"/>
    <w:rsid w:val="00D10BD2"/>
    <w:rsid w:val="00D11717"/>
    <w:rsid w:val="00D11E12"/>
    <w:rsid w:val="00D125A2"/>
    <w:rsid w:val="00D13C8A"/>
    <w:rsid w:val="00D14A2B"/>
    <w:rsid w:val="00D16177"/>
    <w:rsid w:val="00D16189"/>
    <w:rsid w:val="00D16347"/>
    <w:rsid w:val="00D16E9A"/>
    <w:rsid w:val="00D174DA"/>
    <w:rsid w:val="00D1772A"/>
    <w:rsid w:val="00D17800"/>
    <w:rsid w:val="00D20354"/>
    <w:rsid w:val="00D20754"/>
    <w:rsid w:val="00D20C43"/>
    <w:rsid w:val="00D20E10"/>
    <w:rsid w:val="00D20F60"/>
    <w:rsid w:val="00D21069"/>
    <w:rsid w:val="00D2131D"/>
    <w:rsid w:val="00D21E6B"/>
    <w:rsid w:val="00D21F56"/>
    <w:rsid w:val="00D2203A"/>
    <w:rsid w:val="00D228D4"/>
    <w:rsid w:val="00D23332"/>
    <w:rsid w:val="00D23C1C"/>
    <w:rsid w:val="00D23D7C"/>
    <w:rsid w:val="00D25A98"/>
    <w:rsid w:val="00D2650F"/>
    <w:rsid w:val="00D265B7"/>
    <w:rsid w:val="00D26DDB"/>
    <w:rsid w:val="00D3126A"/>
    <w:rsid w:val="00D31578"/>
    <w:rsid w:val="00D31685"/>
    <w:rsid w:val="00D324BF"/>
    <w:rsid w:val="00D34AD6"/>
    <w:rsid w:val="00D34C3D"/>
    <w:rsid w:val="00D3506E"/>
    <w:rsid w:val="00D35855"/>
    <w:rsid w:val="00D3588B"/>
    <w:rsid w:val="00D363C1"/>
    <w:rsid w:val="00D36BE6"/>
    <w:rsid w:val="00D36EEC"/>
    <w:rsid w:val="00D37564"/>
    <w:rsid w:val="00D37AB4"/>
    <w:rsid w:val="00D40232"/>
    <w:rsid w:val="00D402D3"/>
    <w:rsid w:val="00D40E5A"/>
    <w:rsid w:val="00D40EC0"/>
    <w:rsid w:val="00D41353"/>
    <w:rsid w:val="00D413AF"/>
    <w:rsid w:val="00D4173E"/>
    <w:rsid w:val="00D426F5"/>
    <w:rsid w:val="00D42731"/>
    <w:rsid w:val="00D43072"/>
    <w:rsid w:val="00D43ADA"/>
    <w:rsid w:val="00D44408"/>
    <w:rsid w:val="00D4446A"/>
    <w:rsid w:val="00D445AE"/>
    <w:rsid w:val="00D449CD"/>
    <w:rsid w:val="00D45722"/>
    <w:rsid w:val="00D459B4"/>
    <w:rsid w:val="00D45EEE"/>
    <w:rsid w:val="00D46880"/>
    <w:rsid w:val="00D4713E"/>
    <w:rsid w:val="00D47181"/>
    <w:rsid w:val="00D47352"/>
    <w:rsid w:val="00D477D9"/>
    <w:rsid w:val="00D47B54"/>
    <w:rsid w:val="00D504DB"/>
    <w:rsid w:val="00D505E5"/>
    <w:rsid w:val="00D50632"/>
    <w:rsid w:val="00D50D5F"/>
    <w:rsid w:val="00D51E08"/>
    <w:rsid w:val="00D52108"/>
    <w:rsid w:val="00D52A02"/>
    <w:rsid w:val="00D52F36"/>
    <w:rsid w:val="00D53343"/>
    <w:rsid w:val="00D538AE"/>
    <w:rsid w:val="00D540F3"/>
    <w:rsid w:val="00D54432"/>
    <w:rsid w:val="00D54CFD"/>
    <w:rsid w:val="00D551CF"/>
    <w:rsid w:val="00D55BBD"/>
    <w:rsid w:val="00D55C30"/>
    <w:rsid w:val="00D55D7F"/>
    <w:rsid w:val="00D56027"/>
    <w:rsid w:val="00D56157"/>
    <w:rsid w:val="00D56896"/>
    <w:rsid w:val="00D56976"/>
    <w:rsid w:val="00D56D73"/>
    <w:rsid w:val="00D5718D"/>
    <w:rsid w:val="00D57A66"/>
    <w:rsid w:val="00D57D00"/>
    <w:rsid w:val="00D6033E"/>
    <w:rsid w:val="00D6108B"/>
    <w:rsid w:val="00D61211"/>
    <w:rsid w:val="00D61ADB"/>
    <w:rsid w:val="00D61F54"/>
    <w:rsid w:val="00D623CE"/>
    <w:rsid w:val="00D62C10"/>
    <w:rsid w:val="00D62EEB"/>
    <w:rsid w:val="00D63269"/>
    <w:rsid w:val="00D63573"/>
    <w:rsid w:val="00D63646"/>
    <w:rsid w:val="00D646E7"/>
    <w:rsid w:val="00D64857"/>
    <w:rsid w:val="00D64E35"/>
    <w:rsid w:val="00D662DB"/>
    <w:rsid w:val="00D66B17"/>
    <w:rsid w:val="00D66B68"/>
    <w:rsid w:val="00D66E27"/>
    <w:rsid w:val="00D66E56"/>
    <w:rsid w:val="00D670FF"/>
    <w:rsid w:val="00D673B0"/>
    <w:rsid w:val="00D67715"/>
    <w:rsid w:val="00D70298"/>
    <w:rsid w:val="00D70405"/>
    <w:rsid w:val="00D7074B"/>
    <w:rsid w:val="00D70835"/>
    <w:rsid w:val="00D71259"/>
    <w:rsid w:val="00D71370"/>
    <w:rsid w:val="00D717AB"/>
    <w:rsid w:val="00D71F65"/>
    <w:rsid w:val="00D725CD"/>
    <w:rsid w:val="00D726D8"/>
    <w:rsid w:val="00D72892"/>
    <w:rsid w:val="00D730DA"/>
    <w:rsid w:val="00D73793"/>
    <w:rsid w:val="00D73EA5"/>
    <w:rsid w:val="00D7458A"/>
    <w:rsid w:val="00D74861"/>
    <w:rsid w:val="00D749B4"/>
    <w:rsid w:val="00D74ABB"/>
    <w:rsid w:val="00D75D70"/>
    <w:rsid w:val="00D761FC"/>
    <w:rsid w:val="00D76A4B"/>
    <w:rsid w:val="00D76BEA"/>
    <w:rsid w:val="00D77766"/>
    <w:rsid w:val="00D779FB"/>
    <w:rsid w:val="00D77C14"/>
    <w:rsid w:val="00D80181"/>
    <w:rsid w:val="00D801E1"/>
    <w:rsid w:val="00D808D6"/>
    <w:rsid w:val="00D80B64"/>
    <w:rsid w:val="00D81907"/>
    <w:rsid w:val="00D82E5E"/>
    <w:rsid w:val="00D837DF"/>
    <w:rsid w:val="00D83970"/>
    <w:rsid w:val="00D83C70"/>
    <w:rsid w:val="00D84383"/>
    <w:rsid w:val="00D845A2"/>
    <w:rsid w:val="00D84643"/>
    <w:rsid w:val="00D849D2"/>
    <w:rsid w:val="00D84D84"/>
    <w:rsid w:val="00D85FC7"/>
    <w:rsid w:val="00D86290"/>
    <w:rsid w:val="00D863BF"/>
    <w:rsid w:val="00D863C7"/>
    <w:rsid w:val="00D86852"/>
    <w:rsid w:val="00D86F56"/>
    <w:rsid w:val="00D87092"/>
    <w:rsid w:val="00D87532"/>
    <w:rsid w:val="00D875CA"/>
    <w:rsid w:val="00D87751"/>
    <w:rsid w:val="00D905BA"/>
    <w:rsid w:val="00D90AE1"/>
    <w:rsid w:val="00D90D95"/>
    <w:rsid w:val="00D91F6E"/>
    <w:rsid w:val="00D92104"/>
    <w:rsid w:val="00D9228A"/>
    <w:rsid w:val="00D923A4"/>
    <w:rsid w:val="00D923B9"/>
    <w:rsid w:val="00D9246F"/>
    <w:rsid w:val="00D92B34"/>
    <w:rsid w:val="00D93349"/>
    <w:rsid w:val="00D93636"/>
    <w:rsid w:val="00D93CDC"/>
    <w:rsid w:val="00D942A1"/>
    <w:rsid w:val="00D94D72"/>
    <w:rsid w:val="00D95879"/>
    <w:rsid w:val="00D95C34"/>
    <w:rsid w:val="00D96A0A"/>
    <w:rsid w:val="00D96C61"/>
    <w:rsid w:val="00D96CAF"/>
    <w:rsid w:val="00D96F46"/>
    <w:rsid w:val="00D971F2"/>
    <w:rsid w:val="00D97BA3"/>
    <w:rsid w:val="00D97C86"/>
    <w:rsid w:val="00DA01A3"/>
    <w:rsid w:val="00DA0FB2"/>
    <w:rsid w:val="00DA1592"/>
    <w:rsid w:val="00DA1719"/>
    <w:rsid w:val="00DA1DB9"/>
    <w:rsid w:val="00DA1E91"/>
    <w:rsid w:val="00DA2360"/>
    <w:rsid w:val="00DA29A6"/>
    <w:rsid w:val="00DA2C9F"/>
    <w:rsid w:val="00DA2EB0"/>
    <w:rsid w:val="00DA3C7E"/>
    <w:rsid w:val="00DA489B"/>
    <w:rsid w:val="00DA4927"/>
    <w:rsid w:val="00DA5151"/>
    <w:rsid w:val="00DA6A17"/>
    <w:rsid w:val="00DA79B7"/>
    <w:rsid w:val="00DA7C6D"/>
    <w:rsid w:val="00DA7E9C"/>
    <w:rsid w:val="00DB03DA"/>
    <w:rsid w:val="00DB0E58"/>
    <w:rsid w:val="00DB165D"/>
    <w:rsid w:val="00DB20CD"/>
    <w:rsid w:val="00DB2AFC"/>
    <w:rsid w:val="00DB378A"/>
    <w:rsid w:val="00DB4303"/>
    <w:rsid w:val="00DB49F0"/>
    <w:rsid w:val="00DB5233"/>
    <w:rsid w:val="00DB529D"/>
    <w:rsid w:val="00DB5796"/>
    <w:rsid w:val="00DB5AD9"/>
    <w:rsid w:val="00DB6223"/>
    <w:rsid w:val="00DB79DB"/>
    <w:rsid w:val="00DC0129"/>
    <w:rsid w:val="00DC04B3"/>
    <w:rsid w:val="00DC0631"/>
    <w:rsid w:val="00DC0CB0"/>
    <w:rsid w:val="00DC1162"/>
    <w:rsid w:val="00DC1642"/>
    <w:rsid w:val="00DC1A14"/>
    <w:rsid w:val="00DC1D13"/>
    <w:rsid w:val="00DC1DCB"/>
    <w:rsid w:val="00DC239B"/>
    <w:rsid w:val="00DC24EA"/>
    <w:rsid w:val="00DC275D"/>
    <w:rsid w:val="00DC2A9B"/>
    <w:rsid w:val="00DC306A"/>
    <w:rsid w:val="00DC3ADA"/>
    <w:rsid w:val="00DC41CE"/>
    <w:rsid w:val="00DC484A"/>
    <w:rsid w:val="00DC4D75"/>
    <w:rsid w:val="00DC5726"/>
    <w:rsid w:val="00DC66C0"/>
    <w:rsid w:val="00DC6884"/>
    <w:rsid w:val="00DC697C"/>
    <w:rsid w:val="00DC6C7C"/>
    <w:rsid w:val="00DC7682"/>
    <w:rsid w:val="00DC76D9"/>
    <w:rsid w:val="00DC77A3"/>
    <w:rsid w:val="00DC7B29"/>
    <w:rsid w:val="00DC7B7C"/>
    <w:rsid w:val="00DD02F2"/>
    <w:rsid w:val="00DD0502"/>
    <w:rsid w:val="00DD08C4"/>
    <w:rsid w:val="00DD1564"/>
    <w:rsid w:val="00DD1A8E"/>
    <w:rsid w:val="00DD23F8"/>
    <w:rsid w:val="00DD2494"/>
    <w:rsid w:val="00DD2592"/>
    <w:rsid w:val="00DD28FA"/>
    <w:rsid w:val="00DD30DD"/>
    <w:rsid w:val="00DD324E"/>
    <w:rsid w:val="00DD3D8C"/>
    <w:rsid w:val="00DD4230"/>
    <w:rsid w:val="00DD4C84"/>
    <w:rsid w:val="00DD5711"/>
    <w:rsid w:val="00DD57C4"/>
    <w:rsid w:val="00DD5FF7"/>
    <w:rsid w:val="00DD6005"/>
    <w:rsid w:val="00DD6090"/>
    <w:rsid w:val="00DD65BF"/>
    <w:rsid w:val="00DD6962"/>
    <w:rsid w:val="00DD6DA8"/>
    <w:rsid w:val="00DD6E2B"/>
    <w:rsid w:val="00DD7757"/>
    <w:rsid w:val="00DE02FE"/>
    <w:rsid w:val="00DE066D"/>
    <w:rsid w:val="00DE0CCA"/>
    <w:rsid w:val="00DE1195"/>
    <w:rsid w:val="00DE1274"/>
    <w:rsid w:val="00DE14D7"/>
    <w:rsid w:val="00DE1609"/>
    <w:rsid w:val="00DE2E47"/>
    <w:rsid w:val="00DE327F"/>
    <w:rsid w:val="00DE3369"/>
    <w:rsid w:val="00DE36FA"/>
    <w:rsid w:val="00DE3CFC"/>
    <w:rsid w:val="00DE4083"/>
    <w:rsid w:val="00DE470E"/>
    <w:rsid w:val="00DE483B"/>
    <w:rsid w:val="00DE4A42"/>
    <w:rsid w:val="00DE5F2D"/>
    <w:rsid w:val="00DE6993"/>
    <w:rsid w:val="00DE6AE6"/>
    <w:rsid w:val="00DE6B4D"/>
    <w:rsid w:val="00DE6FAA"/>
    <w:rsid w:val="00DE71EC"/>
    <w:rsid w:val="00DE73B8"/>
    <w:rsid w:val="00DE7488"/>
    <w:rsid w:val="00DF05E6"/>
    <w:rsid w:val="00DF0A26"/>
    <w:rsid w:val="00DF0B82"/>
    <w:rsid w:val="00DF1465"/>
    <w:rsid w:val="00DF1793"/>
    <w:rsid w:val="00DF1827"/>
    <w:rsid w:val="00DF191A"/>
    <w:rsid w:val="00DF191D"/>
    <w:rsid w:val="00DF203C"/>
    <w:rsid w:val="00DF32F5"/>
    <w:rsid w:val="00DF3B75"/>
    <w:rsid w:val="00DF4DE2"/>
    <w:rsid w:val="00DF5260"/>
    <w:rsid w:val="00DF52A8"/>
    <w:rsid w:val="00DF5D8D"/>
    <w:rsid w:val="00DF64BC"/>
    <w:rsid w:val="00DF66D3"/>
    <w:rsid w:val="00DF6D2D"/>
    <w:rsid w:val="00DF7566"/>
    <w:rsid w:val="00DF773D"/>
    <w:rsid w:val="00DF7A78"/>
    <w:rsid w:val="00DF7B94"/>
    <w:rsid w:val="00E00068"/>
    <w:rsid w:val="00E0044F"/>
    <w:rsid w:val="00E00A08"/>
    <w:rsid w:val="00E00BE4"/>
    <w:rsid w:val="00E011DD"/>
    <w:rsid w:val="00E01217"/>
    <w:rsid w:val="00E01C0D"/>
    <w:rsid w:val="00E01F25"/>
    <w:rsid w:val="00E02273"/>
    <w:rsid w:val="00E024E1"/>
    <w:rsid w:val="00E025A2"/>
    <w:rsid w:val="00E025B6"/>
    <w:rsid w:val="00E038DB"/>
    <w:rsid w:val="00E042FB"/>
    <w:rsid w:val="00E045B8"/>
    <w:rsid w:val="00E04DEF"/>
    <w:rsid w:val="00E04FE3"/>
    <w:rsid w:val="00E060D6"/>
    <w:rsid w:val="00E07597"/>
    <w:rsid w:val="00E0776F"/>
    <w:rsid w:val="00E106D4"/>
    <w:rsid w:val="00E106E5"/>
    <w:rsid w:val="00E10A7A"/>
    <w:rsid w:val="00E111E6"/>
    <w:rsid w:val="00E118FA"/>
    <w:rsid w:val="00E11BFF"/>
    <w:rsid w:val="00E11CF2"/>
    <w:rsid w:val="00E11E4F"/>
    <w:rsid w:val="00E11F8E"/>
    <w:rsid w:val="00E12E1F"/>
    <w:rsid w:val="00E12EA9"/>
    <w:rsid w:val="00E12FD7"/>
    <w:rsid w:val="00E136C6"/>
    <w:rsid w:val="00E13951"/>
    <w:rsid w:val="00E139DB"/>
    <w:rsid w:val="00E13A9C"/>
    <w:rsid w:val="00E13EA1"/>
    <w:rsid w:val="00E146A2"/>
    <w:rsid w:val="00E146CD"/>
    <w:rsid w:val="00E14FFC"/>
    <w:rsid w:val="00E150F6"/>
    <w:rsid w:val="00E15126"/>
    <w:rsid w:val="00E15221"/>
    <w:rsid w:val="00E15A37"/>
    <w:rsid w:val="00E15D92"/>
    <w:rsid w:val="00E16047"/>
    <w:rsid w:val="00E16134"/>
    <w:rsid w:val="00E163DE"/>
    <w:rsid w:val="00E16670"/>
    <w:rsid w:val="00E166A9"/>
    <w:rsid w:val="00E168C2"/>
    <w:rsid w:val="00E16E60"/>
    <w:rsid w:val="00E202B5"/>
    <w:rsid w:val="00E203AE"/>
    <w:rsid w:val="00E20D01"/>
    <w:rsid w:val="00E21046"/>
    <w:rsid w:val="00E214C2"/>
    <w:rsid w:val="00E21FB7"/>
    <w:rsid w:val="00E2278B"/>
    <w:rsid w:val="00E23221"/>
    <w:rsid w:val="00E23261"/>
    <w:rsid w:val="00E234A9"/>
    <w:rsid w:val="00E23D91"/>
    <w:rsid w:val="00E26431"/>
    <w:rsid w:val="00E312D2"/>
    <w:rsid w:val="00E313DA"/>
    <w:rsid w:val="00E316C5"/>
    <w:rsid w:val="00E318C4"/>
    <w:rsid w:val="00E31F17"/>
    <w:rsid w:val="00E31FCB"/>
    <w:rsid w:val="00E32369"/>
    <w:rsid w:val="00E325BB"/>
    <w:rsid w:val="00E326BC"/>
    <w:rsid w:val="00E33056"/>
    <w:rsid w:val="00E33725"/>
    <w:rsid w:val="00E33FBA"/>
    <w:rsid w:val="00E341CA"/>
    <w:rsid w:val="00E34BE7"/>
    <w:rsid w:val="00E35D6C"/>
    <w:rsid w:val="00E36044"/>
    <w:rsid w:val="00E36AC9"/>
    <w:rsid w:val="00E36D3F"/>
    <w:rsid w:val="00E36E7D"/>
    <w:rsid w:val="00E37451"/>
    <w:rsid w:val="00E40151"/>
    <w:rsid w:val="00E40DC2"/>
    <w:rsid w:val="00E44517"/>
    <w:rsid w:val="00E4453B"/>
    <w:rsid w:val="00E4568F"/>
    <w:rsid w:val="00E45838"/>
    <w:rsid w:val="00E45D2E"/>
    <w:rsid w:val="00E46269"/>
    <w:rsid w:val="00E46923"/>
    <w:rsid w:val="00E469F9"/>
    <w:rsid w:val="00E46C7C"/>
    <w:rsid w:val="00E470D1"/>
    <w:rsid w:val="00E47768"/>
    <w:rsid w:val="00E4781A"/>
    <w:rsid w:val="00E47BFF"/>
    <w:rsid w:val="00E47FD7"/>
    <w:rsid w:val="00E5002F"/>
    <w:rsid w:val="00E502CF"/>
    <w:rsid w:val="00E50FC4"/>
    <w:rsid w:val="00E5131B"/>
    <w:rsid w:val="00E51F6D"/>
    <w:rsid w:val="00E52A41"/>
    <w:rsid w:val="00E52DC1"/>
    <w:rsid w:val="00E537E3"/>
    <w:rsid w:val="00E53974"/>
    <w:rsid w:val="00E53A08"/>
    <w:rsid w:val="00E54FA3"/>
    <w:rsid w:val="00E553BF"/>
    <w:rsid w:val="00E55453"/>
    <w:rsid w:val="00E5597A"/>
    <w:rsid w:val="00E5646E"/>
    <w:rsid w:val="00E56475"/>
    <w:rsid w:val="00E5695A"/>
    <w:rsid w:val="00E56CA2"/>
    <w:rsid w:val="00E56DEF"/>
    <w:rsid w:val="00E570B4"/>
    <w:rsid w:val="00E574C2"/>
    <w:rsid w:val="00E576DA"/>
    <w:rsid w:val="00E57C23"/>
    <w:rsid w:val="00E600E1"/>
    <w:rsid w:val="00E60251"/>
    <w:rsid w:val="00E6035D"/>
    <w:rsid w:val="00E60D6E"/>
    <w:rsid w:val="00E61729"/>
    <w:rsid w:val="00E618B3"/>
    <w:rsid w:val="00E61FB4"/>
    <w:rsid w:val="00E62BDD"/>
    <w:rsid w:val="00E62ED2"/>
    <w:rsid w:val="00E633FF"/>
    <w:rsid w:val="00E63449"/>
    <w:rsid w:val="00E63759"/>
    <w:rsid w:val="00E639B9"/>
    <w:rsid w:val="00E63E08"/>
    <w:rsid w:val="00E640F1"/>
    <w:rsid w:val="00E6482A"/>
    <w:rsid w:val="00E6560C"/>
    <w:rsid w:val="00E65BCC"/>
    <w:rsid w:val="00E65EC6"/>
    <w:rsid w:val="00E67440"/>
    <w:rsid w:val="00E6766D"/>
    <w:rsid w:val="00E677DF"/>
    <w:rsid w:val="00E70999"/>
    <w:rsid w:val="00E711C1"/>
    <w:rsid w:val="00E73E48"/>
    <w:rsid w:val="00E74008"/>
    <w:rsid w:val="00E744C5"/>
    <w:rsid w:val="00E753E4"/>
    <w:rsid w:val="00E7555A"/>
    <w:rsid w:val="00E75A6E"/>
    <w:rsid w:val="00E76081"/>
    <w:rsid w:val="00E76777"/>
    <w:rsid w:val="00E773CB"/>
    <w:rsid w:val="00E77FF0"/>
    <w:rsid w:val="00E80018"/>
    <w:rsid w:val="00E80554"/>
    <w:rsid w:val="00E80A09"/>
    <w:rsid w:val="00E80B74"/>
    <w:rsid w:val="00E80FAB"/>
    <w:rsid w:val="00E812BC"/>
    <w:rsid w:val="00E81C58"/>
    <w:rsid w:val="00E82ADF"/>
    <w:rsid w:val="00E82C91"/>
    <w:rsid w:val="00E83244"/>
    <w:rsid w:val="00E83590"/>
    <w:rsid w:val="00E83816"/>
    <w:rsid w:val="00E83D55"/>
    <w:rsid w:val="00E83DBD"/>
    <w:rsid w:val="00E83DCE"/>
    <w:rsid w:val="00E83ECC"/>
    <w:rsid w:val="00E843E8"/>
    <w:rsid w:val="00E84782"/>
    <w:rsid w:val="00E85658"/>
    <w:rsid w:val="00E858C6"/>
    <w:rsid w:val="00E85B36"/>
    <w:rsid w:val="00E85BC0"/>
    <w:rsid w:val="00E85C87"/>
    <w:rsid w:val="00E877BA"/>
    <w:rsid w:val="00E87A38"/>
    <w:rsid w:val="00E9019C"/>
    <w:rsid w:val="00E90339"/>
    <w:rsid w:val="00E9055A"/>
    <w:rsid w:val="00E90815"/>
    <w:rsid w:val="00E91388"/>
    <w:rsid w:val="00E9152B"/>
    <w:rsid w:val="00E9164D"/>
    <w:rsid w:val="00E9175E"/>
    <w:rsid w:val="00E91E2D"/>
    <w:rsid w:val="00E91F43"/>
    <w:rsid w:val="00E91FE5"/>
    <w:rsid w:val="00E92008"/>
    <w:rsid w:val="00E926E4"/>
    <w:rsid w:val="00E92D2A"/>
    <w:rsid w:val="00E952BF"/>
    <w:rsid w:val="00E954DA"/>
    <w:rsid w:val="00E960E5"/>
    <w:rsid w:val="00E96A30"/>
    <w:rsid w:val="00E96FDD"/>
    <w:rsid w:val="00E97A60"/>
    <w:rsid w:val="00E97AA5"/>
    <w:rsid w:val="00EA1248"/>
    <w:rsid w:val="00EA1A3A"/>
    <w:rsid w:val="00EA31D2"/>
    <w:rsid w:val="00EA35BA"/>
    <w:rsid w:val="00EA3881"/>
    <w:rsid w:val="00EA3A71"/>
    <w:rsid w:val="00EA426F"/>
    <w:rsid w:val="00EA4641"/>
    <w:rsid w:val="00EA4B54"/>
    <w:rsid w:val="00EA5192"/>
    <w:rsid w:val="00EA51B8"/>
    <w:rsid w:val="00EA57C9"/>
    <w:rsid w:val="00EA5F17"/>
    <w:rsid w:val="00EA60E6"/>
    <w:rsid w:val="00EA621E"/>
    <w:rsid w:val="00EA676A"/>
    <w:rsid w:val="00EA6EF8"/>
    <w:rsid w:val="00EA73F2"/>
    <w:rsid w:val="00EA7585"/>
    <w:rsid w:val="00EA7A96"/>
    <w:rsid w:val="00EA7C09"/>
    <w:rsid w:val="00EB0370"/>
    <w:rsid w:val="00EB06DB"/>
    <w:rsid w:val="00EB0DCA"/>
    <w:rsid w:val="00EB1665"/>
    <w:rsid w:val="00EB1897"/>
    <w:rsid w:val="00EB1A36"/>
    <w:rsid w:val="00EB1D5F"/>
    <w:rsid w:val="00EB3625"/>
    <w:rsid w:val="00EB4260"/>
    <w:rsid w:val="00EB43AA"/>
    <w:rsid w:val="00EB46F9"/>
    <w:rsid w:val="00EB52F1"/>
    <w:rsid w:val="00EB5AFB"/>
    <w:rsid w:val="00EB5C8F"/>
    <w:rsid w:val="00EB6682"/>
    <w:rsid w:val="00EB6D18"/>
    <w:rsid w:val="00EB7830"/>
    <w:rsid w:val="00EB786F"/>
    <w:rsid w:val="00EB7927"/>
    <w:rsid w:val="00EB7E35"/>
    <w:rsid w:val="00EC04B1"/>
    <w:rsid w:val="00EC0A28"/>
    <w:rsid w:val="00EC198F"/>
    <w:rsid w:val="00EC2B0D"/>
    <w:rsid w:val="00EC2D0B"/>
    <w:rsid w:val="00EC3632"/>
    <w:rsid w:val="00EC3DBC"/>
    <w:rsid w:val="00EC417D"/>
    <w:rsid w:val="00EC418E"/>
    <w:rsid w:val="00EC45D8"/>
    <w:rsid w:val="00EC46DF"/>
    <w:rsid w:val="00EC46E4"/>
    <w:rsid w:val="00EC4804"/>
    <w:rsid w:val="00EC49B0"/>
    <w:rsid w:val="00EC5249"/>
    <w:rsid w:val="00EC592B"/>
    <w:rsid w:val="00EC5D34"/>
    <w:rsid w:val="00EC6261"/>
    <w:rsid w:val="00EC75EE"/>
    <w:rsid w:val="00EC7E32"/>
    <w:rsid w:val="00ED014E"/>
    <w:rsid w:val="00ED2052"/>
    <w:rsid w:val="00ED2871"/>
    <w:rsid w:val="00ED29BE"/>
    <w:rsid w:val="00ED36DD"/>
    <w:rsid w:val="00ED3FA5"/>
    <w:rsid w:val="00ED5CB0"/>
    <w:rsid w:val="00ED6320"/>
    <w:rsid w:val="00ED7197"/>
    <w:rsid w:val="00ED78B1"/>
    <w:rsid w:val="00ED7DB3"/>
    <w:rsid w:val="00ED7DFF"/>
    <w:rsid w:val="00EE02E2"/>
    <w:rsid w:val="00EE05B4"/>
    <w:rsid w:val="00EE09A3"/>
    <w:rsid w:val="00EE0F76"/>
    <w:rsid w:val="00EE18E4"/>
    <w:rsid w:val="00EE1E80"/>
    <w:rsid w:val="00EE1F09"/>
    <w:rsid w:val="00EE288D"/>
    <w:rsid w:val="00EE32C4"/>
    <w:rsid w:val="00EE3C27"/>
    <w:rsid w:val="00EE4703"/>
    <w:rsid w:val="00EE47D8"/>
    <w:rsid w:val="00EE5295"/>
    <w:rsid w:val="00EE5450"/>
    <w:rsid w:val="00EE7301"/>
    <w:rsid w:val="00EE7333"/>
    <w:rsid w:val="00EF03B1"/>
    <w:rsid w:val="00EF0564"/>
    <w:rsid w:val="00EF0951"/>
    <w:rsid w:val="00EF0DC8"/>
    <w:rsid w:val="00EF10B6"/>
    <w:rsid w:val="00EF1A71"/>
    <w:rsid w:val="00EF1F06"/>
    <w:rsid w:val="00EF1FB6"/>
    <w:rsid w:val="00EF23B2"/>
    <w:rsid w:val="00EF2AA1"/>
    <w:rsid w:val="00EF2FC4"/>
    <w:rsid w:val="00EF3CE6"/>
    <w:rsid w:val="00EF47D6"/>
    <w:rsid w:val="00EF4CD2"/>
    <w:rsid w:val="00EF4DA5"/>
    <w:rsid w:val="00EF4F07"/>
    <w:rsid w:val="00EF4F38"/>
    <w:rsid w:val="00EF5BB2"/>
    <w:rsid w:val="00EF651B"/>
    <w:rsid w:val="00EF6FE7"/>
    <w:rsid w:val="00EF70C9"/>
    <w:rsid w:val="00EF725C"/>
    <w:rsid w:val="00EF7446"/>
    <w:rsid w:val="00EF7535"/>
    <w:rsid w:val="00EF7A09"/>
    <w:rsid w:val="00EF7A6A"/>
    <w:rsid w:val="00EF7E1E"/>
    <w:rsid w:val="00F01D7B"/>
    <w:rsid w:val="00F02154"/>
    <w:rsid w:val="00F02587"/>
    <w:rsid w:val="00F02C80"/>
    <w:rsid w:val="00F02D23"/>
    <w:rsid w:val="00F02DC5"/>
    <w:rsid w:val="00F03154"/>
    <w:rsid w:val="00F0327C"/>
    <w:rsid w:val="00F04003"/>
    <w:rsid w:val="00F0485F"/>
    <w:rsid w:val="00F04C02"/>
    <w:rsid w:val="00F050A2"/>
    <w:rsid w:val="00F05197"/>
    <w:rsid w:val="00F051FF"/>
    <w:rsid w:val="00F05D47"/>
    <w:rsid w:val="00F061EA"/>
    <w:rsid w:val="00F066A4"/>
    <w:rsid w:val="00F06AE7"/>
    <w:rsid w:val="00F06E24"/>
    <w:rsid w:val="00F07157"/>
    <w:rsid w:val="00F077E7"/>
    <w:rsid w:val="00F079E0"/>
    <w:rsid w:val="00F07AF9"/>
    <w:rsid w:val="00F07CD1"/>
    <w:rsid w:val="00F07E4D"/>
    <w:rsid w:val="00F10165"/>
    <w:rsid w:val="00F10D40"/>
    <w:rsid w:val="00F11F80"/>
    <w:rsid w:val="00F123F5"/>
    <w:rsid w:val="00F12FAC"/>
    <w:rsid w:val="00F13A92"/>
    <w:rsid w:val="00F13FD5"/>
    <w:rsid w:val="00F14621"/>
    <w:rsid w:val="00F15536"/>
    <w:rsid w:val="00F1587D"/>
    <w:rsid w:val="00F16C79"/>
    <w:rsid w:val="00F16D0B"/>
    <w:rsid w:val="00F17725"/>
    <w:rsid w:val="00F201ED"/>
    <w:rsid w:val="00F2059B"/>
    <w:rsid w:val="00F2176C"/>
    <w:rsid w:val="00F220F3"/>
    <w:rsid w:val="00F22ECF"/>
    <w:rsid w:val="00F22F41"/>
    <w:rsid w:val="00F2319E"/>
    <w:rsid w:val="00F2352F"/>
    <w:rsid w:val="00F239E6"/>
    <w:rsid w:val="00F23B6D"/>
    <w:rsid w:val="00F24B26"/>
    <w:rsid w:val="00F25160"/>
    <w:rsid w:val="00F251DA"/>
    <w:rsid w:val="00F25204"/>
    <w:rsid w:val="00F255A8"/>
    <w:rsid w:val="00F26188"/>
    <w:rsid w:val="00F261A0"/>
    <w:rsid w:val="00F2640F"/>
    <w:rsid w:val="00F26E2C"/>
    <w:rsid w:val="00F276F4"/>
    <w:rsid w:val="00F27E14"/>
    <w:rsid w:val="00F30A81"/>
    <w:rsid w:val="00F326D9"/>
    <w:rsid w:val="00F32BDD"/>
    <w:rsid w:val="00F32D35"/>
    <w:rsid w:val="00F32EFC"/>
    <w:rsid w:val="00F33181"/>
    <w:rsid w:val="00F331C4"/>
    <w:rsid w:val="00F334EC"/>
    <w:rsid w:val="00F338DA"/>
    <w:rsid w:val="00F34643"/>
    <w:rsid w:val="00F353AA"/>
    <w:rsid w:val="00F354EF"/>
    <w:rsid w:val="00F35893"/>
    <w:rsid w:val="00F3601C"/>
    <w:rsid w:val="00F36261"/>
    <w:rsid w:val="00F365A3"/>
    <w:rsid w:val="00F366C5"/>
    <w:rsid w:val="00F3690D"/>
    <w:rsid w:val="00F369A4"/>
    <w:rsid w:val="00F36BF4"/>
    <w:rsid w:val="00F36CF0"/>
    <w:rsid w:val="00F36DB5"/>
    <w:rsid w:val="00F376FA"/>
    <w:rsid w:val="00F40362"/>
    <w:rsid w:val="00F40CF1"/>
    <w:rsid w:val="00F41117"/>
    <w:rsid w:val="00F426F6"/>
    <w:rsid w:val="00F42A95"/>
    <w:rsid w:val="00F42AA4"/>
    <w:rsid w:val="00F4321F"/>
    <w:rsid w:val="00F43454"/>
    <w:rsid w:val="00F43A51"/>
    <w:rsid w:val="00F43BA1"/>
    <w:rsid w:val="00F43F15"/>
    <w:rsid w:val="00F44692"/>
    <w:rsid w:val="00F44B25"/>
    <w:rsid w:val="00F44C2E"/>
    <w:rsid w:val="00F44C42"/>
    <w:rsid w:val="00F44FDB"/>
    <w:rsid w:val="00F45315"/>
    <w:rsid w:val="00F4581C"/>
    <w:rsid w:val="00F45873"/>
    <w:rsid w:val="00F45CB0"/>
    <w:rsid w:val="00F462C4"/>
    <w:rsid w:val="00F46734"/>
    <w:rsid w:val="00F467DB"/>
    <w:rsid w:val="00F46A7D"/>
    <w:rsid w:val="00F46E95"/>
    <w:rsid w:val="00F47447"/>
    <w:rsid w:val="00F4769E"/>
    <w:rsid w:val="00F477FD"/>
    <w:rsid w:val="00F508E5"/>
    <w:rsid w:val="00F50B9A"/>
    <w:rsid w:val="00F50DFE"/>
    <w:rsid w:val="00F517E7"/>
    <w:rsid w:val="00F51A15"/>
    <w:rsid w:val="00F52157"/>
    <w:rsid w:val="00F530E4"/>
    <w:rsid w:val="00F532C7"/>
    <w:rsid w:val="00F53844"/>
    <w:rsid w:val="00F54282"/>
    <w:rsid w:val="00F54D5E"/>
    <w:rsid w:val="00F54DA0"/>
    <w:rsid w:val="00F55DE0"/>
    <w:rsid w:val="00F56024"/>
    <w:rsid w:val="00F5613E"/>
    <w:rsid w:val="00F5664C"/>
    <w:rsid w:val="00F56EA6"/>
    <w:rsid w:val="00F577BB"/>
    <w:rsid w:val="00F57DB2"/>
    <w:rsid w:val="00F57F3B"/>
    <w:rsid w:val="00F602B4"/>
    <w:rsid w:val="00F604E3"/>
    <w:rsid w:val="00F608E7"/>
    <w:rsid w:val="00F60E4F"/>
    <w:rsid w:val="00F610CE"/>
    <w:rsid w:val="00F6170F"/>
    <w:rsid w:val="00F61791"/>
    <w:rsid w:val="00F61A1F"/>
    <w:rsid w:val="00F61F74"/>
    <w:rsid w:val="00F623EF"/>
    <w:rsid w:val="00F6543D"/>
    <w:rsid w:val="00F658E7"/>
    <w:rsid w:val="00F65BB0"/>
    <w:rsid w:val="00F66BD6"/>
    <w:rsid w:val="00F67105"/>
    <w:rsid w:val="00F6755F"/>
    <w:rsid w:val="00F67720"/>
    <w:rsid w:val="00F6785D"/>
    <w:rsid w:val="00F67AD9"/>
    <w:rsid w:val="00F70B06"/>
    <w:rsid w:val="00F70D29"/>
    <w:rsid w:val="00F70D9C"/>
    <w:rsid w:val="00F71139"/>
    <w:rsid w:val="00F7150A"/>
    <w:rsid w:val="00F71CC6"/>
    <w:rsid w:val="00F72C03"/>
    <w:rsid w:val="00F734A7"/>
    <w:rsid w:val="00F74D24"/>
    <w:rsid w:val="00F76AD6"/>
    <w:rsid w:val="00F76CC9"/>
    <w:rsid w:val="00F76E57"/>
    <w:rsid w:val="00F77510"/>
    <w:rsid w:val="00F775D7"/>
    <w:rsid w:val="00F80AF3"/>
    <w:rsid w:val="00F80BB1"/>
    <w:rsid w:val="00F8120F"/>
    <w:rsid w:val="00F8159A"/>
    <w:rsid w:val="00F8180A"/>
    <w:rsid w:val="00F82857"/>
    <w:rsid w:val="00F82C34"/>
    <w:rsid w:val="00F83592"/>
    <w:rsid w:val="00F83754"/>
    <w:rsid w:val="00F83FBD"/>
    <w:rsid w:val="00F84306"/>
    <w:rsid w:val="00F84422"/>
    <w:rsid w:val="00F849BA"/>
    <w:rsid w:val="00F84DAB"/>
    <w:rsid w:val="00F84E7C"/>
    <w:rsid w:val="00F84FF9"/>
    <w:rsid w:val="00F85647"/>
    <w:rsid w:val="00F8575C"/>
    <w:rsid w:val="00F85858"/>
    <w:rsid w:val="00F85D04"/>
    <w:rsid w:val="00F85D1E"/>
    <w:rsid w:val="00F85DE1"/>
    <w:rsid w:val="00F860DF"/>
    <w:rsid w:val="00F86645"/>
    <w:rsid w:val="00F8673C"/>
    <w:rsid w:val="00F872FB"/>
    <w:rsid w:val="00F904B6"/>
    <w:rsid w:val="00F91030"/>
    <w:rsid w:val="00F91742"/>
    <w:rsid w:val="00F91A88"/>
    <w:rsid w:val="00F924BA"/>
    <w:rsid w:val="00F92F34"/>
    <w:rsid w:val="00F93881"/>
    <w:rsid w:val="00F93EEE"/>
    <w:rsid w:val="00F9441F"/>
    <w:rsid w:val="00F94740"/>
    <w:rsid w:val="00F955A5"/>
    <w:rsid w:val="00F95736"/>
    <w:rsid w:val="00F96A48"/>
    <w:rsid w:val="00F96D07"/>
    <w:rsid w:val="00F9731B"/>
    <w:rsid w:val="00FA0040"/>
    <w:rsid w:val="00FA0F19"/>
    <w:rsid w:val="00FA1258"/>
    <w:rsid w:val="00FA1C0A"/>
    <w:rsid w:val="00FA28B5"/>
    <w:rsid w:val="00FA2920"/>
    <w:rsid w:val="00FA40B8"/>
    <w:rsid w:val="00FA419A"/>
    <w:rsid w:val="00FA5012"/>
    <w:rsid w:val="00FA503A"/>
    <w:rsid w:val="00FA5B2C"/>
    <w:rsid w:val="00FA635C"/>
    <w:rsid w:val="00FA6903"/>
    <w:rsid w:val="00FA6F3F"/>
    <w:rsid w:val="00FA7535"/>
    <w:rsid w:val="00FA779B"/>
    <w:rsid w:val="00FB0134"/>
    <w:rsid w:val="00FB0454"/>
    <w:rsid w:val="00FB0B9D"/>
    <w:rsid w:val="00FB0C8E"/>
    <w:rsid w:val="00FB1136"/>
    <w:rsid w:val="00FB15B6"/>
    <w:rsid w:val="00FB1E11"/>
    <w:rsid w:val="00FB239C"/>
    <w:rsid w:val="00FB2B9D"/>
    <w:rsid w:val="00FB2C2B"/>
    <w:rsid w:val="00FB3406"/>
    <w:rsid w:val="00FB3682"/>
    <w:rsid w:val="00FB36DC"/>
    <w:rsid w:val="00FB374C"/>
    <w:rsid w:val="00FB3845"/>
    <w:rsid w:val="00FB3E29"/>
    <w:rsid w:val="00FB45CE"/>
    <w:rsid w:val="00FB579B"/>
    <w:rsid w:val="00FB5DD7"/>
    <w:rsid w:val="00FB6184"/>
    <w:rsid w:val="00FB61C8"/>
    <w:rsid w:val="00FB6343"/>
    <w:rsid w:val="00FB649F"/>
    <w:rsid w:val="00FB665F"/>
    <w:rsid w:val="00FB6C66"/>
    <w:rsid w:val="00FB7158"/>
    <w:rsid w:val="00FC01CE"/>
    <w:rsid w:val="00FC03D8"/>
    <w:rsid w:val="00FC03EF"/>
    <w:rsid w:val="00FC124A"/>
    <w:rsid w:val="00FC1C83"/>
    <w:rsid w:val="00FC2810"/>
    <w:rsid w:val="00FC2848"/>
    <w:rsid w:val="00FC2989"/>
    <w:rsid w:val="00FC2EBF"/>
    <w:rsid w:val="00FC3069"/>
    <w:rsid w:val="00FC3BB6"/>
    <w:rsid w:val="00FC4529"/>
    <w:rsid w:val="00FC48AB"/>
    <w:rsid w:val="00FC492A"/>
    <w:rsid w:val="00FC59DA"/>
    <w:rsid w:val="00FC5A9E"/>
    <w:rsid w:val="00FC603E"/>
    <w:rsid w:val="00FC6A06"/>
    <w:rsid w:val="00FD0001"/>
    <w:rsid w:val="00FD0158"/>
    <w:rsid w:val="00FD0558"/>
    <w:rsid w:val="00FD2573"/>
    <w:rsid w:val="00FD2808"/>
    <w:rsid w:val="00FD2860"/>
    <w:rsid w:val="00FD3C64"/>
    <w:rsid w:val="00FD3C8C"/>
    <w:rsid w:val="00FD405E"/>
    <w:rsid w:val="00FD5C63"/>
    <w:rsid w:val="00FD5FF2"/>
    <w:rsid w:val="00FD6553"/>
    <w:rsid w:val="00FD6658"/>
    <w:rsid w:val="00FD6701"/>
    <w:rsid w:val="00FD6CDF"/>
    <w:rsid w:val="00FD6E72"/>
    <w:rsid w:val="00FD70C0"/>
    <w:rsid w:val="00FD7C0A"/>
    <w:rsid w:val="00FE1B2D"/>
    <w:rsid w:val="00FE1E06"/>
    <w:rsid w:val="00FE297B"/>
    <w:rsid w:val="00FE3AB5"/>
    <w:rsid w:val="00FE3BC9"/>
    <w:rsid w:val="00FE3CCE"/>
    <w:rsid w:val="00FE3FCF"/>
    <w:rsid w:val="00FE4356"/>
    <w:rsid w:val="00FE4DBF"/>
    <w:rsid w:val="00FE533A"/>
    <w:rsid w:val="00FE5405"/>
    <w:rsid w:val="00FE683F"/>
    <w:rsid w:val="00FE6976"/>
    <w:rsid w:val="00FE6B49"/>
    <w:rsid w:val="00FE6DB0"/>
    <w:rsid w:val="00FE7021"/>
    <w:rsid w:val="00FE7928"/>
    <w:rsid w:val="00FE794F"/>
    <w:rsid w:val="00FE79F1"/>
    <w:rsid w:val="00FE7CD4"/>
    <w:rsid w:val="00FF074C"/>
    <w:rsid w:val="00FF0BA7"/>
    <w:rsid w:val="00FF14F6"/>
    <w:rsid w:val="00FF1A5A"/>
    <w:rsid w:val="00FF280A"/>
    <w:rsid w:val="00FF2BE9"/>
    <w:rsid w:val="00FF3561"/>
    <w:rsid w:val="00FF38C6"/>
    <w:rsid w:val="00FF3AA4"/>
    <w:rsid w:val="00FF48A6"/>
    <w:rsid w:val="00FF4AF5"/>
    <w:rsid w:val="00FF4F2A"/>
    <w:rsid w:val="00FF5A16"/>
    <w:rsid w:val="00FF5E4E"/>
    <w:rsid w:val="00FF6807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2271C0A"/>
  <w15:docId w15:val="{1CFF2BD2-B660-4EDB-9F29-1F06D213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C96"/>
  </w:style>
  <w:style w:type="paragraph" w:styleId="Heading1">
    <w:name w:val="heading 1"/>
    <w:basedOn w:val="Normal"/>
    <w:next w:val="Normal"/>
    <w:link w:val="Heading1Char"/>
    <w:uiPriority w:val="9"/>
    <w:qFormat/>
    <w:rsid w:val="00B1251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4BB"/>
    <w:pPr>
      <w:spacing w:before="100" w:beforeAutospacing="1" w:after="240" w:line="240" w:lineRule="auto"/>
      <w:outlineLvl w:val="1"/>
    </w:pPr>
    <w:rPr>
      <w:rFonts w:ascii="Times New Roman" w:eastAsia="Times New Roman" w:hAnsi="Times New Roman" w:cs="Times New Roman"/>
      <w:iCs/>
      <w:sz w:val="24"/>
      <w:szCs w:val="20"/>
      <w:lang w:val="en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3E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B83EE9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B83EE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1512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126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8442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A79B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C0181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5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C9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C9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8E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8E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6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623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87E43"/>
    <w:pPr>
      <w:spacing w:after="0" w:line="240" w:lineRule="auto"/>
    </w:pPr>
  </w:style>
  <w:style w:type="table" w:styleId="GridTable6Colorful">
    <w:name w:val="Grid Table 6 Colorful"/>
    <w:basedOn w:val="TableNormal"/>
    <w:uiPriority w:val="51"/>
    <w:rsid w:val="007B15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1251B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34BB"/>
    <w:rPr>
      <w:rFonts w:ascii="Times New Roman" w:eastAsia="Times New Roman" w:hAnsi="Times New Roman" w:cs="Times New Roman"/>
      <w:iCs/>
      <w:sz w:val="24"/>
      <w:szCs w:val="20"/>
      <w:lang w:val="en" w:eastAsia="nb-NO"/>
    </w:rPr>
  </w:style>
  <w:style w:type="paragraph" w:styleId="Header">
    <w:name w:val="header"/>
    <w:basedOn w:val="Normal"/>
    <w:link w:val="HeaderChar"/>
    <w:uiPriority w:val="99"/>
    <w:unhideWhenUsed/>
    <w:rsid w:val="001376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6DF"/>
  </w:style>
  <w:style w:type="paragraph" w:styleId="Footer">
    <w:name w:val="footer"/>
    <w:basedOn w:val="Normal"/>
    <w:link w:val="FooterChar"/>
    <w:uiPriority w:val="99"/>
    <w:unhideWhenUsed/>
    <w:rsid w:val="001376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6DF"/>
  </w:style>
  <w:style w:type="paragraph" w:styleId="FootnoteText">
    <w:name w:val="footnote text"/>
    <w:basedOn w:val="Normal"/>
    <w:link w:val="FootnoteTextChar"/>
    <w:uiPriority w:val="99"/>
    <w:semiHidden/>
    <w:unhideWhenUsed/>
    <w:rsid w:val="001376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76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76DF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F43EC"/>
    <w:rPr>
      <w:rFonts w:ascii="Times New Roman" w:eastAsiaTheme="majorEastAsia" w:hAnsi="Times New Roman" w:cstheme="majorBidi"/>
      <w:sz w:val="24"/>
      <w:szCs w:val="24"/>
    </w:rPr>
  </w:style>
  <w:style w:type="paragraph" w:styleId="NormalWeb">
    <w:name w:val="Normal (Web)"/>
    <w:basedOn w:val="Normal"/>
    <w:uiPriority w:val="99"/>
    <w:unhideWhenUsed/>
    <w:rsid w:val="00C840C6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paragraph" w:customStyle="1" w:styleId="Default">
    <w:name w:val="Default"/>
    <w:rsid w:val="00A03C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1B7D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0E4341"/>
    <w:rPr>
      <w:i/>
      <w:iCs/>
    </w:rPr>
  </w:style>
  <w:style w:type="paragraph" w:customStyle="1" w:styleId="mortaga">
    <w:name w:val="mortag_a"/>
    <w:basedOn w:val="Normal"/>
    <w:rsid w:val="000E4341"/>
    <w:pPr>
      <w:spacing w:after="158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share-paragraf-title2">
    <w:name w:val="share-paragraf-title2"/>
    <w:basedOn w:val="DefaultParagraphFont"/>
    <w:rsid w:val="00F0485F"/>
  </w:style>
  <w:style w:type="character" w:styleId="FollowedHyperlink">
    <w:name w:val="FollowedHyperlink"/>
    <w:basedOn w:val="DefaultParagraphFont"/>
    <w:uiPriority w:val="99"/>
    <w:semiHidden/>
    <w:unhideWhenUsed/>
    <w:rsid w:val="00F8585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C0148"/>
    <w:rPr>
      <w:b/>
      <w:bCs/>
    </w:rPr>
  </w:style>
  <w:style w:type="character" w:customStyle="1" w:styleId="orcid-id-https2">
    <w:name w:val="orcid-id-https2"/>
    <w:basedOn w:val="DefaultParagraphFont"/>
    <w:rsid w:val="00286F56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9C262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2627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182D4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5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9152">
      <w:bodyDiv w:val="1"/>
      <w:marLeft w:val="0"/>
      <w:marRight w:val="0"/>
      <w:marTop w:val="90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1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9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11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24400">
                      <w:marLeft w:val="2"/>
                      <w:marRight w:val="2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86058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85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615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126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257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9176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7554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4937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588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113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2815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7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10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1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45308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336115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82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258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504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3578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3776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08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1113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714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2867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048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77249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01603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0577012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65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151404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10371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4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8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2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7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555173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420370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7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586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521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139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28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9404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9237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06213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2158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5734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8931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72618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485187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65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8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83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241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49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008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842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623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998175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317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3462460">
                                                          <w:blockQuote w:val="1"/>
                                                          <w:marLeft w:val="435"/>
                                                          <w:marRight w:val="0"/>
                                                          <w:marTop w:val="315"/>
                                                          <w:marBottom w:val="31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8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3727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9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450">
      <w:bodyDiv w:val="1"/>
      <w:marLeft w:val="0"/>
      <w:marRight w:val="0"/>
      <w:marTop w:val="90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4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16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4097">
                      <w:marLeft w:val="2"/>
                      <w:marRight w:val="2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16484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912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77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918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7B36B-F7B1-495B-A4D4-2EA9D726A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5</Words>
  <Characters>5436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Røsland Seim</dc:creator>
  <cp:keywords/>
  <dc:description/>
  <cp:lastModifiedBy>Astrid Røsland Seim</cp:lastModifiedBy>
  <cp:revision>3</cp:revision>
  <cp:lastPrinted>2019-04-05T06:41:00Z</cp:lastPrinted>
  <dcterms:created xsi:type="dcterms:W3CDTF">2019-11-13T12:46:00Z</dcterms:created>
  <dcterms:modified xsi:type="dcterms:W3CDTF">2019-11-13T12:47:00Z</dcterms:modified>
</cp:coreProperties>
</file>